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7AC" w:rsidRPr="00123BBB" w:rsidRDefault="00C90D28" w:rsidP="00123BBB">
      <w:pPr>
        <w:pStyle w:val="a3"/>
        <w:rPr>
          <w:rFonts w:hAnsi="宋体" w:cs="宋体"/>
        </w:rPr>
      </w:pPr>
      <w:r>
        <w:rPr>
          <w:rFonts w:hAnsi="宋体" w:cs="宋体" w:hint="eastAsia"/>
          <w:b/>
        </w:rPr>
        <w:t>C</w:t>
      </w:r>
      <w:r w:rsidR="00707337" w:rsidRPr="00707337">
        <w:rPr>
          <w:rFonts w:hAnsi="宋体" w:cs="宋体"/>
          <w:b/>
        </w:rPr>
        <w:t>ell wall binding repeat-containing protein</w:t>
      </w:r>
      <w:r w:rsidR="00707337">
        <w:rPr>
          <w:rFonts w:hAnsi="宋体" w:cs="宋体" w:hint="eastAsia"/>
        </w:rPr>
        <w:t xml:space="preserve"> </w:t>
      </w:r>
      <w:r w:rsidR="00707337" w:rsidRPr="00707337">
        <w:rPr>
          <w:rFonts w:hAnsi="宋体" w:cs="宋体" w:hint="eastAsia"/>
          <w:b/>
        </w:rPr>
        <w:t>(&gt;</w:t>
      </w:r>
      <w:r w:rsidR="002647AC" w:rsidRPr="00707337">
        <w:rPr>
          <w:rFonts w:hAnsi="宋体" w:cs="宋体" w:hint="eastAsia"/>
          <w:b/>
        </w:rPr>
        <w:t>E_ara_0086</w:t>
      </w:r>
      <w:r w:rsidR="00707337" w:rsidRPr="00707337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TWKRRVGIGLLIGAVWTSPQFASA</w:t>
      </w:r>
      <w:r w:rsidRPr="00123BBB">
        <w:rPr>
          <w:rFonts w:hAnsi="宋体" w:cs="宋体" w:hint="eastAsia"/>
        </w:rPr>
        <w:t>EGSFQQTEDGIVYTSSDGTVLTGWQVIEGHTYYLN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EDGTLITGWQEIEGATYYFETDGRLITGPHAVDGTTYTFDENGKLLTGWQERDGLVYYYD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ETGQAVTGFQTIEGKRYYFNEDGVRLSGWQQFGDAKHYFFPDGTIRTGMYTIDGKKYYLM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EQGKMATGWQTIGTRRYYFGTDGVRRQGLTRIGEKVYGFHPYYGYRLEGLHRINNRHYLF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GKYGDRKYGLQQINGVMYGFHPTYGYRLEGIHTLNARVYSFDPYGRREYGFQTVDGKKVG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FHPTYGYRLKGKFRLDGKTYHFHSTGVPEKGWKYTTQYEYYAPALTKKTDWQAIDGKWYY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FDTYGKMYQNRRVGNASFDARGAYSQALSVYKMSVPLYRQFPMGYPSGCEFFSLKMALEE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KGRAVSASTLYNEMPKSMWNARYENRLYRWVDPNVMFTGDPKGTLGKYKNYGIYPKGMIE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FASKYRPVKDLSNQGLGSIERELSMGNPVIVWASVDFNKPYGYFNWYTASNKKFTGYVNY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HVMLATGYDKSNLYINDPYRGRLVIPKSKVSAVMSATGWKALAVR</w:t>
      </w:r>
    </w:p>
    <w:p w:rsidR="002647AC" w:rsidRPr="00123BBB" w:rsidRDefault="00707337" w:rsidP="00123BBB">
      <w:pPr>
        <w:pStyle w:val="a3"/>
        <w:rPr>
          <w:rFonts w:hAnsi="宋体" w:cs="宋体"/>
        </w:rPr>
      </w:pPr>
      <w:r w:rsidRPr="00707337">
        <w:rPr>
          <w:rFonts w:hAnsi="宋体" w:cs="宋体"/>
          <w:b/>
        </w:rPr>
        <w:t>S-layer protein</w:t>
      </w:r>
      <w:r w:rsidRPr="00707337">
        <w:rPr>
          <w:rFonts w:hAnsi="宋体" w:cs="宋体" w:hint="eastAsia"/>
          <w:b/>
        </w:rPr>
        <w:t xml:space="preserve"> (&gt;</w:t>
      </w:r>
      <w:r w:rsidR="002647AC" w:rsidRPr="00707337">
        <w:rPr>
          <w:rFonts w:hAnsi="宋体" w:cs="宋体" w:hint="eastAsia"/>
          <w:b/>
        </w:rPr>
        <w:t>E_ara_0099</w:t>
      </w:r>
      <w:r w:rsidRPr="00707337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KKVVALFLCFFLLVGFTIVPGSKVEA</w:t>
      </w:r>
      <w:r w:rsidRPr="00123BBB">
        <w:rPr>
          <w:rFonts w:hAnsi="宋体" w:cs="宋体" w:hint="eastAsia"/>
        </w:rPr>
        <w:t>SSSVTHVYSPKSYTHYGGVTYAVKKFTYPKSVK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VKLSNGRYAYRSVKWSKVSFQKEYLNRTQRIVGSVQGTNKKATWYVRVKNYPIKVSTPII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RAVGKGQKANLPTKLTAYFANGQRSTYPLEWGPAYTSKLGTRMVSYKARGLNLYFSGKAK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LVVRDVQLTQPVFSILTNNEQIQAVGKIHYPARGVRHYLIAENRETKVQYKKLIYPEQDG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SYKVASLPLKPASYNMYVQSGVKRTSPVVVSLKGGQVPGDSESDIRNLLKGLLLNIQVAN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PLLNDIVFPQIDGVTFSIDSNKSALSSAGKVTRGTNDELVTFTIQAKRGDITESITYNNI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LIPKRSQTDEEELDLWLNSIQIDNPLTKNIELPSYPGVVFSIESSNPSVVSTSGVVTRGN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QDVYVNLTVRATKGAVTRTKSFPNILVPKKDSSADSIIDDYLNRLVISSPVTSNITLPPL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AGATVTLTSSNQAVIKNSGIVTRGTTDQSVSLVVTVTKDGVTKTKIFLGLLVPKKEGGVE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GEVDDYLAALSITSPLTSNIVLPPFTGGTTTLSSSNPAVVSNSGVVTRGTTDQTVSITVN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ATKDGVTKSRTFSNLLVPKDDAVLTAELDAALNAINLGNLINLSTNISLPSASNGINVSW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SSNQPGVISNTGVIQQDPTDAKSFILTASVTKNGLTRTKTFSGSVAANVQLVLADDVTKV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KSSFGTLYPVFDLSLPTSLNGTPLTWTSSNPALMTSTGDVRENDVVTPFTLTVSNASTNQ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IINMSTQDVDTGLLGGLLDSLGTLLNPVVSALTGNAQTATLPTQYGGLLGIGAKSITNWE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SSHPDLVTIQGSNVTIQRDDQEHIVVLRAKYEGIDQPIPFIVKLSKR</w:t>
      </w:r>
    </w:p>
    <w:p w:rsidR="002647AC" w:rsidRPr="00707337" w:rsidRDefault="00C90D28" w:rsidP="00123BBB">
      <w:pPr>
        <w:pStyle w:val="a3"/>
        <w:rPr>
          <w:rFonts w:hAnsi="宋体" w:cs="宋体"/>
          <w:b/>
        </w:rPr>
      </w:pPr>
      <w:proofErr w:type="spellStart"/>
      <w:r>
        <w:rPr>
          <w:rFonts w:hAnsi="宋体" w:cs="宋体" w:hint="eastAsia"/>
          <w:b/>
        </w:rPr>
        <w:t>H</w:t>
      </w:r>
      <w:r w:rsidR="00707337" w:rsidRPr="00707337">
        <w:rPr>
          <w:rFonts w:hAnsi="宋体" w:cs="宋体"/>
          <w:b/>
        </w:rPr>
        <w:t>eparinase</w:t>
      </w:r>
      <w:proofErr w:type="spellEnd"/>
      <w:r w:rsidR="00707337" w:rsidRPr="00707337">
        <w:rPr>
          <w:rFonts w:hAnsi="宋体" w:cs="宋体"/>
          <w:b/>
        </w:rPr>
        <w:t xml:space="preserve"> II/III family protein</w:t>
      </w:r>
      <w:r w:rsidR="00707337" w:rsidRPr="00707337">
        <w:rPr>
          <w:rFonts w:hAnsi="宋体" w:cs="宋体" w:hint="eastAsia"/>
          <w:b/>
        </w:rPr>
        <w:t xml:space="preserve"> (</w:t>
      </w:r>
      <w:r w:rsidR="002647AC" w:rsidRPr="00707337">
        <w:rPr>
          <w:rFonts w:hAnsi="宋体" w:cs="宋体" w:hint="eastAsia"/>
          <w:b/>
        </w:rPr>
        <w:t>&gt;E_ara_0121</w:t>
      </w:r>
      <w:r w:rsidR="00707337" w:rsidRPr="00707337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KRILLVLVLVGAWGMTPTDSVQA</w:t>
      </w:r>
      <w:r w:rsidRPr="00123BBB">
        <w:rPr>
          <w:rFonts w:hAnsi="宋体" w:cs="宋体" w:hint="eastAsia"/>
        </w:rPr>
        <w:t>ATNPFDIRSIPNATVYEMKNGRLTKVAAYSTTKRYT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AVSTSGWYYIALSHTKKIYIKKSQAKLLLGDPLTPSNLKSSGTARLAHEYMKQMPLHAPY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EYEKLTPARAVDYANRAIRGDWSIPSKPYQLSVPNVDTFNWHRDIPSSSSNSYPFQIHYL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TVLNQLTQAYNETGNTAYLKYGVRVVKSWTKAHPIANYKQYRWPYNDHGTSIRTFHLLNF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WDAYKSSSLYKDTAFTGLMLRTLHDHGTLLATSSFYKNDHNHGIFQDMALTAIAQTFPQF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DRSRTWKTLADSRLDKQIRHSITSDAVHLEHSPGYQSYMYHVLDRFLIWAEANRFSLPSS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MARVEQMPKQLTYMIKPNGTLPIFGDTSGVRRNTSIIPHIEDFPELVFALTQGKEGTRPP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VTAKRISNQYSFMREYWASPPRAFNQATQVMMTAGYHSSAHKHADDLSIDLYGLGRDFII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ETGRYGYTNRPERQRVFGVDAHNTVHRDGANLDLRSTMRGKSNIKTVQNLGSTLLTIGES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QLIGNGATHRRTLVYDREQTLIVYDRINSPATTKFVQRFHLAEGLKLLQSSMATQNVVYG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DTNGRTIQLMQLNLKNSSMRNSTSFVAVEDYEWKPRPQVISYNTGKDVRYLTLIRLDQSK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TTIRSASVKVSGSSYIVTYTLSNKETRQIRVPI</w:t>
      </w:r>
    </w:p>
    <w:p w:rsidR="002647AC" w:rsidRPr="00707337" w:rsidRDefault="00707337" w:rsidP="00123BBB">
      <w:pPr>
        <w:pStyle w:val="a3"/>
        <w:rPr>
          <w:rFonts w:hAnsi="宋体" w:cs="宋体"/>
          <w:b/>
        </w:rPr>
      </w:pPr>
      <w:r w:rsidRPr="00707337">
        <w:rPr>
          <w:rFonts w:hAnsi="宋体" w:cs="宋体"/>
          <w:b/>
        </w:rPr>
        <w:t>S-layer protein</w:t>
      </w:r>
      <w:r w:rsidRPr="00707337">
        <w:rPr>
          <w:rFonts w:hAnsi="宋体" w:cs="宋体" w:hint="eastAsia"/>
          <w:b/>
        </w:rPr>
        <w:t xml:space="preserve"> (</w:t>
      </w:r>
      <w:r w:rsidR="002647AC" w:rsidRPr="00707337">
        <w:rPr>
          <w:rFonts w:hAnsi="宋体" w:cs="宋体" w:hint="eastAsia"/>
          <w:b/>
        </w:rPr>
        <w:t>&gt;E_ara_0124</w:t>
      </w:r>
      <w:r w:rsidRPr="00707337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AKKKQFVTAAAAFAVAASAVAPAITADA</w:t>
      </w:r>
      <w:r w:rsidRPr="00123BBB">
        <w:rPr>
          <w:rFonts w:hAnsi="宋体" w:cs="宋体" w:hint="eastAsia"/>
        </w:rPr>
        <w:t>ASTTVQLSSDYVRGGDLDAALDKEYKGSEIY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WYKSSVDMNKLGVFQTAKGFVKGQGIRVEKKLRVLNHAQDIQPEEIVLEQGVPASGLRIQ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PVLFADGVKYNKVVTYKGFSTEKAGEFEGTFTYSNKAFGVVTKTVKYKVVNTAAEIKEFK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lastRenderedPageBreak/>
        <w:t>ATAANALTVDFNKEIDFSKAKFEIKRGSVVVNATVVPSEDKKSAKLELASKLFEGDYTVK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VSGLTDEALTKTASVMNEKVASIELGSTTAPTNGAKTEAKVAYKVMNQYGEDVTSSALAT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DISWTASNGVTAADDNKGVLTLSATEIKKGDMIAVTGINASTNTVISKVITIADVAVADS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LSFGSVYHKDGKPFSGVTPASEFALLVNGMDQYGKALTATEINDGFIFTSSNPSVLAINN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VVSGLGADKDKLGLTFTPGANYAKGGTVIVTSISKATGKVAQYEVNVAAAPALASFNMS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PAEMVAAGEKVQIPFTAVDQFGNALTKFDDLNGKVSFSSSKLELVKGKDGVAVLEYTAG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KGFDVQVATVSATGKVSQLNFDVKAEAYAATIESLKDVNTTVAVGGETTLDYSNFIVKDQ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YGRTYDLKDKLGAGANDLQVVVAETENEGAVAVSDDNLTTNTSKFTVSGTAKGTETLTFS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LMKDGQPVSTSPLKVSFTTVDKSAYASFEIAEVGTLYADGAATSHTQDFKVYGVKADGSK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VLLPSSYYTVIKDNAVLDLTNGKLNSLLADGDTAFGDKNEITSKITVVVDGEKSPVTLMK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DVTISKVAPKADKIEFVKDAVVDGVAKFESTDLSTADDSAALNGILKVTDQYGVAIDTVS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PVLTVTNLVDNTTPKDNLKVDKNGTVSVDIQDAAATDTFVVTYLLNGKTVTVKGLVVTTP</w:t>
      </w:r>
    </w:p>
    <w:p w:rsidR="002647AC" w:rsidRPr="00707337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B</w:t>
      </w:r>
      <w:r w:rsidR="00707337" w:rsidRPr="00707337">
        <w:rPr>
          <w:rFonts w:hAnsi="宋体" w:cs="宋体"/>
          <w:b/>
        </w:rPr>
        <w:t>eta-lactamase</w:t>
      </w:r>
      <w:r w:rsidR="00707337" w:rsidRPr="00707337">
        <w:rPr>
          <w:rFonts w:hAnsi="宋体" w:cs="宋体" w:hint="eastAsia"/>
          <w:b/>
        </w:rPr>
        <w:t xml:space="preserve"> (</w:t>
      </w:r>
      <w:r w:rsidR="002647AC" w:rsidRPr="00707337">
        <w:rPr>
          <w:rFonts w:hAnsi="宋体" w:cs="宋体" w:hint="eastAsia"/>
          <w:b/>
        </w:rPr>
        <w:t>&gt;E_ara_0126</w:t>
      </w:r>
      <w:r w:rsidR="00707337" w:rsidRPr="00707337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KQPKYAALFLATTLAFGGIAPSTIVNA</w:t>
      </w:r>
      <w:r w:rsidRPr="00123BBB">
        <w:rPr>
          <w:rFonts w:hAnsi="宋体" w:cs="宋体" w:hint="eastAsia"/>
        </w:rPr>
        <w:t>ETTEDVTAPDAPVLSAPLHTSTTLTITGEVA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KAEILINGKTYVRTILEGGEAVFKMSPQSVGKVIDVRLVDASGNVSDTTRAIVAEDPNAR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PDAPVIKPLTETSREVRVVGEPGQYVELSIGSSTYKGKFDANGLYRRGIAPQPAHSWLS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KTISTKGATSDVSKRSVYTDRVAPRTATLTQSVTAASYGVFGKAEPYATAIVKIGTKSYT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APVMSTGKFIVKIPRQAMGQKMSLVIRDGAGNVSQSKTITVQHALYNNFHRVYVDGMKLT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VHKEVFYADSTTKYADTFVPLFVGHPSKSGLGFLLSSYTEDGSVAGFEKLTLRVGRATYS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QNINDYEVYYEEYEDGSVEESYLFQPDAKLISFVDKYVRPENRITVMVQGTDYDLEFNLS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GAEKRAFIQSLQYAGY</w:t>
      </w:r>
    </w:p>
    <w:p w:rsidR="002647AC" w:rsidRPr="00707337" w:rsidRDefault="00C90D28" w:rsidP="00123BBB">
      <w:pPr>
        <w:pStyle w:val="a3"/>
        <w:rPr>
          <w:rFonts w:hAnsi="宋体" w:cs="宋体"/>
          <w:b/>
        </w:rPr>
      </w:pPr>
      <w:proofErr w:type="spellStart"/>
      <w:r>
        <w:rPr>
          <w:rFonts w:hAnsi="宋体" w:cs="宋体" w:hint="eastAsia"/>
          <w:b/>
        </w:rPr>
        <w:t>P</w:t>
      </w:r>
      <w:r w:rsidR="00707337" w:rsidRPr="00707337">
        <w:rPr>
          <w:rFonts w:hAnsi="宋体" w:cs="宋体"/>
          <w:b/>
        </w:rPr>
        <w:t>eriplasmic</w:t>
      </w:r>
      <w:proofErr w:type="spellEnd"/>
      <w:r w:rsidR="00707337" w:rsidRPr="00707337">
        <w:rPr>
          <w:rFonts w:hAnsi="宋体" w:cs="宋体"/>
          <w:b/>
        </w:rPr>
        <w:t xml:space="preserve"> binding protein</w:t>
      </w:r>
      <w:r w:rsidR="00707337" w:rsidRPr="00707337">
        <w:rPr>
          <w:rFonts w:hAnsi="宋体" w:cs="宋体" w:hint="eastAsia"/>
          <w:b/>
        </w:rPr>
        <w:t xml:space="preserve"> (</w:t>
      </w:r>
      <w:r w:rsidR="002647AC" w:rsidRPr="00707337">
        <w:rPr>
          <w:rFonts w:hAnsi="宋体" w:cs="宋体" w:hint="eastAsia"/>
          <w:b/>
        </w:rPr>
        <w:t>&gt;E_ara_0138</w:t>
      </w:r>
      <w:r w:rsidR="00707337" w:rsidRPr="00707337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DEVGKFKISLMLTLLVFVLA</w:t>
      </w:r>
      <w:r w:rsidRPr="00123BBB">
        <w:rPr>
          <w:rFonts w:hAnsi="宋体" w:cs="宋体" w:hint="eastAsia"/>
        </w:rPr>
        <w:t>ACGGTSETKKEENVDGATKTETVEITDAHGTIEVPVNPE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KVVALDNRTFETLAAWDIDLVAAPIGLLPAESPYASDKDIADVGMHFEPNLEAIAGVDPD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VVIVGQRFADYYEDIKKLVPEAAVIDLNIEIPEDSGTPGEILVKGLTDTTLTLGKIFDKN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TEAEAIVADLDKSIEDAKAAYNGKDTIMSVIVSGGDIGFSAPVTGRVFGPMYDIFGWVP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LEVEKKTGDHEGDEVSVEAIAESNPDWLFVLDRDAPLGDAEGAVPAEDVIDNAPALQKTT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AVSKEQIVYAPKDTYLNESIQTYAEFFNSVTEALAK</w:t>
      </w:r>
    </w:p>
    <w:p w:rsidR="002647AC" w:rsidRPr="00707337" w:rsidRDefault="00707337" w:rsidP="00123BBB">
      <w:pPr>
        <w:pStyle w:val="a3"/>
        <w:rPr>
          <w:rFonts w:hAnsi="宋体" w:cs="宋体"/>
          <w:b/>
        </w:rPr>
      </w:pPr>
      <w:r w:rsidRPr="00707337">
        <w:rPr>
          <w:rFonts w:hAnsi="宋体" w:cs="宋体"/>
          <w:b/>
        </w:rPr>
        <w:t>NLP/P60 protein</w:t>
      </w:r>
      <w:r w:rsidRPr="00707337">
        <w:rPr>
          <w:rFonts w:hAnsi="宋体" w:cs="宋体" w:hint="eastAsia"/>
          <w:b/>
        </w:rPr>
        <w:t xml:space="preserve"> (</w:t>
      </w:r>
      <w:r w:rsidR="002647AC" w:rsidRPr="00707337">
        <w:rPr>
          <w:rFonts w:hAnsi="宋体" w:cs="宋体" w:hint="eastAsia"/>
          <w:b/>
        </w:rPr>
        <w:t>&gt;E_ara_0177</w:t>
      </w:r>
      <w:r w:rsidRPr="00707337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NPKSGLTYSFAALAAVSVLAHADEAAA</w:t>
      </w:r>
      <w:r w:rsidRPr="00123BBB">
        <w:rPr>
          <w:rFonts w:hAnsi="宋体" w:cs="宋体" w:hint="eastAsia"/>
        </w:rPr>
        <w:t>ASTHTVRSGDTLWSISRSYDVSVATIKSLNGL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SSDSIRIGQKLKLTGSPSAATGGSSLTTASTNRVTTTHALNMRVAGGTWHRVLLTIPKGT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TLTSIQSNGSWTKVSYGGQTGWVHNDYLQKASMSSSTDKPTTVTPSSATAQTKANLNLRS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SKSTKTTVLLTIPKGKTVTVLSVEGSWSKVKYGSKTGYVANTYLTTSGAATPTTPSTGQS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INQQFTTTANLNVRQGAGVGYPLVTTIPNGTVVKATKQSGSWYYVTYNGKSGYVSAGYLK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QTSTTPSNPAPNEGDAGAGNAAVDYIVNTPSLNVRSSASTSATIIGSVKAGQTLRVVQSS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KGWLQIYYGNTVGFVASAYVKTVPKGSADGPSWVEGSYDSNSYYTYYPTSIRSQANESSS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TVGSTLRGELLNVIGETSTHYRLASGFVAKSAVTEIKGQSAQATRLSTIDVAKRFVGTPY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VWASSSPANGGFDCSGLIYYVFNQSGVSIPRTNVANYWGGAYFGPQLPKSFVPQAGDLVF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FENTYTAGPSHMGIMINSDTFIHAGSSGLGYNQISKEPYWQSRLIGYKRP</w:t>
      </w:r>
    </w:p>
    <w:p w:rsidR="002647AC" w:rsidRPr="00707337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B</w:t>
      </w:r>
      <w:r w:rsidR="00707337" w:rsidRPr="00707337">
        <w:rPr>
          <w:rFonts w:hAnsi="宋体" w:cs="宋体"/>
          <w:b/>
        </w:rPr>
        <w:t>acterial extracellular solute-binding family protein</w:t>
      </w:r>
      <w:r w:rsidR="00707337" w:rsidRPr="00707337">
        <w:rPr>
          <w:rFonts w:hAnsi="宋体" w:cs="宋体" w:hint="eastAsia"/>
          <w:b/>
        </w:rPr>
        <w:t xml:space="preserve"> (</w:t>
      </w:r>
      <w:r w:rsidR="002647AC" w:rsidRPr="00707337">
        <w:rPr>
          <w:rFonts w:hAnsi="宋体" w:cs="宋体" w:hint="eastAsia"/>
          <w:b/>
        </w:rPr>
        <w:t>&gt;E_ara_0214</w:t>
      </w:r>
      <w:r w:rsidR="00707337" w:rsidRPr="00707337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NMKKTTIALASSVLMLSSLLAACGDDEQA</w:t>
      </w:r>
      <w:r w:rsidRPr="00123BBB">
        <w:rPr>
          <w:rFonts w:hAnsi="宋体" w:cs="宋体" w:hint="eastAsia"/>
        </w:rPr>
        <w:t>AATTEDGKPVITWWGWAPQPEVGEEMAKAF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NESQDDYVVKFKRLEDYEQQLQVAMLGGDGPDVIGLKEPMIPQYKDRLVPAKDYMDKAAG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EGWKDKLIELGVEQTTVDGEQYAVPVGFTGQAYLMYNKTLLDKYGVTPPKTYDETVAAID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KINASGDKVIPMQLGAKDAWVGVDVFNVLSHQVAPGYIQEVLAGDAKWTDKEMVETAELW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lastRenderedPageBreak/>
        <w:t>QQLYEDKVFQEGALGLATYMDGMNNFFDKKAAMWIIGSWEAHSMTTVEKRDKWNNFEDEI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GFVPMPNLAGGTEQPVIASIDMALGVNKESKQQEGAAAFIAYMTQGEGQALYMEKFEMAP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AIKDIEVAYEDKFTNDVERESYKILNETVKNAVAGRGIRDPKVYDALGKELQNIAAGQD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KEALARIQAIADQGK</w:t>
      </w:r>
    </w:p>
    <w:p w:rsidR="002647AC" w:rsidRPr="00707337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H</w:t>
      </w:r>
      <w:r w:rsidR="00707337" w:rsidRPr="00707337">
        <w:rPr>
          <w:rFonts w:hAnsi="宋体" w:cs="宋体"/>
          <w:b/>
        </w:rPr>
        <w:t>ypothetical-like protein</w:t>
      </w:r>
      <w:r w:rsidR="00707337" w:rsidRPr="00707337">
        <w:rPr>
          <w:rFonts w:hAnsi="宋体" w:cs="宋体" w:hint="eastAsia"/>
          <w:b/>
        </w:rPr>
        <w:t xml:space="preserve"> (</w:t>
      </w:r>
      <w:r w:rsidR="002647AC" w:rsidRPr="00707337">
        <w:rPr>
          <w:rFonts w:hAnsi="宋体" w:cs="宋体" w:hint="eastAsia"/>
          <w:b/>
        </w:rPr>
        <w:t>&gt;E_ara_0231</w:t>
      </w:r>
      <w:r w:rsidR="00707337" w:rsidRPr="00707337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GIFSAKRIVTICCAFLVGLAFLTPQQAVA</w:t>
      </w:r>
      <w:r w:rsidRPr="00123BBB">
        <w:rPr>
          <w:rFonts w:hAnsi="宋体" w:cs="宋体" w:hint="eastAsia"/>
        </w:rPr>
        <w:t>KANNPLANVESYKIYYDMPTKTKIKKMQQY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DLVIIEPVYYTAAQIKELQKYGTKVYGYINTMEADNWNVDFISQMNESDFFHRNGQRVHY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AEWDSYLVDMTSTHYRELLTREVEKQIVAKGLDGAFLDTVGNIDNEHSEQPTILKAQRDG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MSQFMKTIKSNHPSLSLIQNWGFATLKTYTYPYVDGVMWESFNYTTVAKDQWSKDRIQEL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RDLDTRYGIKALTVSSKQRPKSAAYAEKNGFIHFHSNASLDYNKF</w:t>
      </w:r>
    </w:p>
    <w:p w:rsidR="002647AC" w:rsidRPr="00707337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P</w:t>
      </w:r>
      <w:r w:rsidR="00707337" w:rsidRPr="00707337">
        <w:rPr>
          <w:rFonts w:hAnsi="宋体" w:cs="宋体"/>
          <w:b/>
        </w:rPr>
        <w:t xml:space="preserve">olysaccharide </w:t>
      </w:r>
      <w:proofErr w:type="spellStart"/>
      <w:r w:rsidR="00707337" w:rsidRPr="00707337">
        <w:rPr>
          <w:rFonts w:hAnsi="宋体" w:cs="宋体"/>
          <w:b/>
        </w:rPr>
        <w:t>deacetylase</w:t>
      </w:r>
      <w:proofErr w:type="spellEnd"/>
      <w:r w:rsidR="00707337" w:rsidRPr="00707337">
        <w:rPr>
          <w:rFonts w:hAnsi="宋体" w:cs="宋体" w:hint="eastAsia"/>
          <w:b/>
        </w:rPr>
        <w:t xml:space="preserve"> (</w:t>
      </w:r>
      <w:r w:rsidR="002647AC" w:rsidRPr="00707337">
        <w:rPr>
          <w:rFonts w:hAnsi="宋体" w:cs="宋体" w:hint="eastAsia"/>
          <w:b/>
        </w:rPr>
        <w:t>&gt;E_ara_0246</w:t>
      </w:r>
      <w:r w:rsidR="00707337" w:rsidRPr="00707337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MKRVLLLMSIFLLIGSLSQA</w:t>
      </w:r>
      <w:r w:rsidRPr="00123BBB">
        <w:rPr>
          <w:rFonts w:hAnsi="宋体" w:cs="宋体" w:hint="eastAsia"/>
        </w:rPr>
        <w:t>AIPDPKAYNDPSLIYLTLDDGPNWKTGKLLDVLKKHQVK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ATFFILGKNIEGNEHLLHRMIAEGHLIALHGMRHERDEFYETPLTAVRQMQEVQALIYEV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TGIHTNMARTIYGSDAGMTPAHWQAMTDAGFEIWDWNVGSLDHVYKKDNARVEQRVFDLL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EANRTANIASIILAHDHSMTPKALDTIIRYAKERDYEFRTLEGAHPVHNFSDVWEPHLSE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RATP</w:t>
      </w:r>
    </w:p>
    <w:p w:rsidR="002647AC" w:rsidRPr="00707337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P</w:t>
      </w:r>
      <w:r w:rsidR="00707337" w:rsidRPr="00707337">
        <w:rPr>
          <w:rFonts w:hAnsi="宋体" w:cs="宋体"/>
          <w:b/>
        </w:rPr>
        <w:t>eptidase M23</w:t>
      </w:r>
      <w:r w:rsidR="00707337" w:rsidRPr="00707337">
        <w:rPr>
          <w:rFonts w:hAnsi="宋体" w:cs="宋体" w:hint="eastAsia"/>
          <w:b/>
        </w:rPr>
        <w:t xml:space="preserve"> (</w:t>
      </w:r>
      <w:r w:rsidR="002647AC" w:rsidRPr="00707337">
        <w:rPr>
          <w:rFonts w:hAnsi="宋体" w:cs="宋体" w:hint="eastAsia"/>
          <w:b/>
        </w:rPr>
        <w:t>&gt;E_ara_0274</w:t>
      </w:r>
      <w:r w:rsidR="00707337" w:rsidRPr="00707337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KRKMLSLFCAVLLTVGIFTPTGTPAEA</w:t>
      </w:r>
      <w:r w:rsidRPr="00123BBB">
        <w:rPr>
          <w:rFonts w:hAnsi="宋体" w:cs="宋体" w:hint="eastAsia"/>
        </w:rPr>
        <w:t>ATTYYVKVMTNSLNVRSGPGTTYAIVGSAKLG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QSFKYLGVSGGWTKINFNGTSRYVSSTYVKKYSVSTLSTTSTAKMIIPTKGTLTQKYGP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SGQYGYTFHNGIDLAAPRGTPVVSAAYGKVIVSRNYGAYGNHIMMSHQLNGQTYITVYAH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LDRLNVVTGQTLAKGATIGTVGNTGNSFGNHLHFEVHRNSYVYSSSSPANSINPYTMF</w:t>
      </w:r>
    </w:p>
    <w:p w:rsidR="002647AC" w:rsidRPr="00707337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G</w:t>
      </w:r>
      <w:r w:rsidR="00707337" w:rsidRPr="00707337">
        <w:rPr>
          <w:rFonts w:hAnsi="宋体" w:cs="宋体"/>
          <w:b/>
        </w:rPr>
        <w:t xml:space="preserve">roup-specific protein </w:t>
      </w:r>
      <w:r w:rsidR="00707337" w:rsidRPr="00707337">
        <w:rPr>
          <w:rFonts w:hAnsi="宋体" w:cs="宋体" w:hint="eastAsia"/>
          <w:b/>
        </w:rPr>
        <w:t>(</w:t>
      </w:r>
      <w:r w:rsidR="002647AC" w:rsidRPr="00707337">
        <w:rPr>
          <w:rFonts w:hAnsi="宋体" w:cs="宋体" w:hint="eastAsia"/>
          <w:b/>
        </w:rPr>
        <w:t>&gt;E_ara_0279</w:t>
      </w:r>
      <w:r w:rsidR="00707337" w:rsidRPr="00707337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KRTLMLSLFLTPLLLSACGTEDAPS</w:t>
      </w:r>
      <w:r w:rsidRPr="00123BBB">
        <w:rPr>
          <w:rFonts w:hAnsi="宋体" w:cs="宋体" w:hint="eastAsia"/>
        </w:rPr>
        <w:t>DTSQSENVTTTTKDEWQRVGSDETVSHIHGAGFW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QDDERLVIATHAGLMEYREDGWYTLPTNRHDYMGFEVVEDGFYASGHPDRRTDFKNPLGV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MHGKNHGAVLESRSLEGEADFHYMSAGYATGTLYVYLEEATSELEPGFYRSIDGGKSFEP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MQVQGIEEAQVAGIVADATDAERVFLYGPSGILVSNDSGDSFEPLVEAEQVVTVGADEGQ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LAYVRQTDGSFEGVRFNLDDESTETFNLPELQADVVPIELAVNEERMLLVTSDNSVYEFT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DGEWEMRLDKGELN</w:t>
      </w:r>
    </w:p>
    <w:p w:rsidR="002647AC" w:rsidRPr="00707337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E</w:t>
      </w:r>
      <w:r w:rsidR="00707337" w:rsidRPr="00707337">
        <w:rPr>
          <w:rFonts w:hAnsi="宋体" w:cs="宋体"/>
          <w:b/>
        </w:rPr>
        <w:t>xtracellular solute-binding protein</w:t>
      </w:r>
      <w:r w:rsidR="00707337" w:rsidRPr="00707337">
        <w:rPr>
          <w:rFonts w:hAnsi="宋体" w:cs="宋体" w:hint="eastAsia"/>
          <w:b/>
        </w:rPr>
        <w:t xml:space="preserve"> (</w:t>
      </w:r>
      <w:r w:rsidR="002647AC" w:rsidRPr="00707337">
        <w:rPr>
          <w:rFonts w:hAnsi="宋体" w:cs="宋体" w:hint="eastAsia"/>
          <w:b/>
        </w:rPr>
        <w:t>&gt;E_ara_0287</w:t>
      </w:r>
      <w:r w:rsidR="00707337" w:rsidRPr="00707337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KKLGLFAGLASSVLLLGACGSEEA</w:t>
      </w:r>
      <w:r w:rsidRPr="00123BBB">
        <w:rPr>
          <w:rFonts w:hAnsi="宋体" w:cs="宋体" w:hint="eastAsia"/>
        </w:rPr>
        <w:t>APVAATTEDGKTEVVFWHAMSGDLETALNSQVDAF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NASQDDYEVKPVFQGTYEEALTKFNAVAGSEDAPAIMQTFEVGTKYMIDSNKITPVQEFI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DKEDFDTSVWEKNILSYYQVDGKQYSMPFNSSTPVLIYNKEAFEKAGLDPEKAPRTYDEL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KEAAKKLTTDGQTGFTMLNYGWFFEQLLAAQGGLYVDNDNGRSGDPTKAVFDGEEGQNAF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NLIKEMYDEKTFLNVGQNWDDMRAAFQSGKVAMYLDSSAGIRTVADNADFEIGASYLPVP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NEAERQGVVIGGASLWMGDGIAEETKEGAWEFMKYVASTEAQAQWHVDTGYFAINPEAYN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EPIVKEMWAKYPQLKVTVDQLSETKPSPATQGALISTFPQSRQSVVNAMESLYQGVSVEE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ALKRAADETTSTLGQ</w:t>
      </w:r>
    </w:p>
    <w:p w:rsidR="002647AC" w:rsidRPr="00707337" w:rsidRDefault="00707337" w:rsidP="00123BBB">
      <w:pPr>
        <w:pStyle w:val="a3"/>
        <w:rPr>
          <w:rFonts w:hAnsi="宋体" w:cs="宋体"/>
          <w:b/>
        </w:rPr>
      </w:pPr>
      <w:r w:rsidRPr="00707337">
        <w:rPr>
          <w:rFonts w:hAnsi="宋体" w:cs="宋体"/>
          <w:b/>
        </w:rPr>
        <w:t>NLP/P60 protein</w:t>
      </w:r>
      <w:r w:rsidRPr="00707337">
        <w:rPr>
          <w:rFonts w:hAnsi="宋体" w:cs="宋体" w:hint="eastAsia"/>
          <w:b/>
        </w:rPr>
        <w:t xml:space="preserve"> (</w:t>
      </w:r>
      <w:r w:rsidR="002647AC" w:rsidRPr="00707337">
        <w:rPr>
          <w:rFonts w:hAnsi="宋体" w:cs="宋体" w:hint="eastAsia"/>
          <w:b/>
        </w:rPr>
        <w:t>&gt;E_ara_0349</w:t>
      </w:r>
      <w:r w:rsidRPr="00707337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LKRIASIVVAATVAFSGLMFSTGEQAEA</w:t>
      </w:r>
      <w:r w:rsidRPr="00123BBB">
        <w:rPr>
          <w:rFonts w:hAnsi="宋体" w:cs="宋体" w:hint="eastAsia"/>
        </w:rPr>
        <w:t>ATGTFAYSKVNGLNIRTAPSLTSSKVVAKMD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KGQRYTYLGKSGSFYKINYKGTHRYISASSTYTYLKANTSTSTTVSTSSSSKRSKLVAES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KKYLGTPYRYGGTTTSGFDCSGYTGHVYKKAIGKTLPRSSRQQYSSAKKISKSSIQAGDL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VFFSHSGGTIQHVGMALSKTQMINSETGGVKYASFTSGYWAPRYVGAGSYL</w:t>
      </w:r>
    </w:p>
    <w:p w:rsidR="002647AC" w:rsidRPr="00707337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B</w:t>
      </w:r>
      <w:r w:rsidR="00707337" w:rsidRPr="00707337">
        <w:rPr>
          <w:rFonts w:hAnsi="宋体" w:cs="宋体"/>
          <w:b/>
        </w:rPr>
        <w:t>eta-N-</w:t>
      </w:r>
      <w:proofErr w:type="spellStart"/>
      <w:r w:rsidR="00707337" w:rsidRPr="00707337">
        <w:rPr>
          <w:rFonts w:hAnsi="宋体" w:cs="宋体"/>
          <w:b/>
        </w:rPr>
        <w:t>acetylhexosaminidase</w:t>
      </w:r>
      <w:proofErr w:type="spellEnd"/>
      <w:r w:rsidR="00707337" w:rsidRPr="00707337">
        <w:rPr>
          <w:rFonts w:hAnsi="宋体" w:cs="宋体" w:hint="eastAsia"/>
          <w:b/>
        </w:rPr>
        <w:t xml:space="preserve"> (</w:t>
      </w:r>
      <w:r w:rsidR="002647AC" w:rsidRPr="00707337">
        <w:rPr>
          <w:rFonts w:hAnsi="宋体" w:cs="宋体" w:hint="eastAsia"/>
          <w:b/>
        </w:rPr>
        <w:t>&gt;E_ara_0414</w:t>
      </w:r>
      <w:r w:rsidR="00707337" w:rsidRPr="00707337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NKALNWTATLGLTTALLVSSVPAADA</w:t>
      </w:r>
      <w:r w:rsidRPr="00123BBB">
        <w:rPr>
          <w:rFonts w:hAnsi="宋体" w:cs="宋体" w:hint="eastAsia"/>
        </w:rPr>
        <w:t>VVAEGTPTMSIDQRVNTKLESMTLEQKIGQMIM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lastRenderedPageBreak/>
        <w:t>PDFRLWNGANHTSLAPEVARVIDRFDLGGVILFAENVKETEQTTKLVHDLQEVVKQDASN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DVPLFVTIDQEGGIVTRLGTGTNLPGNMALGATRNSQYAYDAGKIIGSELNALGVNVNFG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PVLDVNNNPGNPVIGVRSFSSDPELVGELGSAMTQGIQDQGVAATAKHFPGHGDTAVDSH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YGLPVVDKSLDELRGLELLPFKRAITEGIDMIMTAHIGMPQIEDEVVESERGTFPLPATL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SDDVITGVLREELGYEGIVVTDALNMQAIADNFTEAEAVIKTFEAGVDIALMPTILRSE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DVIKLEAIFEEVIAAVKDGRLSEATIDESVERILKLKAERGIWGETTDSTTLEMKLAEAN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ATVGSAEHKAKEREIAEAAVTLVKNEKKTLPFKPKKGDTVLVLSPAKDQTDSMVKTIKSL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EKNAGNMKDVNVITANYSASTPHLDQNPALRQQVEAADYIIVGSNVNNSAKLKPTSADHY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VPAEVFRYANETGKQSVLLSLRNPYDIAVQPDAPAHLLIYGFKGDPNGPDSEAGNLKSAG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PNLPAGIRAIFGEVKPQGKLPVDVPKFVDGVFQDENYAQFGDGFKNWNR</w:t>
      </w:r>
    </w:p>
    <w:p w:rsidR="002647AC" w:rsidRPr="00707337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A</w:t>
      </w:r>
      <w:r w:rsidR="00707337" w:rsidRPr="00707337">
        <w:rPr>
          <w:rFonts w:hAnsi="宋体" w:cs="宋体"/>
          <w:b/>
        </w:rPr>
        <w:t>lpha-amylase</w:t>
      </w:r>
      <w:r w:rsidR="00707337" w:rsidRPr="00707337">
        <w:rPr>
          <w:rFonts w:hAnsi="宋体" w:cs="宋体" w:hint="eastAsia"/>
          <w:b/>
        </w:rPr>
        <w:t xml:space="preserve"> (</w:t>
      </w:r>
      <w:r w:rsidR="002647AC" w:rsidRPr="00707337">
        <w:rPr>
          <w:rFonts w:hAnsi="宋体" w:cs="宋体" w:hint="eastAsia"/>
          <w:b/>
        </w:rPr>
        <w:t>&gt;E_ara_0419</w:t>
      </w:r>
      <w:r w:rsidR="00707337" w:rsidRPr="00707337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LKKRQGIAVLAGVTSIALLSGQPVAQA</w:t>
      </w:r>
      <w:r w:rsidRPr="00123BBB">
        <w:rPr>
          <w:rFonts w:hAnsi="宋体" w:cs="宋体" w:hint="eastAsia"/>
        </w:rPr>
        <w:t>ATPQNGTMMQYFEWYVPNDGQHWNRLSNDSQH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LKDIGISTVWIPPAYKGTSQNDVGYGAYDLYDLGEFNQKGTTRTKYGTKAQLQSAISNLR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GKGIGVYGDVVMNHKGGADYTESVQAVEVNPSNRNQETSGEYAISAWTGFNFAGRNNTYS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PFKWRWYHFDGTDWDQSRSLSRIYKFKSTGKAWDSEVSGENGNYDYLMYADVDFEHPEVR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QEMKNWGKWYADSLGLDGFRLDAVKHINHSYLKEWVTSVRQATGKEMFTVAEYWKNDLG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INDYLAKTGYTHSVFDVPLHYNFQAAGNGGGYYDMRNILKGTVVEQHPTLAVTIVDNHDS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QPGQSLESTVANWFKPLAYATIMTRGQGYPALFYGDYYGTKGTTNREIPNMSASLQPILK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ARKDFAYGTQHDYINHQDVIGWTREGVTDRAKSGLATILSDGPGGAKWMYVGKQNAGEVW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KDMTGNNGRLVTINADGWGEFFVNGGSVSIYTQQ</w:t>
      </w:r>
    </w:p>
    <w:p w:rsidR="002647AC" w:rsidRPr="00707337" w:rsidRDefault="00707337" w:rsidP="00123BBB">
      <w:pPr>
        <w:pStyle w:val="a3"/>
        <w:rPr>
          <w:rFonts w:hAnsi="宋体" w:cs="宋体"/>
          <w:b/>
        </w:rPr>
      </w:pPr>
      <w:r w:rsidRPr="00707337">
        <w:rPr>
          <w:rFonts w:hAnsi="宋体" w:cs="宋体"/>
          <w:b/>
        </w:rPr>
        <w:t>Lipoprotein</w:t>
      </w:r>
      <w:r w:rsidRPr="00707337">
        <w:rPr>
          <w:rFonts w:hAnsi="宋体" w:cs="宋体" w:hint="eastAsia"/>
          <w:b/>
        </w:rPr>
        <w:t xml:space="preserve"> (</w:t>
      </w:r>
      <w:r w:rsidR="002647AC" w:rsidRPr="00707337">
        <w:rPr>
          <w:rFonts w:hAnsi="宋体" w:cs="宋体" w:hint="eastAsia"/>
          <w:b/>
        </w:rPr>
        <w:t>&gt;E_ara_0425</w:t>
      </w:r>
      <w:r w:rsidRPr="00707337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KTSKKILSGLSVAVLTTSLA</w:t>
      </w:r>
      <w:r w:rsidRPr="00123BBB">
        <w:rPr>
          <w:rFonts w:hAnsi="宋体" w:cs="宋体" w:hint="eastAsia"/>
        </w:rPr>
        <w:t>ACGGDEYEEAALPEEPTGYECDDWDWDDETESYYCDDDR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SPHYGSYFLLGSLFRSKNALKSSSSYKTYKANGGATGAVSNGSNSGSSKSGLGSGSKGGF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GG</w:t>
      </w:r>
    </w:p>
    <w:p w:rsidR="002647AC" w:rsidRPr="00707337" w:rsidRDefault="00707337" w:rsidP="00123BBB">
      <w:pPr>
        <w:pStyle w:val="a3"/>
        <w:rPr>
          <w:rFonts w:hAnsi="宋体" w:cs="宋体"/>
          <w:b/>
        </w:rPr>
      </w:pPr>
      <w:proofErr w:type="spellStart"/>
      <w:r w:rsidRPr="00707337">
        <w:rPr>
          <w:rFonts w:hAnsi="宋体" w:cs="宋体"/>
          <w:b/>
        </w:rPr>
        <w:t>LacI</w:t>
      </w:r>
      <w:proofErr w:type="spellEnd"/>
      <w:r w:rsidRPr="00707337">
        <w:rPr>
          <w:rFonts w:hAnsi="宋体" w:cs="宋体"/>
          <w:b/>
        </w:rPr>
        <w:t xml:space="preserve"> family transcriptional regulator</w:t>
      </w:r>
      <w:r w:rsidRPr="00707337">
        <w:rPr>
          <w:rFonts w:hAnsi="宋体" w:cs="宋体" w:hint="eastAsia"/>
          <w:b/>
        </w:rPr>
        <w:t xml:space="preserve"> (</w:t>
      </w:r>
      <w:r w:rsidR="002647AC" w:rsidRPr="00707337">
        <w:rPr>
          <w:rFonts w:hAnsi="宋体" w:cs="宋体" w:hint="eastAsia"/>
          <w:b/>
        </w:rPr>
        <w:t>&gt;E_ara_0448</w:t>
      </w:r>
      <w:r w:rsidRPr="00707337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SKKIIFFLLTVILALAGCTNEQA</w:t>
      </w:r>
      <w:r w:rsidRPr="00123BBB">
        <w:rPr>
          <w:rFonts w:hAnsi="宋体" w:cs="宋体" w:hint="eastAsia"/>
        </w:rPr>
        <w:t>QPKTTTTTSKTEAKTVNVSNETLPKNLEVALVMQMS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IGTFSSQYIEGVTEQVEAFGGNVKVYNAENDLSKMASYVDTATTQGVDVILIDHGRADAL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KEPVQRALDKGIKVVAFDNDLTNEGVTVIDQDDYSLAWRSLKALAEDLDGEGNIVTIWVG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GFTPMERRHTIYDAFLKRYPGIQEVAKFGSATNNTALDTQSQMEAILKKYPEGEIDAVF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MWDEFAKGASRAIKQAGRDEIAVYGIDLSDEDLQLMQEEGSPWKVTAATDPAEIGRIQVR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YAYQKVVGDETPSIHSVDPYLVDRDVLPDEAVTMDDLGQYVPGWGESNAAWSDWMKETD</w:t>
      </w:r>
    </w:p>
    <w:p w:rsidR="002647AC" w:rsidRPr="00707337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P</w:t>
      </w:r>
      <w:r w:rsidR="00707337" w:rsidRPr="00707337">
        <w:rPr>
          <w:rFonts w:hAnsi="宋体" w:cs="宋体"/>
          <w:b/>
        </w:rPr>
        <w:t>eptidase M23</w:t>
      </w:r>
      <w:r w:rsidR="00707337" w:rsidRPr="00707337">
        <w:rPr>
          <w:rFonts w:hAnsi="宋体" w:cs="宋体" w:hint="eastAsia"/>
          <w:b/>
        </w:rPr>
        <w:t xml:space="preserve"> (</w:t>
      </w:r>
      <w:r w:rsidR="002647AC" w:rsidRPr="00707337">
        <w:rPr>
          <w:rFonts w:hAnsi="宋体" w:cs="宋体" w:hint="eastAsia"/>
          <w:b/>
        </w:rPr>
        <w:t>&gt;E_ara_0471</w:t>
      </w:r>
      <w:r w:rsidR="00707337" w:rsidRPr="00707337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NWKRTVSTLTLGVMLISTHTVADA</w:t>
      </w:r>
      <w:r w:rsidRPr="00123BBB">
        <w:rPr>
          <w:rFonts w:hAnsi="宋体" w:cs="宋体" w:hint="eastAsia"/>
        </w:rPr>
        <w:t>STSIKEKQEQQQKVKEKRDSVKKDQSETSSKIEGN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KEEISKVQAEVNKMDAQLQDIINDVAMKRQEIKRTEMKIEDLEADIKDYQEKMKAQEAMM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KERMATMQKNGGGSINWAEFIFGSKNLSDLVTRMITAGTIQRSDQELFDDYEATQRSLKE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AQADLKAERASLLEQQKALEVRQAELEKKMKQREKRIKELEEKNIKFESQIFDLQEIEAT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LVAQEQAIAAEIEAQRREEEEARRRAEEAARQEAARKAEEARQAEAARQAEAARQAERE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EAARQAAQQKQDNKSNTPSSSSSNNTAASTPAPKPAPAPTPAPKPEPKPAPTTSTPAPSS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SMFIQPASGRYSQGWGPASGAFGYTFHNGVDIAGPTGTPIRASATGTVIRAGWGGAYGNH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VMIAHVINGQVWTTVYAHMNSVSVSSGQRVTQGSNIGTLGNTGNSSGPHLHFEIHKGGYS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YSATSAGSTVNPRQFF</w:t>
      </w:r>
    </w:p>
    <w:p w:rsidR="002647AC" w:rsidRPr="00707337" w:rsidRDefault="00707337" w:rsidP="00123BBB">
      <w:pPr>
        <w:pStyle w:val="a3"/>
        <w:rPr>
          <w:rFonts w:hAnsi="宋体" w:cs="宋体"/>
          <w:b/>
        </w:rPr>
      </w:pPr>
      <w:proofErr w:type="spellStart"/>
      <w:r w:rsidRPr="00707337">
        <w:rPr>
          <w:rFonts w:hAnsi="宋体" w:cs="宋体"/>
          <w:b/>
        </w:rPr>
        <w:t>LacI</w:t>
      </w:r>
      <w:proofErr w:type="spellEnd"/>
      <w:r w:rsidRPr="00707337">
        <w:rPr>
          <w:rFonts w:hAnsi="宋体" w:cs="宋体"/>
          <w:b/>
        </w:rPr>
        <w:t xml:space="preserve"> family transcriptional regulator</w:t>
      </w:r>
      <w:r w:rsidRPr="00707337">
        <w:rPr>
          <w:rFonts w:hAnsi="宋体" w:cs="宋体" w:hint="eastAsia"/>
          <w:b/>
        </w:rPr>
        <w:t xml:space="preserve"> (</w:t>
      </w:r>
      <w:r w:rsidR="002647AC" w:rsidRPr="00707337">
        <w:rPr>
          <w:rFonts w:hAnsi="宋体" w:cs="宋体" w:hint="eastAsia"/>
          <w:b/>
        </w:rPr>
        <w:t>&gt;E_ara_0524</w:t>
      </w:r>
      <w:r w:rsidRPr="00707337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KKWTAWLLALTMVLMAACSTEQPGSSS</w:t>
      </w:r>
      <w:r w:rsidRPr="00123BBB">
        <w:rPr>
          <w:rFonts w:hAnsi="宋体" w:cs="宋体" w:hint="eastAsia"/>
        </w:rPr>
        <w:t>ETETKDGDYEIGLSISTLNNPFFVALKEGAEE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QANEMDATLTVADAQNDAAKQVNDVEDMIQKGMDLILINPTDSEAVGAAVQAANDAGIPV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lastRenderedPageBreak/>
        <w:t>ITVDRNAETGDVVAHVASDNVAGGQLAGDYMVELVGEGQKVVELEGIPGASATRDRGQGF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NEAIDGKLEVVAKQSANFDRAEGLTVMENILQDNKDLVAVFAHNDEMALGAVQALEAAGM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SDVKVIGFDATDDAVKAVEGGTMAATVAQKPAEIGKLGVEAAINHLKGETVEENIPVELE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LIK</w:t>
      </w:r>
    </w:p>
    <w:p w:rsidR="002647AC" w:rsidRPr="00707337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P</w:t>
      </w:r>
      <w:r w:rsidR="00707337" w:rsidRPr="00707337">
        <w:rPr>
          <w:rFonts w:hAnsi="宋体" w:cs="宋体"/>
          <w:b/>
        </w:rPr>
        <w:t>eptidase M23</w:t>
      </w:r>
      <w:r w:rsidR="00707337" w:rsidRPr="00707337">
        <w:rPr>
          <w:rFonts w:hAnsi="宋体" w:cs="宋体" w:hint="eastAsia"/>
          <w:b/>
        </w:rPr>
        <w:t xml:space="preserve"> (</w:t>
      </w:r>
      <w:r w:rsidR="002647AC" w:rsidRPr="00707337">
        <w:rPr>
          <w:rFonts w:hAnsi="宋体" w:cs="宋体" w:hint="eastAsia"/>
          <w:b/>
        </w:rPr>
        <w:t>&gt;E_ara_0563</w:t>
      </w:r>
      <w:r w:rsidR="00707337" w:rsidRPr="00707337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WKQLIMTAGVGVLLFQGQTASA</w:t>
      </w:r>
      <w:r w:rsidRPr="00123BBB">
        <w:rPr>
          <w:rFonts w:hAnsi="宋体" w:cs="宋体" w:hint="eastAsia"/>
        </w:rPr>
        <w:t>DNMSPQDLVQTEKSLQQTKQQVKDTKQSIHAIQTKLK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QVDHKAEALRDKIEGTSKELEEVEESLVPAEQSLFAKVVSSVLPSAKAEAAEAEEAHQEL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VEKKNQVNEALEQLKEEQEQIEATRQDVKASYDEKSKQYKKQTNQLSDLKKQYEAMAPDR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FLMPAEGRLSQGFGSASGQFGYTFHNGLDIAAKTGTPVYAAEAGKVTKVSSSGPYGNHIQ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IEHNVDGQKWTTVYAHLHKVDVKTGQSVRQGEPIGQIGNTGNSSGPHLHFEIHKGDYNFS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ASSAGNSVDPMKLAERLGGASPVKATF</w:t>
      </w:r>
    </w:p>
    <w:p w:rsidR="002647AC" w:rsidRPr="00707337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H</w:t>
      </w:r>
      <w:r w:rsidR="00707337" w:rsidRPr="00707337">
        <w:rPr>
          <w:rFonts w:hAnsi="宋体" w:cs="宋体"/>
          <w:b/>
        </w:rPr>
        <w:t>ypothetical protein EAT1b_1573</w:t>
      </w:r>
      <w:r w:rsidR="00707337" w:rsidRPr="00707337">
        <w:rPr>
          <w:rFonts w:hAnsi="宋体" w:cs="宋体" w:hint="eastAsia"/>
          <w:b/>
        </w:rPr>
        <w:t xml:space="preserve"> (</w:t>
      </w:r>
      <w:r w:rsidR="002647AC" w:rsidRPr="00707337">
        <w:rPr>
          <w:rFonts w:hAnsi="宋体" w:cs="宋体" w:hint="eastAsia"/>
          <w:b/>
        </w:rPr>
        <w:t>&gt;E_ara_0585</w:t>
      </w:r>
      <w:r w:rsidR="00707337" w:rsidRPr="00707337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KRWAIFGLSALLLTGCTDTVA</w:t>
      </w:r>
      <w:r w:rsidRPr="00123BBB">
        <w:rPr>
          <w:rFonts w:hAnsi="宋体" w:cs="宋体" w:hint="eastAsia"/>
        </w:rPr>
        <w:t>DNPIPIESPDEPITEWTREDFKDVYDQYEQTKPLLTAL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EQQGIKPFRETFERVIIAGNGLEHTYADIYPFKLDDGTYATIFDSQDGTVINGSESVAPL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FWQEESFLQYVEEIENRKFGTSAPPTDVVLTQDEFQTVYDRHAYTSALLVELDEAGVEL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REPIDDVIIAGNGVTEVTADLFVFDVESGYAIVYDQDGEILKGPESISPLFWNEKDYVDL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LAKNES</w:t>
      </w:r>
    </w:p>
    <w:p w:rsidR="002647AC" w:rsidRPr="00707337" w:rsidRDefault="00707337" w:rsidP="00123BBB">
      <w:pPr>
        <w:pStyle w:val="a3"/>
        <w:rPr>
          <w:rFonts w:hAnsi="宋体" w:cs="宋体"/>
          <w:b/>
        </w:rPr>
      </w:pPr>
      <w:r w:rsidRPr="00707337">
        <w:rPr>
          <w:rFonts w:hAnsi="宋体" w:cs="宋体"/>
          <w:b/>
        </w:rPr>
        <w:t>DUF1541 domain-containing protein</w:t>
      </w:r>
      <w:r w:rsidRPr="00707337">
        <w:rPr>
          <w:rFonts w:hAnsi="宋体" w:cs="宋体" w:hint="eastAsia"/>
          <w:b/>
        </w:rPr>
        <w:t xml:space="preserve"> (</w:t>
      </w:r>
      <w:r w:rsidR="002647AC" w:rsidRPr="00707337">
        <w:rPr>
          <w:rFonts w:hAnsi="宋体" w:cs="宋体" w:hint="eastAsia"/>
          <w:b/>
        </w:rPr>
        <w:t>&gt;E_ara_0602</w:t>
      </w:r>
      <w:r w:rsidRPr="00707337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KMKRRRDSMKQKKWMTGLGVMILATSLAACGDTA</w:t>
      </w:r>
      <w:r w:rsidRPr="00123BBB">
        <w:rPr>
          <w:rFonts w:hAnsi="宋体" w:cs="宋体" w:hint="eastAsia"/>
        </w:rPr>
        <w:t>EDTSMEMSEEQSMDHSAMDHSGSGE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VPDGLMEASDPTFPVGSTAMMTADHMPGMEGVEATIVGAYDTTVYAVSYTPTTGGDPVED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HKWVIHEELDNPDEKPLSEGDEVVLAADHMEGMDGAEATIDTAEETTVYMVDYTTEDGEE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VTNHKWVTESELEAMK</w:t>
      </w:r>
    </w:p>
    <w:p w:rsidR="002647AC" w:rsidRPr="00707337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P</w:t>
      </w:r>
      <w:r w:rsidR="00707337" w:rsidRPr="00707337">
        <w:rPr>
          <w:rFonts w:hAnsi="宋体" w:cs="宋体"/>
          <w:b/>
        </w:rPr>
        <w:t>eptidase S11 D-</w:t>
      </w:r>
      <w:proofErr w:type="spellStart"/>
      <w:r w:rsidR="00707337" w:rsidRPr="00707337">
        <w:rPr>
          <w:rFonts w:hAnsi="宋体" w:cs="宋体"/>
          <w:b/>
        </w:rPr>
        <w:t>alanyl</w:t>
      </w:r>
      <w:proofErr w:type="spellEnd"/>
      <w:r w:rsidR="00707337" w:rsidRPr="00707337">
        <w:rPr>
          <w:rFonts w:hAnsi="宋体" w:cs="宋体"/>
          <w:b/>
        </w:rPr>
        <w:t xml:space="preserve">-D-alanine </w:t>
      </w:r>
      <w:proofErr w:type="spellStart"/>
      <w:r w:rsidR="00707337" w:rsidRPr="00707337">
        <w:rPr>
          <w:rFonts w:hAnsi="宋体" w:cs="宋体"/>
          <w:b/>
        </w:rPr>
        <w:t>carboxypeptidase</w:t>
      </w:r>
      <w:proofErr w:type="spellEnd"/>
      <w:r w:rsidR="00707337" w:rsidRPr="00707337">
        <w:rPr>
          <w:rFonts w:hAnsi="宋体" w:cs="宋体"/>
          <w:b/>
        </w:rPr>
        <w:t xml:space="preserve"> 1</w:t>
      </w:r>
      <w:r w:rsidR="00707337" w:rsidRPr="00707337">
        <w:rPr>
          <w:rFonts w:hAnsi="宋体" w:cs="宋体" w:hint="eastAsia"/>
          <w:b/>
        </w:rPr>
        <w:t xml:space="preserve"> (</w:t>
      </w:r>
      <w:r w:rsidR="002647AC" w:rsidRPr="00707337">
        <w:rPr>
          <w:rFonts w:hAnsi="宋体" w:cs="宋体" w:hint="eastAsia"/>
          <w:b/>
        </w:rPr>
        <w:t>&gt;E_ara_0736</w:t>
      </w:r>
      <w:r w:rsidR="00707337" w:rsidRPr="00707337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KARYFIILLTVVFVIQTMLPSAASA</w:t>
      </w:r>
      <w:r w:rsidRPr="00123BBB">
        <w:rPr>
          <w:rFonts w:hAnsi="宋体" w:cs="宋体" w:hint="eastAsia"/>
        </w:rPr>
        <w:t>AAPKVDAASAMLVDVTTGQVLFAKQEDSMLQPAS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ITKLMTAFLTREAIQAGKLSWTQEITPSDAALALTRKPGLARIPLLNKPYTVKELYDAAL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IRSANEAAVTLGEAVSGSEEAFVKEMNRRADELGMTQTTFANASGLDSESAGLPGDNLTS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AKDLMKLAIAYLTTYPEVLDVTKRAYVDVDGVRFDATNRMLANRDLAYPGMLGFKTGTTN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EAGYCFIGVSTRDGRTVLSVVLGATSDEGRYAATKALHDYAYADFVMTPILRMGRQSPRW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QRSLKARKSKSRSERRTTLKY</w:t>
      </w:r>
    </w:p>
    <w:p w:rsidR="002647AC" w:rsidRPr="00707337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A</w:t>
      </w:r>
      <w:r w:rsidR="00707337" w:rsidRPr="00707337">
        <w:rPr>
          <w:rFonts w:hAnsi="宋体" w:cs="宋体"/>
          <w:b/>
        </w:rPr>
        <w:t>lpha amylase</w:t>
      </w:r>
      <w:r w:rsidR="00707337" w:rsidRPr="00707337">
        <w:rPr>
          <w:rFonts w:hAnsi="宋体" w:cs="宋体" w:hint="eastAsia"/>
          <w:b/>
        </w:rPr>
        <w:t xml:space="preserve"> (</w:t>
      </w:r>
      <w:r w:rsidR="002647AC" w:rsidRPr="00707337">
        <w:rPr>
          <w:rFonts w:hAnsi="宋体" w:cs="宋体" w:hint="eastAsia"/>
          <w:b/>
        </w:rPr>
        <w:t>&gt;E_ara_0741</w:t>
      </w:r>
      <w:r w:rsidR="00707337" w:rsidRPr="00707337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KKTTARQASTLILSGALLIQAGVPMNALA</w:t>
      </w:r>
      <w:r w:rsidRPr="00123BBB">
        <w:rPr>
          <w:rFonts w:hAnsi="宋体" w:cs="宋体" w:hint="eastAsia"/>
        </w:rPr>
        <w:t>EPTTMTIDGSKTDWTSIPALATSPATGWQG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FDVGDLYIQNDAQHLYFYVDANNVPNWGDNGQYINIALQINDEDSGISKNPLGYPFDFTG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VDKAPQYHILVRVDGDQKVKEAALYKAGQDTPLLQLNQLNGAAFAVDRTKGFEGKIPLSL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LGLNNGDQVRALTVLSGNNAGEHGAFDTIPSNAANQLANSWNVAATPSTQSVYSAPFTLN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GVETIDQLEVVSVTPASSSIDVDVSTPITWTFNEPVRLDTEAVTLQQGETKIPVDVTTNG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STVTLQPKEALALDTSYTATIPADAVTGTISNTSLPALTTSFKTATKLADPWETTRYIEM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KYVRADGDYTDWNLWTWSTGKKDGQVDPYRITEDGAIFRIPVGQDATKVGFVIRKGTDW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VKDAYGEDRYVTLGEDRVTKVLVESGKGVFHQVPTVNGPVYGTDGISFFYRDVALYESGK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MNEIEQVALKINDETYPMTYEPENEWFRHTVRLPEGVHDYTYLVTKDGVTTEVKDPYFE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SQIEYRQPTVKLTSSVSPKAISSRENAVLRVKPTLPKGVTLRELYIDARPLGGPAKLHID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RALNAQTIAVKDTIKPGNKTLSVTAVDQYGNVHRSKTTIRVVPKSMKEKQAFDWDEARIY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FMLTDRFYNGDVSNDNPNREYYDKDHLESYHGGDFAGVTKKLDYLDDLGINTIWITPIVD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NIDWDLRYGKDGSQYGYHGYWAKNFEKLDEHLGDMDAFHKLIDEAHKRGIKIMVDVVLNH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PGYGMEPGASSAVTNFPTDAERQVFDGMIRENPVDGDDLRMSLSGLPDFKTEEAAVREQL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lastRenderedPageBreak/>
        <w:t>VKWQTDWIKRSKTKKGNTIDYFRVDTVKHVDSTTWKSFKNELTTIKPDFKLIGEHYGASI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NNTGGYLRSGQMDSLLDFDFKYQAERFVNGNIEDVEKSLQYRNNQLSNEATLGQFLSSHD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EDGFLVSRADGDTGKQMVAAALQITAKGQPVIYYGEEVGQSGKHAGDMDKGEFNENRYDF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DWSRVKGEGKAMHTHYQKLLNIRADYSHVFSKGTRSSVSVNANSGYSIFERAYGKQSVLV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GLNTKEKAQTVSFKTSYKAKTILIDRYSGKSYTVQKDGKVTVSLPAQDQGGTVILVEKRK</w:t>
      </w:r>
    </w:p>
    <w:p w:rsidR="002647AC" w:rsidRPr="00707337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S</w:t>
      </w:r>
      <w:r w:rsidR="00707337" w:rsidRPr="00707337">
        <w:rPr>
          <w:rFonts w:hAnsi="宋体" w:cs="宋体"/>
          <w:b/>
        </w:rPr>
        <w:t>ecreted protein</w:t>
      </w:r>
      <w:r w:rsidR="00707337" w:rsidRPr="00707337">
        <w:rPr>
          <w:rFonts w:hAnsi="宋体" w:cs="宋体" w:hint="eastAsia"/>
          <w:b/>
        </w:rPr>
        <w:t xml:space="preserve"> (</w:t>
      </w:r>
      <w:r w:rsidR="002647AC" w:rsidRPr="00707337">
        <w:rPr>
          <w:rFonts w:hAnsi="宋体" w:cs="宋体" w:hint="eastAsia"/>
          <w:b/>
        </w:rPr>
        <w:t>&gt;E_ara_0791</w:t>
      </w:r>
      <w:r w:rsidR="00707337" w:rsidRPr="00707337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LKKLMSVALVALLVWISASFDATPVSA</w:t>
      </w:r>
      <w:r w:rsidRPr="00123BBB">
        <w:rPr>
          <w:rFonts w:hAnsi="宋体" w:cs="宋体" w:hint="eastAsia"/>
        </w:rPr>
        <w:t>FPPNIPSKADALTKLNALTVKNEGSMTGYSRD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LFPHWSSQGSGCNTRHIVLKRDADSVVDECPVATGSWYSYYDGITFTSASDIDIDHVVPL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AEAWRSGASSWTTTKRQSFANDLNGPQLIAVSASSNRSKGDQDPSTWQPPRTGARCAYAK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MWVETKSRWGLSLQSAEKSALTTAINACSY</w:t>
      </w:r>
    </w:p>
    <w:p w:rsidR="002647AC" w:rsidRPr="00707337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G</w:t>
      </w:r>
      <w:r w:rsidR="00707337" w:rsidRPr="00707337">
        <w:rPr>
          <w:rFonts w:hAnsi="宋体" w:cs="宋体"/>
          <w:b/>
        </w:rPr>
        <w:t>lycoside hydrolase family protein</w:t>
      </w:r>
      <w:r w:rsidR="00707337" w:rsidRPr="00707337">
        <w:rPr>
          <w:rFonts w:hAnsi="宋体" w:cs="宋体" w:hint="eastAsia"/>
          <w:b/>
        </w:rPr>
        <w:t xml:space="preserve"> (</w:t>
      </w:r>
      <w:r w:rsidR="002647AC" w:rsidRPr="00707337">
        <w:rPr>
          <w:rFonts w:hAnsi="宋体" w:cs="宋体" w:hint="eastAsia"/>
          <w:b/>
        </w:rPr>
        <w:t>&gt;E_ara_0804</w:t>
      </w:r>
      <w:r w:rsidR="00707337" w:rsidRPr="00707337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TIIYPKGGRTMKKWVALALGTGLALSLQQEVPA</w:t>
      </w:r>
      <w:r w:rsidRPr="00123BBB">
        <w:rPr>
          <w:rFonts w:hAnsi="宋体" w:cs="宋体" w:hint="eastAsia"/>
        </w:rPr>
        <w:t>EKSSKADDAKWKLVWSDEFSKSEIDH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SKWNFETGNWIVDKDGNPVAAGWGNNEKQFYTDKNENAFVKDGKLVIRAKKEQASDQFGT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YDYTSAKLTTKGTFSKTYGRYEMRAKLPTGKGLWPAFWMLPEEDRYGGWAASGEIDIMES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WGSQPDKVAGTIHYGETWPNNKYTGKDYHFAEGDGIDKWHTYAVEWEPGEIRWYVDGQLY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QTQNDWYAKEANKASKYSYPAPFDQDFYLIMNLAVGGWFDGDVDETTPFPAEMEVDYVRV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FDLKNGKYRDAVEPTYSDEEIVLPEGAKQPLDDGNLVYDEDYTEPITTVTNGAQALNPTY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WNYVALPDFGGVGSIDVIDLAGARFADISIDQAGSQPYSHQLIQNVSLGKGGHYKVTFD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KADAARSIAVKVGGGPERGYAKYSDEGSFDLTTDVQTYSMTFDMTEETDLAARLEFNVGL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SKSGVQIGNVRVEQTPREAFDPNATKPMLGDGNHVYNGTFDQGAMDRMTYWTFDPGVTKG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TGTVDPVERLFRFETNKKKGAPATLVQQGIQLQEGHEYVLRFKARAERVDGLLVGLNGAN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EDAYLPLERIALSGAFDTYEIPFTMEAGTDLMSQLQFILGSEKGVIEIDDVELRDVTPVY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IDPSPLKNGAFTEGLTNWGSYVHFDAQAAVEAVNEAARISITQEGNEAWSVLIEQGGLEL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QQDQTYVVQFDASSTVARSFEVTLENVGYYRYLSEVVAVTPETNTYTFEVTMPVTDVTGL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KFLMGRTEGSPLGAHDITIDNVSVTLK</w:t>
      </w:r>
    </w:p>
    <w:p w:rsidR="002647AC" w:rsidRPr="00707337" w:rsidRDefault="00707337" w:rsidP="00123BBB">
      <w:pPr>
        <w:pStyle w:val="a3"/>
        <w:rPr>
          <w:rFonts w:hAnsi="宋体" w:cs="宋体"/>
          <w:b/>
        </w:rPr>
      </w:pPr>
      <w:r w:rsidRPr="00707337">
        <w:rPr>
          <w:rFonts w:hAnsi="宋体" w:cs="宋体"/>
          <w:b/>
        </w:rPr>
        <w:t>NLPA lipoprotein</w:t>
      </w:r>
      <w:r w:rsidRPr="00707337">
        <w:rPr>
          <w:rFonts w:hAnsi="宋体" w:cs="宋体" w:hint="eastAsia"/>
          <w:b/>
        </w:rPr>
        <w:t xml:space="preserve"> (</w:t>
      </w:r>
      <w:r w:rsidR="002647AC" w:rsidRPr="00707337">
        <w:rPr>
          <w:rFonts w:hAnsi="宋体" w:cs="宋体" w:hint="eastAsia"/>
          <w:b/>
        </w:rPr>
        <w:t>&gt;E_ara_0822</w:t>
      </w:r>
      <w:r w:rsidRPr="00707337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NMKKLMALLASLTLVLAACGNDTETQTEQA</w:t>
      </w:r>
      <w:r w:rsidRPr="00123BBB">
        <w:rPr>
          <w:rFonts w:hAnsi="宋体" w:cs="宋体" w:hint="eastAsia"/>
        </w:rPr>
        <w:t>NEPQTLKVASLIPPMTDMLEIAKEQLAED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NIELEIVVLGDNVQPNSALAAKEVDANFFQHVPYMEEFNRSNDANLVPIEPIYFANYGVY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AKNYDNMEDLPEGATIAIANDVSNIDRSLSLLAQHDVIELGEKEGTYYTQADITSNPKNF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KFEEVDLLMLARAYDDVDAVLMTPAYAAPLGLTPKSDALLTEGVENDFAITLVAREDNQD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DEAIQKLGEALTSDEVRAFLQENYDETAIPAF</w:t>
      </w:r>
    </w:p>
    <w:p w:rsidR="002647AC" w:rsidRPr="00707337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E</w:t>
      </w:r>
      <w:r w:rsidR="00707337" w:rsidRPr="00707337">
        <w:rPr>
          <w:rFonts w:hAnsi="宋体" w:cs="宋体"/>
          <w:b/>
        </w:rPr>
        <w:t>ndonuclease/</w:t>
      </w:r>
      <w:proofErr w:type="spellStart"/>
      <w:r w:rsidR="00707337" w:rsidRPr="00707337">
        <w:rPr>
          <w:rFonts w:hAnsi="宋体" w:cs="宋体"/>
          <w:b/>
        </w:rPr>
        <w:t>exonuclease</w:t>
      </w:r>
      <w:proofErr w:type="spellEnd"/>
      <w:r w:rsidR="00707337" w:rsidRPr="00707337">
        <w:rPr>
          <w:rFonts w:hAnsi="宋体" w:cs="宋体"/>
          <w:b/>
        </w:rPr>
        <w:t>/phosphatase</w:t>
      </w:r>
      <w:r w:rsidR="00707337" w:rsidRPr="00707337">
        <w:rPr>
          <w:rFonts w:hAnsi="宋体" w:cs="宋体" w:hint="eastAsia"/>
          <w:b/>
        </w:rPr>
        <w:t xml:space="preserve"> (</w:t>
      </w:r>
      <w:r w:rsidR="002647AC" w:rsidRPr="00707337">
        <w:rPr>
          <w:rFonts w:hAnsi="宋体" w:cs="宋体" w:hint="eastAsia"/>
          <w:b/>
        </w:rPr>
        <w:t>&gt;E_ara_0850</w:t>
      </w:r>
      <w:r w:rsidR="00707337" w:rsidRPr="00707337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GKPTQSFKAVTGLALSAGLIVSSMTPIAANVNA</w:t>
      </w:r>
      <w:r w:rsidRPr="00123BBB">
        <w:rPr>
          <w:rFonts w:hAnsi="宋体" w:cs="宋体" w:hint="eastAsia"/>
        </w:rPr>
        <w:t>ETLNASDLFISEYVEGSSNNKAIELF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NGTNATIDLSAYKIELYSNGGTTAGNTLNLTGTLAPGATYVIVNGSASDALKAKSDTTS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VTNFNGDDTIVLKKGDTVLDVFGQLGFDPGTKWGTTVATADQSLIRKDTVTKGDSDGSD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FDPAVEWSSTPQDTFDNLGLHTFQGVEYGDGGTTEPPAPITPISIADARTKAENETVTVK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GVVTAKLANTISIQDATGGLSIRPTSLAVNVGDEVVVTGVVGSYRELLQLNSAVVVSKQ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ATLPTAQVLTGEQINEDVESELVTVKNVTLTGSGQNLTATDGTKEFVVRDERGILDLQTD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VSYSSITGIVQQFDDTYQIIPRDPADTVIDTSVLRPAVAKPGAGTFVGPQDVTLSTTTAD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AEIFYTLDGSDPKENGLRYENPIRIENSTTLKTVVKTGDSFSAVSTFSYKITDKIRIHDI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QGANHTAPMNGQTVEGVEGIVTSTFVSSGTTYYFIQTPDAEADDDARTSEGIVLYGGRSI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AGIQVGDLVKVNGKVSEYAIEGYSDRQQTDMKMTQIDTRNGKVEVVASGVTLPTPITID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SNLPTEFIDSDNLAVFNPEKDAIDFWESLEGMRVQTNNLKSVGPQEYGDLVTVLEDTPTE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TYNGGVLLKKNDANPERIQFRLEPNAEAREFDVATGDRFNGPIVGVVGYSFGNYKIQASL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lastRenderedPageBreak/>
        <w:t>EDMKASFVKGDAQREKTFIEAEEDQLTIASYNLENFSNNIKETSDEKALKLAKAFVNELN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SPDIIGVTEVQDNDGQDKGAGSAADQSYQRLIDNIVAVGGKTYKYVNIDPENNQDGGAPD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ANIRVGFLYDPERVSLTEGMPAGDATTAVGYADGKLTHNPGRIDPTNEAFDRSRKPLAAQ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FDFQGENVIVIANHWNSKGGDTGFFGSQQPVVLGSEVQRKKIAQVVHNFVADVKTKNPE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NVVALGDFNDFEFSDALQIFKGDLMTNMVEKVPAVDRYSYVYQGNSQVLDHILVSNRLA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STKIDMIHVNSDFTEMSGRASDHDPVLAQIDFTPEPEVELTRYTVENHKAARLVLQEDYI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GVTIGKGTNFKNGIFVRGVYTELTGEPLKNVVVQVKPKEAGAIIDFKGATVKEVIVDGKN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LAEIRGAKHVQRITYTKGASPSSIIIKK</w:t>
      </w:r>
    </w:p>
    <w:p w:rsidR="002647AC" w:rsidRPr="00707337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P</w:t>
      </w:r>
      <w:r w:rsidR="00707337" w:rsidRPr="00707337">
        <w:rPr>
          <w:rFonts w:hAnsi="宋体" w:cs="宋体"/>
          <w:b/>
        </w:rPr>
        <w:t>eptidase M15B and M15C DD-</w:t>
      </w:r>
      <w:proofErr w:type="spellStart"/>
      <w:r w:rsidR="00707337" w:rsidRPr="00707337">
        <w:rPr>
          <w:rFonts w:hAnsi="宋体" w:cs="宋体"/>
          <w:b/>
        </w:rPr>
        <w:t>carboxypeptidase</w:t>
      </w:r>
      <w:proofErr w:type="spellEnd"/>
      <w:r w:rsidR="00707337" w:rsidRPr="00707337">
        <w:rPr>
          <w:rFonts w:hAnsi="宋体" w:cs="宋体"/>
          <w:b/>
        </w:rPr>
        <w:t xml:space="preserve"> </w:t>
      </w:r>
      <w:proofErr w:type="spellStart"/>
      <w:r w:rsidR="00707337" w:rsidRPr="00707337">
        <w:rPr>
          <w:rFonts w:hAnsi="宋体" w:cs="宋体"/>
          <w:b/>
        </w:rPr>
        <w:t>VanY</w:t>
      </w:r>
      <w:proofErr w:type="spellEnd"/>
      <w:r w:rsidR="00707337" w:rsidRPr="00707337">
        <w:rPr>
          <w:rFonts w:hAnsi="宋体" w:cs="宋体"/>
          <w:b/>
        </w:rPr>
        <w:t>/</w:t>
      </w:r>
      <w:proofErr w:type="spellStart"/>
      <w:r w:rsidR="00707337" w:rsidRPr="00707337">
        <w:rPr>
          <w:rFonts w:hAnsi="宋体" w:cs="宋体"/>
          <w:b/>
        </w:rPr>
        <w:t>endolysin</w:t>
      </w:r>
      <w:proofErr w:type="spellEnd"/>
      <w:r w:rsidR="00707337" w:rsidRPr="00707337">
        <w:rPr>
          <w:rFonts w:hAnsi="宋体" w:cs="宋体" w:hint="eastAsia"/>
          <w:b/>
        </w:rPr>
        <w:t xml:space="preserve"> (</w:t>
      </w:r>
      <w:r w:rsidR="002647AC" w:rsidRPr="00707337">
        <w:rPr>
          <w:rFonts w:hAnsi="宋体" w:cs="宋体" w:hint="eastAsia"/>
          <w:b/>
        </w:rPr>
        <w:t>&gt;E_ara_0872</w:t>
      </w:r>
      <w:r w:rsidR="00707337" w:rsidRPr="00707337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KSLRILIICLLLFQVSPVTA</w:t>
      </w:r>
      <w:r w:rsidRPr="00123BBB">
        <w:rPr>
          <w:rFonts w:hAnsi="宋体" w:cs="宋体" w:hint="eastAsia"/>
        </w:rPr>
        <w:t>ASSSPQPGYTIKTTYLYGRAMQSSPILKTLRTNVPVRYT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TYNRSWSNVYIGNTKYFTPSANLKAGIPKMPSADRLRLVNKANALPSTYRSPQLVTLTIP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TVYQKGSERTLMTAEAAYALAKLYYAGRKQGHTLYALSAYRSYSTQKSLYAYYVNTRGV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YASKYVARPGHSEHQTGLAVDMTSQRMRLGLYESFDRSPEGKWMLQNAHLYGFIVRYPKG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KEKITGYNYEPWHLRYVGVTEATMMKQKNWAFEEWWSKR</w:t>
      </w:r>
    </w:p>
    <w:p w:rsidR="002647AC" w:rsidRPr="00707337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H</w:t>
      </w:r>
      <w:r w:rsidR="00707337" w:rsidRPr="00707337">
        <w:rPr>
          <w:rFonts w:hAnsi="宋体" w:cs="宋体"/>
          <w:b/>
        </w:rPr>
        <w:t>ypothetical protein EAT1b_1873</w:t>
      </w:r>
      <w:r w:rsidR="00707337" w:rsidRPr="00707337">
        <w:rPr>
          <w:rFonts w:hAnsi="宋体" w:cs="宋体" w:hint="eastAsia"/>
          <w:b/>
        </w:rPr>
        <w:t xml:space="preserve"> (</w:t>
      </w:r>
      <w:r w:rsidR="002647AC" w:rsidRPr="00707337">
        <w:rPr>
          <w:rFonts w:hAnsi="宋体" w:cs="宋体" w:hint="eastAsia"/>
          <w:b/>
        </w:rPr>
        <w:t>&gt;E_ara_0890</w:t>
      </w:r>
      <w:r w:rsidR="00707337" w:rsidRPr="00707337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KSTKLAIALAGLLAVSGTGVYA</w:t>
      </w:r>
      <w:r w:rsidRPr="00123BBB">
        <w:rPr>
          <w:rFonts w:hAnsi="宋体" w:cs="宋体" w:hint="eastAsia"/>
        </w:rPr>
        <w:t>ATNDTTTDESTTTASTQCGRGERGPGMFGDREAGHA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LIEALGLTQEEVDVARENGQSLPELAEEKGISIEAFIDAIMTSHEEKLATAVEEGNLTQE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DADQILADHKERFADVTSYDDLEDIRGMRGGREGGRHGHGPHHDDSTSSDDDASTESDSN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VENQSNSI</w:t>
      </w:r>
    </w:p>
    <w:p w:rsidR="002647AC" w:rsidRPr="00707337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P</w:t>
      </w:r>
      <w:r w:rsidR="00707337" w:rsidRPr="00707337">
        <w:rPr>
          <w:rFonts w:hAnsi="宋体" w:cs="宋体"/>
          <w:b/>
        </w:rPr>
        <w:t xml:space="preserve">olysaccharide </w:t>
      </w:r>
      <w:proofErr w:type="spellStart"/>
      <w:r w:rsidR="00707337" w:rsidRPr="00707337">
        <w:rPr>
          <w:rFonts w:hAnsi="宋体" w:cs="宋体"/>
          <w:b/>
        </w:rPr>
        <w:t>deacetylase</w:t>
      </w:r>
      <w:proofErr w:type="spellEnd"/>
      <w:r w:rsidR="00707337" w:rsidRPr="00707337">
        <w:rPr>
          <w:rFonts w:hAnsi="宋体" w:cs="宋体" w:hint="eastAsia"/>
          <w:b/>
        </w:rPr>
        <w:t xml:space="preserve"> (</w:t>
      </w:r>
      <w:r w:rsidR="002647AC" w:rsidRPr="00707337">
        <w:rPr>
          <w:rFonts w:hAnsi="宋体" w:cs="宋体" w:hint="eastAsia"/>
          <w:b/>
        </w:rPr>
        <w:t>&gt;E_ara_0917</w:t>
      </w:r>
      <w:r w:rsidR="00707337" w:rsidRPr="00707337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KRKVIRGAMALFILLAMVITQSISVSAA</w:t>
      </w:r>
      <w:r w:rsidRPr="00123BBB">
        <w:rPr>
          <w:rFonts w:hAnsi="宋体" w:cs="宋体" w:hint="eastAsia"/>
        </w:rPr>
        <w:t>ASKFVTSVNTTSKVVALTFDDGADGANTNKI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LDILAKNNVKATFFLTGSGANNHPQYIKNIAAKGHQLGNHSYTHPDFTKLTATQMKSELD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RTEALIKSLTGKTTKPIFRAPFGAVNSTVLSGVGAAGYGYTIQWNIDTIDWKGLTASQIN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TKVQTNIKPGSIVLMHTGAGAPGTPLALPTMISQLKAKGYKFVTVSQLLAYQNTSTNKTY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TVKSGDTLYSIARTYGVTVSALAAANNITNYSLIYVGQVLIIPGTTVTPPPSTTVKYTVK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SGDTLYKIATMYNTTVAKIAAANNITNVNSIYVGQVLIIPTTTVTPPTTTVKYTVKSGDT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LYKIATMYNTTVAKIAAANNITNVNSIYVGQVLTIPK</w:t>
      </w:r>
    </w:p>
    <w:p w:rsidR="002647AC" w:rsidRPr="00B94C59" w:rsidRDefault="00B94C59" w:rsidP="00123BBB">
      <w:pPr>
        <w:pStyle w:val="a3"/>
        <w:rPr>
          <w:rFonts w:hAnsi="宋体" w:cs="宋体"/>
          <w:b/>
        </w:rPr>
      </w:pPr>
      <w:r w:rsidRPr="00B94C59">
        <w:rPr>
          <w:rFonts w:hAnsi="宋体" w:cs="宋体"/>
          <w:b/>
        </w:rPr>
        <w:t>Lipoprotein</w:t>
      </w:r>
      <w:r w:rsidRPr="00B94C59">
        <w:rPr>
          <w:rFonts w:hAnsi="宋体" w:cs="宋体" w:hint="eastAsia"/>
          <w:b/>
        </w:rPr>
        <w:t xml:space="preserve"> (</w:t>
      </w:r>
      <w:r w:rsidR="002647AC" w:rsidRPr="00B94C59">
        <w:rPr>
          <w:rFonts w:hAnsi="宋体" w:cs="宋体" w:hint="eastAsia"/>
          <w:b/>
        </w:rPr>
        <w:t>&gt;E_ara_0918</w:t>
      </w:r>
      <w:r w:rsidRPr="00B94C59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MKKMMTRFGVVFGLIGLFVLGACG</w:t>
      </w:r>
      <w:r w:rsidRPr="00123BBB">
        <w:rPr>
          <w:rFonts w:hAnsi="宋体" w:cs="宋体" w:hint="eastAsia"/>
        </w:rPr>
        <w:t>TEKEAESAAVPQSMEPVEAELTVEATAEKGEAVPL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SVTVTQDGQPVDDADEIKFEVWKNGAKEESEMIKASLTKDGIYEAETTFAEEAVYTVQVH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VTARSMHTMPTTNVTVGHPETAAEAEEESEHHHHAGADITLDPKEATAGEEQPFMVHVMI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EDEMLAGADVQLEIFQDGAEKHEWVKLEEADAGMYKGAHTFAESGAYNVQVHVTKGHDIH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EHVMETVNVK</w:t>
      </w:r>
    </w:p>
    <w:p w:rsidR="002647AC" w:rsidRPr="00CF4ED5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E</w:t>
      </w:r>
      <w:r w:rsidR="00B94C59" w:rsidRPr="00CF4ED5">
        <w:rPr>
          <w:rFonts w:hAnsi="宋体" w:cs="宋体"/>
          <w:b/>
        </w:rPr>
        <w:t>xtracellular solute-binding protein</w:t>
      </w:r>
      <w:r w:rsidR="00CF4ED5" w:rsidRPr="00CF4ED5">
        <w:rPr>
          <w:rFonts w:hAnsi="宋体" w:cs="宋体" w:hint="eastAsia"/>
          <w:b/>
        </w:rPr>
        <w:t xml:space="preserve"> (</w:t>
      </w:r>
      <w:r w:rsidR="002647AC" w:rsidRPr="00CF4ED5">
        <w:rPr>
          <w:rFonts w:hAnsi="宋体" w:cs="宋体" w:hint="eastAsia"/>
          <w:b/>
        </w:rPr>
        <w:t>&gt;E_ara_0929</w:t>
      </w:r>
      <w:r w:rsidR="00CF4ED5" w:rsidRPr="00CF4ED5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NKKYAALGISAALTTSLLAACA</w:t>
      </w:r>
      <w:r w:rsidRPr="00123BBB">
        <w:rPr>
          <w:rFonts w:hAnsi="宋体" w:cs="宋体" w:hint="eastAsia"/>
        </w:rPr>
        <w:t>STDETTSNEGSDDSNVVNVYSSRHYDVDQQLYKQFEE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ETGIKVNVVEGKSDELLERLNTEGESTEADLFITADAGNLYQAKEAGHLQAVDSDELESN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IPAKYRDTDNEWFGLTKRARVIVYSKDRVKPEDLSTYEALTEEQWNGKVLVRPSENMYNI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SLLASFIEVNGVDEAKEWAKGLVNNMARDPQGNDRDQAKAVVAGEGDVAIMNTYYMGLML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NSEDEEEKKVAEQLGVFFPNQDTTGTHVNISGIAMTKASKNTENAQKLMEFMSEPSAQEK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FASVNYEYPVNESVEPNELLQSWGEFKEQDINLSVLGENQQEAIRIFNEVGWK</w:t>
      </w:r>
    </w:p>
    <w:p w:rsidR="002647AC" w:rsidRPr="00CF4ED5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P</w:t>
      </w:r>
      <w:r w:rsidR="00CF4ED5" w:rsidRPr="00CF4ED5">
        <w:rPr>
          <w:rFonts w:hAnsi="宋体" w:cs="宋体"/>
          <w:b/>
        </w:rPr>
        <w:t xml:space="preserve">eptidase C60 </w:t>
      </w:r>
      <w:proofErr w:type="spellStart"/>
      <w:r w:rsidR="00CF4ED5" w:rsidRPr="00CF4ED5">
        <w:rPr>
          <w:rFonts w:hAnsi="宋体" w:cs="宋体"/>
          <w:b/>
        </w:rPr>
        <w:t>sortase</w:t>
      </w:r>
      <w:proofErr w:type="spellEnd"/>
      <w:r w:rsidR="00CF4ED5" w:rsidRPr="00CF4ED5">
        <w:rPr>
          <w:rFonts w:hAnsi="宋体" w:cs="宋体"/>
          <w:b/>
        </w:rPr>
        <w:t xml:space="preserve"> A and B</w:t>
      </w:r>
      <w:r w:rsidR="00CF4ED5" w:rsidRPr="00CF4ED5">
        <w:rPr>
          <w:rFonts w:hAnsi="宋体" w:cs="宋体" w:hint="eastAsia"/>
          <w:b/>
        </w:rPr>
        <w:t xml:space="preserve"> (</w:t>
      </w:r>
      <w:r w:rsidR="002647AC" w:rsidRPr="00CF4ED5">
        <w:rPr>
          <w:rFonts w:hAnsi="宋体" w:cs="宋体" w:hint="eastAsia"/>
          <w:b/>
        </w:rPr>
        <w:t>&gt;E_ara_0932</w:t>
      </w:r>
      <w:r w:rsidR="00CF4ED5" w:rsidRPr="00CF4ED5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NKRLLFLALSLFCFSFWTWTSA</w:t>
      </w:r>
      <w:r w:rsidRPr="00123BBB">
        <w:rPr>
          <w:rFonts w:hAnsi="宋体" w:cs="宋体" w:hint="eastAsia"/>
        </w:rPr>
        <w:t>QESSSPPVEEKQIEESPDLTAEFSLLQEEVKKLRLAE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EEENAKAVTPVQIQIPKIDVDTAIEQVGVLDNGQMGVPEDENQVGWFEPGVTPGSKGNAV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IAGHVDSKTGPAIFYQLDQLTKGDDVLIQDEAGNTLRFRVTKTERYDTKTAPIEEIFGAT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lastRenderedPageBreak/>
        <w:t>SNRNLNLITCSGTFGDGGYDERFVVYTELVDTELNETVDLETPTAVELKGNLLTWHAVRQ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ESVIGYRVYEVIDGKATHIESIPSHARKSIEVTNENNASYYVTAIDQLGNESKPSEMTK</w:t>
      </w:r>
    </w:p>
    <w:p w:rsidR="002647AC" w:rsidRPr="00CF4ED5" w:rsidRDefault="00C90D28" w:rsidP="00123BBB">
      <w:pPr>
        <w:pStyle w:val="a3"/>
        <w:rPr>
          <w:rFonts w:hAnsi="宋体" w:cs="宋体"/>
          <w:b/>
        </w:rPr>
      </w:pPr>
      <w:proofErr w:type="spellStart"/>
      <w:r>
        <w:rPr>
          <w:rFonts w:hAnsi="宋体" w:cs="宋体" w:hint="eastAsia"/>
          <w:b/>
        </w:rPr>
        <w:t>P</w:t>
      </w:r>
      <w:r w:rsidR="00CF4ED5" w:rsidRPr="00CF4ED5">
        <w:rPr>
          <w:rFonts w:hAnsi="宋体" w:cs="宋体"/>
          <w:b/>
        </w:rPr>
        <w:t>eriplasmic</w:t>
      </w:r>
      <w:proofErr w:type="spellEnd"/>
      <w:r w:rsidR="00CF4ED5" w:rsidRPr="00CF4ED5">
        <w:rPr>
          <w:rFonts w:hAnsi="宋体" w:cs="宋体"/>
          <w:b/>
        </w:rPr>
        <w:t xml:space="preserve"> solute binding protein</w:t>
      </w:r>
      <w:r w:rsidR="00CF4ED5" w:rsidRPr="00CF4ED5">
        <w:rPr>
          <w:rFonts w:hAnsi="宋体" w:cs="宋体" w:hint="eastAsia"/>
          <w:b/>
        </w:rPr>
        <w:t xml:space="preserve"> (</w:t>
      </w:r>
      <w:r w:rsidR="002647AC" w:rsidRPr="00CF4ED5">
        <w:rPr>
          <w:rFonts w:hAnsi="宋体" w:cs="宋体" w:hint="eastAsia"/>
          <w:b/>
        </w:rPr>
        <w:t>&gt;E_ara_1048</w:t>
      </w:r>
      <w:r w:rsidR="00CF4ED5" w:rsidRPr="00CF4ED5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KGGRWKMKKTWLGAVAAGTLLLGACGNTEGDNA</w:t>
      </w:r>
      <w:r w:rsidRPr="00123BBB">
        <w:rPr>
          <w:rFonts w:hAnsi="宋体" w:cs="宋体" w:hint="eastAsia"/>
        </w:rPr>
        <w:t>SESTDGQLTVFASTFALKSLAEEIGG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DRVNVEMVIPPGADPHTYEPTSKQMTQIAEADLFLTIGHDLEPYVESMEKSLDGQNVAFV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KTAENVKLLDAADTVHVHDEEGHTEDDHAHEEEGHSEDEHAHEEDAHSEDEHAHEEGDGH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SHGQYDPHVWLDPMNAVSMAEAVEAAFSEEAPDYKDEFAERLSTFKDEANDLDAELKAAV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ENGSKSELLVTHAAYGYLAERYGFDQLPIAGLTPSEEPSQQALKRIIEEARLHDLNYIAF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EDTVTPKVAEVVKQEIGAESVTIYNLESVTKEQMDKSYFDLMRENVKALETALK</w:t>
      </w:r>
    </w:p>
    <w:p w:rsidR="002647AC" w:rsidRPr="00CF4ED5" w:rsidRDefault="00C90D28" w:rsidP="00123BBB">
      <w:pPr>
        <w:pStyle w:val="a3"/>
        <w:rPr>
          <w:rFonts w:hAnsi="宋体" w:cs="宋体"/>
          <w:b/>
        </w:rPr>
      </w:pPr>
      <w:proofErr w:type="spellStart"/>
      <w:r>
        <w:rPr>
          <w:rFonts w:hAnsi="宋体" w:cs="宋体" w:hint="eastAsia"/>
          <w:b/>
        </w:rPr>
        <w:t>P</w:t>
      </w:r>
      <w:r w:rsidR="00CF4ED5" w:rsidRPr="00CF4ED5">
        <w:rPr>
          <w:rFonts w:hAnsi="宋体" w:cs="宋体"/>
          <w:b/>
        </w:rPr>
        <w:t>eriplasmic</w:t>
      </w:r>
      <w:proofErr w:type="spellEnd"/>
      <w:r w:rsidR="00CF4ED5" w:rsidRPr="00CF4ED5">
        <w:rPr>
          <w:rFonts w:hAnsi="宋体" w:cs="宋体"/>
          <w:b/>
        </w:rPr>
        <w:t xml:space="preserve"> binding protein</w:t>
      </w:r>
      <w:r w:rsidR="00CF4ED5" w:rsidRPr="00CF4ED5">
        <w:rPr>
          <w:rFonts w:hAnsi="宋体" w:cs="宋体" w:hint="eastAsia"/>
          <w:b/>
        </w:rPr>
        <w:t xml:space="preserve"> (</w:t>
      </w:r>
      <w:r w:rsidR="002647AC" w:rsidRPr="00CF4ED5">
        <w:rPr>
          <w:rFonts w:hAnsi="宋体" w:cs="宋体" w:hint="eastAsia"/>
          <w:b/>
        </w:rPr>
        <w:t>&gt;E_ara_1107</w:t>
      </w:r>
      <w:r w:rsidR="00CF4ED5" w:rsidRPr="00CF4ED5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KKWMLALLTLCLTVVLA</w:t>
      </w:r>
      <w:r w:rsidRPr="00123BBB">
        <w:rPr>
          <w:rFonts w:hAnsi="宋体" w:cs="宋体" w:hint="eastAsia"/>
        </w:rPr>
        <w:t>ACGGSDDTENDTSSETATRSIEHAMGTADVPENPERVVVLTN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EGTEALLALGVKPVGAVKSWNGDPWYPHIESEMTDVTEVGTESEVNLEAIAKLKPDLIIG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TKIRQENIYDKLNAIAPTVMSETLKGDWQENFALYANALNLEEEGNQALADYEQHIEDTK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AELGDAVNKELSVVRFLPGESRIYFNDSFSGVILNDVGIKRPASQDKAEFAEPVAMERIP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EMAGDHIVYFTYGGADGSKTAEEWQSNQLWKDLDAVKAGEVTEVSDDIWNTSGGVLSANQ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VLDELVDILK</w:t>
      </w:r>
    </w:p>
    <w:p w:rsidR="002647AC" w:rsidRPr="00C90D28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C</w:t>
      </w:r>
      <w:r w:rsidR="00CF4ED5" w:rsidRPr="00C90D28">
        <w:rPr>
          <w:rFonts w:hAnsi="宋体" w:cs="宋体"/>
          <w:b/>
        </w:rPr>
        <w:t xml:space="preserve">ell wall hydrolase/autolysin </w:t>
      </w:r>
      <w:r w:rsidR="00CF4ED5" w:rsidRPr="00C90D28">
        <w:rPr>
          <w:rFonts w:hAnsi="宋体" w:cs="宋体" w:hint="eastAsia"/>
          <w:b/>
        </w:rPr>
        <w:t>(</w:t>
      </w:r>
      <w:r w:rsidR="002647AC" w:rsidRPr="00C90D28">
        <w:rPr>
          <w:rFonts w:hAnsi="宋体" w:cs="宋体" w:hint="eastAsia"/>
          <w:b/>
        </w:rPr>
        <w:t>&gt;E_ara_1186</w:t>
      </w:r>
      <w:r w:rsidR="00CF4ED5" w:rsidRPr="00C90D28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MKKVFSLMIVFLLITSSFLSTGSIVEA</w:t>
      </w:r>
      <w:r w:rsidRPr="00123BBB">
        <w:rPr>
          <w:rFonts w:hAnsi="宋体" w:cs="宋体" w:hint="eastAsia"/>
        </w:rPr>
        <w:t>APKKQNRAIMGVSALTPQQMADYVKKKNPRDV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RLVQTSVEDLANLFVIIGAKEGVRGDVAFAQALKETGYFRYGGDVLPEQHNYSGIGTTGN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GVKGHYFRSPHQGVTAQVQHLKAYASHDALNTKQVDPRFHLVKRGSATTWPSLHQKWAMQ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PKGNYGTEILSIYQEMSKIPKRVAKANR</w:t>
      </w:r>
    </w:p>
    <w:p w:rsidR="002647AC" w:rsidRPr="00C90D28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E</w:t>
      </w:r>
      <w:r w:rsidR="00CF4ED5" w:rsidRPr="00C90D28">
        <w:rPr>
          <w:rFonts w:hAnsi="宋体" w:cs="宋体"/>
          <w:b/>
        </w:rPr>
        <w:t xml:space="preserve">xtracellular solute-binding protein </w:t>
      </w:r>
      <w:r w:rsidR="00CF4ED5" w:rsidRPr="00C90D28">
        <w:rPr>
          <w:rFonts w:hAnsi="宋体" w:cs="宋体" w:hint="eastAsia"/>
          <w:b/>
        </w:rPr>
        <w:t>(</w:t>
      </w:r>
      <w:r w:rsidR="002647AC" w:rsidRPr="00C90D28">
        <w:rPr>
          <w:rFonts w:hAnsi="宋体" w:cs="宋体" w:hint="eastAsia"/>
          <w:b/>
        </w:rPr>
        <w:t>&gt;E_ara_1190</w:t>
      </w:r>
      <w:r w:rsidR="00CF4ED5" w:rsidRPr="00C90D28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RKLVSLLTLGALSVGVLSGC</w:t>
      </w:r>
      <w:r w:rsidRPr="00123BBB">
        <w:rPr>
          <w:rFonts w:hAnsi="宋体" w:cs="宋体" w:hint="eastAsia"/>
        </w:rPr>
        <w:t>SDSEGGASESKDDVLKVWSFTDELKEPIKTYEEKNGVKV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ELTIVPIADYPTKLKPALESGVGAPDVFTGEIAFLKQWVDAGYWENLSDEPYSVEEIADN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YVPYVFDLGKDKDGNVRALSWQTTPGGVYYKRSLAKEVLGTDDPTEIGEMMSSMDGVFEV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AEKMKQKGYKMFPDEGAIRWFSQGANPEAWVNDKNELVLTEDKINYMDYAKELREKQYT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LAPEWSPSWFEGMDKPIKVKENGKETETQVFSYVLPTWGLHSVLKENAKKSAGDWAVTSG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PSPYFWGGTWLGVYEGSKNKEAAYDFVKLMTQDEEFLTEWAQETGDVLAFNPVTDKIKDD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FSDEFLGGQNNYEFFLDEADEITPGIVTKYDQQLDTLYGASVLQYVEGKKSKEEAIEEFK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KQAKNAYPDIVVD</w:t>
      </w:r>
    </w:p>
    <w:p w:rsidR="002647AC" w:rsidRPr="00C90D28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F</w:t>
      </w:r>
      <w:r w:rsidR="00CF4ED5" w:rsidRPr="00C90D28">
        <w:rPr>
          <w:rFonts w:hAnsi="宋体" w:cs="宋体"/>
          <w:b/>
        </w:rPr>
        <w:t xml:space="preserve">amily 5 extracellular solute-binding protein </w:t>
      </w:r>
      <w:r w:rsidR="00CF4ED5" w:rsidRPr="00C90D28">
        <w:rPr>
          <w:rFonts w:hAnsi="宋体" w:cs="宋体" w:hint="eastAsia"/>
          <w:b/>
        </w:rPr>
        <w:t>(</w:t>
      </w:r>
      <w:r w:rsidR="002647AC" w:rsidRPr="00C90D28">
        <w:rPr>
          <w:rFonts w:hAnsi="宋体" w:cs="宋体" w:hint="eastAsia"/>
          <w:b/>
        </w:rPr>
        <w:t>&gt;E_ara_1290</w:t>
      </w:r>
      <w:r w:rsidR="00CF4ED5" w:rsidRPr="00C90D28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MRNKKWLALSGVALLATAACSTGDDSSS</w:t>
      </w:r>
      <w:r w:rsidRPr="00123BBB">
        <w:rPr>
          <w:rFonts w:hAnsi="宋体" w:cs="宋体" w:hint="eastAsia"/>
        </w:rPr>
        <w:t>SEGSSSSDAKKEITMVSATDLPQLDPTLTTD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STSIIVTNNVFEGLYRLDENNQPTPGIAEDVEVSEDGLTYTFKLRDANWSDGSPITAEDF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VYSWKRALNPETGAEYAYILQDLKNANKILAGEMSLDDLGAKAIDEKTLEVQLEAPAPYF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LGLTGFPTYMPQKQEYVEEQGEEFATSVDKTLYNGPYVLSEWQDNAGWVYKKNPEYWDAE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NVKMDTINVKVVKDVSTGVNLFESGEADYTLLSSEFVPQFEDSDEFKTRADARINFLRFN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QKNEALQNVNIREALAKGFDKQSVTDVILTDGSQPANYIVAKDFTFTEDGADFREKYPDL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LNYNVDEAKAAWEKGLEELGVETIELEFLSRDEEAFKKVNEFIKGELEKNLPGLTLNIKQ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QPFKNFLDLEGKGEYDVSAAGWGPDYQDPMTYLDMWVTDGPFNRMEYSNDEYDQLIQSAK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KEADQMKRWEAMQEAERILLEEDFAIAPIYQKGEAYLERSNIENMYRHPFGADASFKWLD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VK</w:t>
      </w:r>
    </w:p>
    <w:p w:rsidR="002647AC" w:rsidRPr="00C90D28" w:rsidRDefault="00CF4ED5" w:rsidP="00123BBB">
      <w:pPr>
        <w:pStyle w:val="a3"/>
        <w:rPr>
          <w:rFonts w:hAnsi="宋体" w:cs="宋体"/>
          <w:b/>
        </w:rPr>
      </w:pPr>
      <w:r w:rsidRPr="00C90D28">
        <w:rPr>
          <w:rFonts w:hAnsi="宋体" w:cs="宋体"/>
          <w:b/>
        </w:rPr>
        <w:t>Lipoprotein</w:t>
      </w:r>
      <w:r w:rsidRPr="00C90D28">
        <w:rPr>
          <w:rFonts w:hAnsi="宋体" w:cs="宋体" w:hint="eastAsia"/>
          <w:b/>
        </w:rPr>
        <w:t xml:space="preserve"> (</w:t>
      </w:r>
      <w:r w:rsidR="002647AC" w:rsidRPr="00C90D28">
        <w:rPr>
          <w:rFonts w:hAnsi="宋体" w:cs="宋体" w:hint="eastAsia"/>
          <w:b/>
        </w:rPr>
        <w:t>&gt;E_ara_1351</w:t>
      </w:r>
      <w:r w:rsidRPr="00C90D28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GGNDMKSYKQVAGLLSIAGLSLALGACSSASAE</w:t>
      </w:r>
      <w:r w:rsidRPr="00123BBB">
        <w:rPr>
          <w:rFonts w:hAnsi="宋体" w:cs="宋体" w:hint="eastAsia"/>
        </w:rPr>
        <w:t>PFEIKWGETECEVCKMKVMDKQFAAE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AIMENEKGYAFDDIGCLMRDWYPEQKEEDIAAMYVKDFNTKEWVELDEAMFVYDKESKTP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lastRenderedPageBreak/>
        <w:t>MAYNILSFAKEADAEAYIEENGGDMMDFEQLKDHSWERGEMHMKMDGEGSMDQDSEMDMD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TEEEGQ</w:t>
      </w:r>
    </w:p>
    <w:p w:rsidR="002647AC" w:rsidRPr="00C90D28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H</w:t>
      </w:r>
      <w:r w:rsidR="00CF4ED5" w:rsidRPr="00C90D28">
        <w:rPr>
          <w:rFonts w:hAnsi="宋体" w:cs="宋体"/>
          <w:b/>
        </w:rPr>
        <w:t>ypothetical protein EAT1b_2346</w:t>
      </w:r>
      <w:r w:rsidR="00CF4ED5" w:rsidRPr="00C90D28">
        <w:rPr>
          <w:rFonts w:hAnsi="宋体" w:cs="宋体" w:hint="eastAsia"/>
          <w:b/>
        </w:rPr>
        <w:t xml:space="preserve"> (</w:t>
      </w:r>
      <w:r w:rsidR="002647AC" w:rsidRPr="00C90D28">
        <w:rPr>
          <w:rFonts w:hAnsi="宋体" w:cs="宋体" w:hint="eastAsia"/>
          <w:b/>
        </w:rPr>
        <w:t>&gt;E_ara_1371</w:t>
      </w:r>
      <w:r w:rsidR="00CF4ED5" w:rsidRPr="00C90D28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KRMWNVAALGAVIVIGLGTFAVDA</w:t>
      </w:r>
      <w:r w:rsidRPr="00123BBB">
        <w:rPr>
          <w:rFonts w:hAnsi="宋体" w:cs="宋体" w:hint="eastAsia"/>
        </w:rPr>
        <w:t>TEPKAEWALDISSNPSVWEDAVVEISYSTEDDVEQ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RFEVTTEESHITSNLNYIAEGLRYRERLNGDARSVHRIMNGWTYAQSIRTEDGYIGVGQD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GMKELIVFKQEDGEKLSTFSFDASDSKIYDIVNGVWAGAFLNDGQLNLVYRDGYDGEEKT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MLATFNEAMNEVTVKELSMDKGFITHVINTNRFYVTDLFSQMAETRYIPVGVSSYEVIRE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GEEEINVEDPDPGLFAYDTKTGKVVQLAEGQGFWDYTVSGHNLFALNEDGEELVIDLNTG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KQTTREVLDSVDHAFYENGRLYQTRQAKDGVVIDVYEDGKQISSAAITPENEEARDMLKQ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IDVYVR</w:t>
      </w:r>
    </w:p>
    <w:p w:rsidR="002647AC" w:rsidRPr="00C90D28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H</w:t>
      </w:r>
      <w:r w:rsidR="00CF4ED5" w:rsidRPr="00C90D28">
        <w:rPr>
          <w:rFonts w:hAnsi="宋体" w:cs="宋体"/>
          <w:b/>
        </w:rPr>
        <w:t>ypothetical protein</w:t>
      </w:r>
      <w:r w:rsidR="00CF4ED5" w:rsidRPr="00C90D28">
        <w:rPr>
          <w:rFonts w:hAnsi="宋体" w:cs="宋体" w:hint="eastAsia"/>
          <w:b/>
        </w:rPr>
        <w:t xml:space="preserve"> (</w:t>
      </w:r>
      <w:r w:rsidR="002647AC" w:rsidRPr="00C90D28">
        <w:rPr>
          <w:rFonts w:hAnsi="宋体" w:cs="宋体" w:hint="eastAsia"/>
          <w:b/>
        </w:rPr>
        <w:t>&gt;E_ara_1372</w:t>
      </w:r>
      <w:r w:rsidR="00CF4ED5" w:rsidRPr="00C90D28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MVMILVLSTSFIPGDSASA</w:t>
      </w:r>
      <w:r w:rsidRPr="00123BBB">
        <w:rPr>
          <w:rFonts w:hAnsi="宋体" w:cs="宋体" w:hint="eastAsia"/>
        </w:rPr>
        <w:t>AEDLNEQDLQLIEILTAIENMPDEVIMQGEEAIKIYLENE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VSFTLDLDERQDLAGVRKASIGSIAGCVGAVGTAIVINFTPAKILKIKSALKSVGGATKF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VKAIKPYYQMSREDKLSKTASLKQAVRLAAKDAGPDAREALLDLFGVSSVIGSCSAAFGK</w:t>
      </w:r>
    </w:p>
    <w:p w:rsidR="002647AC" w:rsidRPr="00C90D28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E</w:t>
      </w:r>
      <w:r w:rsidR="00CF4ED5" w:rsidRPr="00C90D28">
        <w:rPr>
          <w:rFonts w:hAnsi="宋体" w:cs="宋体"/>
          <w:b/>
        </w:rPr>
        <w:t>xtracellular solute-binding protein</w:t>
      </w:r>
      <w:r w:rsidR="00CF4ED5" w:rsidRPr="00C90D28">
        <w:rPr>
          <w:rFonts w:hAnsi="宋体" w:cs="宋体" w:hint="eastAsia"/>
          <w:b/>
        </w:rPr>
        <w:t xml:space="preserve"> (</w:t>
      </w:r>
      <w:r w:rsidR="002647AC" w:rsidRPr="00C90D28">
        <w:rPr>
          <w:rFonts w:hAnsi="宋体" w:cs="宋体" w:hint="eastAsia"/>
          <w:b/>
        </w:rPr>
        <w:t>&gt;E_ara_1436</w:t>
      </w:r>
      <w:r w:rsidR="00CF4ED5" w:rsidRPr="00C90D28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KKLVIMLAIPLIVSFGLLLWIQQLNA</w:t>
      </w:r>
      <w:r w:rsidRPr="00123BBB">
        <w:rPr>
          <w:rFonts w:hAnsi="宋体" w:cs="宋体" w:hint="eastAsia"/>
        </w:rPr>
        <w:t>AQGFGGDNTLVVYNWGDYIDEELIGEFEEQSGL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KVVYQTFDSNEAMLTKIEQGGTAFDVAVPSDYAISKMREENLLLPIDYDKLENFDNIDPR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FLDKSFDPGNKYSVPYFWGTVGIVYNPELVDGEITSWNDLWEMPLENDILLADGTREVMG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FGLNSLGYSLNTTNKDELIEAEQKLETLWPNIKAIVGDEIKMLMANREAAAAVVWSGDAS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EIMYENEELTYVIPEEGTNLWFDNLVIPSTAQNVDGAHQFIDFMLDAEIAARNTDYVGYS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TPNEAALEFLDEEVTSDERFYPSREVTQDLEVYENLGKRMNAYYNELYLRFKMQSK</w:t>
      </w:r>
    </w:p>
    <w:p w:rsidR="002647AC" w:rsidRPr="00C90D28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F</w:t>
      </w:r>
      <w:r w:rsidR="00CF4ED5" w:rsidRPr="00C90D28">
        <w:rPr>
          <w:rFonts w:hAnsi="宋体" w:cs="宋体"/>
          <w:b/>
        </w:rPr>
        <w:t>amily 3 extracellular solute-binding protein</w:t>
      </w:r>
      <w:r w:rsidR="00CF4ED5" w:rsidRPr="00C90D28">
        <w:rPr>
          <w:rFonts w:hAnsi="宋体" w:cs="宋体" w:hint="eastAsia"/>
          <w:b/>
        </w:rPr>
        <w:t xml:space="preserve"> (</w:t>
      </w:r>
      <w:r w:rsidR="002647AC" w:rsidRPr="00C90D28">
        <w:rPr>
          <w:rFonts w:hAnsi="宋体" w:cs="宋体" w:hint="eastAsia"/>
          <w:b/>
        </w:rPr>
        <w:t>&gt;E_ara_1467</w:t>
      </w:r>
      <w:r w:rsidR="00CF4ED5" w:rsidRPr="00C90D28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KKTLTSVLAIGASVGLLAACGNETDSGA</w:t>
      </w:r>
      <w:r w:rsidRPr="00123BBB">
        <w:rPr>
          <w:rFonts w:hAnsi="宋体" w:cs="宋体" w:hint="eastAsia"/>
        </w:rPr>
        <w:t>DEAVITVGTEATYPPFTYKEKGELMGYDIDV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LNEAAERAGYKVEYEAMDFKGLVPALDAERIDMIANQMSITPEREEKYAFSDPYAVSGAQ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VIVGSDNNEIQGIDDLDGKVVGSTQGSVYAQMAEEAGAEVKFYKGANQVLQDLEVGRLD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ALNDRLFILTELEKTGYDVKAVGDIFNTSEAGFMTRQDSDVLDKLNDALAEMKEDGTMKE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IGEKYFGEDISQ</w:t>
      </w:r>
    </w:p>
    <w:p w:rsidR="002647AC" w:rsidRPr="00C90D28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C</w:t>
      </w:r>
      <w:r w:rsidR="00CF4ED5" w:rsidRPr="00C90D28">
        <w:rPr>
          <w:rFonts w:hAnsi="宋体" w:cs="宋体"/>
          <w:b/>
        </w:rPr>
        <w:t>ell wall binding repeat-containing protein</w:t>
      </w:r>
      <w:r w:rsidR="00CF4ED5" w:rsidRPr="00C90D28">
        <w:rPr>
          <w:rFonts w:hAnsi="宋体" w:cs="宋体" w:hint="eastAsia"/>
          <w:b/>
        </w:rPr>
        <w:t xml:space="preserve"> (</w:t>
      </w:r>
      <w:r w:rsidR="002647AC" w:rsidRPr="00C90D28">
        <w:rPr>
          <w:rFonts w:hAnsi="宋体" w:cs="宋体" w:hint="eastAsia"/>
          <w:b/>
        </w:rPr>
        <w:t>&gt;E_ara_1474</w:t>
      </w:r>
      <w:r w:rsidR="00CF4ED5" w:rsidRPr="00C90D28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KGRAMMKKWILVFFCLFLVACG</w:t>
      </w:r>
      <w:r w:rsidRPr="00123BBB">
        <w:rPr>
          <w:rFonts w:hAnsi="宋体" w:cs="宋体" w:hint="eastAsia"/>
        </w:rPr>
        <w:t>KEVGTEPEPEMTQSGKVAEAYLEEQQYSIVSFEGEHT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STLTLEELAEDRERNVWGLQTVSPDEYVGKTIYYENFTVKDHPIGEQSPAGQIAVSVMIV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DGKVIGGTSFPVTDGSGLGNGYSLSGESLEDIHPDLQEWQDAWNEKYGE</w:t>
      </w:r>
    </w:p>
    <w:p w:rsidR="002647AC" w:rsidRPr="00C90D28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E</w:t>
      </w:r>
      <w:r w:rsidR="00CF4ED5" w:rsidRPr="00C90D28">
        <w:rPr>
          <w:rFonts w:hAnsi="宋体" w:cs="宋体"/>
          <w:b/>
        </w:rPr>
        <w:t>xtracellular solute-binding protein</w:t>
      </w:r>
      <w:r w:rsidR="00CF4ED5" w:rsidRPr="00C90D28">
        <w:rPr>
          <w:rFonts w:hAnsi="宋体" w:cs="宋体" w:hint="eastAsia"/>
          <w:b/>
        </w:rPr>
        <w:t xml:space="preserve"> (</w:t>
      </w:r>
      <w:r w:rsidR="002647AC" w:rsidRPr="00C90D28">
        <w:rPr>
          <w:rFonts w:hAnsi="宋体" w:cs="宋体" w:hint="eastAsia"/>
          <w:b/>
        </w:rPr>
        <w:t>&gt;E_ara_1531</w:t>
      </w:r>
      <w:r w:rsidR="00CF4ED5" w:rsidRPr="00C90D28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2647AC">
        <w:rPr>
          <w:rFonts w:hAnsi="宋体" w:cs="宋体" w:hint="eastAsia"/>
          <w:color w:val="FF0000"/>
        </w:rPr>
        <w:t>MKMKKMVAGLSTAVFAFGALA</w:t>
      </w:r>
      <w:r w:rsidRPr="00123BBB">
        <w:rPr>
          <w:rFonts w:hAnsi="宋体" w:cs="宋体" w:hint="eastAsia"/>
        </w:rPr>
        <w:t>ACGGGTDNGSSNEGGSSSENKPEKIVIWEDIEKSETTKE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VAKAFEEEHGVKVEVVEVQMTDQKDKLALDGPAGKGPDIVLVPHDQIGTIADQGHLAPI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DEGSLDAFTDAAKSAVMFDGQAYGYPKSVETPVLMYNKDLMAEAPASMDDLYKLSNDVK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DGEYGFLALWDNFYFAHGVVAGFGGYVFKEDGGALDPADIGLNNEGAVEGFEYIGKWYEE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GLFPKGLIGESGGQAMDQLFTEKKAHSVMNGPWAVAGYTDAGVNLGAAPMPTLPNGEPIK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TFMGVKTYALSAYTENQEWAEMFLQELTNEENALAMFEAYNEIPPVAALESNETITSNEV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AKAVFDQATNAIPMPNIPEMGQVWEPMAQALQLVATGKQDAQKSADDAVKVIEQQIQANN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Q</w:t>
      </w:r>
    </w:p>
    <w:p w:rsidR="002647AC" w:rsidRPr="00C90D28" w:rsidRDefault="00C90D28" w:rsidP="00123BBB">
      <w:pPr>
        <w:pStyle w:val="a3"/>
        <w:rPr>
          <w:rFonts w:hAnsi="宋体" w:cs="宋体"/>
          <w:b/>
        </w:rPr>
      </w:pPr>
      <w:proofErr w:type="spellStart"/>
      <w:r>
        <w:rPr>
          <w:rFonts w:hAnsi="宋体" w:cs="宋体" w:hint="eastAsia"/>
          <w:b/>
        </w:rPr>
        <w:t>P</w:t>
      </w:r>
      <w:r w:rsidR="00CF4ED5" w:rsidRPr="00C90D28">
        <w:rPr>
          <w:rFonts w:hAnsi="宋体" w:cs="宋体"/>
          <w:b/>
        </w:rPr>
        <w:t>eptidylamidoglycolate</w:t>
      </w:r>
      <w:proofErr w:type="spellEnd"/>
      <w:r w:rsidR="00CF4ED5" w:rsidRPr="00C90D28">
        <w:rPr>
          <w:rFonts w:hAnsi="宋体" w:cs="宋体"/>
          <w:b/>
        </w:rPr>
        <w:t xml:space="preserve"> </w:t>
      </w:r>
      <w:proofErr w:type="spellStart"/>
      <w:r w:rsidR="00CF4ED5" w:rsidRPr="00C90D28">
        <w:rPr>
          <w:rFonts w:hAnsi="宋体" w:cs="宋体"/>
          <w:b/>
        </w:rPr>
        <w:t>lyase</w:t>
      </w:r>
      <w:proofErr w:type="spellEnd"/>
      <w:r w:rsidR="00CF4ED5" w:rsidRPr="00C90D28">
        <w:rPr>
          <w:rFonts w:hAnsi="宋体" w:cs="宋体" w:hint="eastAsia"/>
          <w:b/>
        </w:rPr>
        <w:t xml:space="preserve"> (</w:t>
      </w:r>
      <w:r w:rsidR="002647AC" w:rsidRPr="00C90D28">
        <w:rPr>
          <w:rFonts w:hAnsi="宋体" w:cs="宋体" w:hint="eastAsia"/>
          <w:b/>
        </w:rPr>
        <w:t>&gt;E_ara_1587</w:t>
      </w:r>
      <w:r w:rsidR="00CF4ED5" w:rsidRPr="00C90D28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4145C3">
        <w:rPr>
          <w:rFonts w:hAnsi="宋体" w:cs="宋体" w:hint="eastAsia"/>
          <w:color w:val="FF0000"/>
        </w:rPr>
        <w:t>MVLGVSVLLALSVTLVWLAQG</w:t>
      </w:r>
      <w:r w:rsidRPr="00123BBB">
        <w:rPr>
          <w:rFonts w:hAnsi="宋体" w:cs="宋体" w:hint="eastAsia"/>
        </w:rPr>
        <w:t>RTDPIFKDEYDEKAKSSRYTSSWVWPEKDSVSHRGGEGS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GVSTSPSGYVYYLHRGDGSYANEELITTPTITVFDPNTNEIVDEFGDNLFQSPHGIEVD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QNNIWVTDIMLNKVFKLDERGNVLATFGDDYRLGTETSLRIRNELPNFPVPMNVYTFARP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lastRenderedPageBreak/>
        <w:t>TDVTVMEDGSFIVADGYRNHRIVKFNRDGNIQWEVNAYGSSDGEFNLPHGITHDQSGNIY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VADRNNARIQVFDQDGQHLSTWDDTEIGRPYGIDAGNDGNIYLVDGGDYLNGERETPNSQ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IVVLSPKGEVIERFGSWGNKMGQLRIPHDLTVQEDGTIFVAELLNERLQKFTITE</w:t>
      </w:r>
    </w:p>
    <w:p w:rsidR="002647AC" w:rsidRPr="00C90D28" w:rsidRDefault="00CF4ED5" w:rsidP="00123BBB">
      <w:pPr>
        <w:pStyle w:val="a3"/>
        <w:rPr>
          <w:rFonts w:hAnsi="宋体" w:cs="宋体"/>
          <w:b/>
        </w:rPr>
      </w:pPr>
      <w:proofErr w:type="spellStart"/>
      <w:r w:rsidRPr="00C90D28">
        <w:rPr>
          <w:rFonts w:hAnsi="宋体" w:cs="宋体"/>
          <w:b/>
        </w:rPr>
        <w:t>ParA</w:t>
      </w:r>
      <w:proofErr w:type="spellEnd"/>
      <w:r w:rsidRPr="00C90D28">
        <w:rPr>
          <w:rFonts w:hAnsi="宋体" w:cs="宋体"/>
          <w:b/>
        </w:rPr>
        <w:t xml:space="preserve"> protein</w:t>
      </w:r>
      <w:r w:rsidRPr="00C90D28">
        <w:rPr>
          <w:rFonts w:hAnsi="宋体" w:cs="宋体" w:hint="eastAsia"/>
          <w:b/>
        </w:rPr>
        <w:t xml:space="preserve"> (</w:t>
      </w:r>
      <w:r w:rsidR="002647AC" w:rsidRPr="00C90D28">
        <w:rPr>
          <w:rFonts w:hAnsi="宋体" w:cs="宋体" w:hint="eastAsia"/>
          <w:b/>
        </w:rPr>
        <w:t>&gt;E_ara_1608</w:t>
      </w:r>
      <w:r w:rsidRPr="00C90D28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4145C3">
        <w:rPr>
          <w:rFonts w:hAnsi="宋体" w:cs="宋体" w:hint="eastAsia"/>
          <w:color w:val="FF0000"/>
        </w:rPr>
        <w:t>MIKLKICTLAVVVLISTIVTGSDR</w:t>
      </w:r>
      <w:r w:rsidRPr="00123BBB">
        <w:rPr>
          <w:rFonts w:hAnsi="宋体" w:cs="宋体" w:hint="eastAsia"/>
        </w:rPr>
        <w:t>STNIKQGMECEQNWTHCALSLTKNKLSSSKQPIKI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IMDTGINSDITQLHKYVIKQYNTLDSSSNTSAIHPHGTMIASIIAATSFENSKIGINENI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HLYDVQTLDDQANGELDNTVRGIDWAIKQNVDIINMSYGFSHHDKSLENAIKRAHDAGII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ILAAAGNTLGLSTDYPARYKEVLSISAIDKNKSIYAYAAKGKVDFVAPGVEVPVLNLDGK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IESQSGTSFSTAYATAVVSLLLNNEERKNLIAKLEQNSINLGPINQYGNGLIQYIEN</w:t>
      </w:r>
    </w:p>
    <w:p w:rsidR="002647AC" w:rsidRPr="00C90D28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S</w:t>
      </w:r>
      <w:r w:rsidR="00CF4ED5" w:rsidRPr="00C90D28">
        <w:rPr>
          <w:rFonts w:hAnsi="宋体" w:cs="宋体"/>
          <w:b/>
        </w:rPr>
        <w:t xml:space="preserve">eptum formation inhibitor </w:t>
      </w:r>
      <w:proofErr w:type="spellStart"/>
      <w:r w:rsidR="00CF4ED5" w:rsidRPr="00C90D28">
        <w:rPr>
          <w:rFonts w:hAnsi="宋体" w:cs="宋体"/>
          <w:b/>
        </w:rPr>
        <w:t>Maf</w:t>
      </w:r>
      <w:proofErr w:type="spellEnd"/>
      <w:r w:rsidR="00CF4ED5" w:rsidRPr="00C90D28">
        <w:rPr>
          <w:rFonts w:hAnsi="宋体" w:cs="宋体" w:hint="eastAsia"/>
          <w:b/>
        </w:rPr>
        <w:t xml:space="preserve"> (</w:t>
      </w:r>
      <w:r w:rsidR="002647AC" w:rsidRPr="00C90D28">
        <w:rPr>
          <w:rFonts w:hAnsi="宋体" w:cs="宋体" w:hint="eastAsia"/>
          <w:b/>
        </w:rPr>
        <w:t>&gt;E_ara_1609</w:t>
      </w:r>
      <w:r w:rsidR="00CF4ED5" w:rsidRPr="00C90D28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4145C3">
        <w:rPr>
          <w:rFonts w:hAnsi="宋体" w:cs="宋体" w:hint="eastAsia"/>
          <w:color w:val="FF0000"/>
        </w:rPr>
        <w:t>MRSLITKLIVITLIFSSVISGSNVSA</w:t>
      </w:r>
      <w:r w:rsidRPr="00123BBB">
        <w:rPr>
          <w:rFonts w:hAnsi="宋体" w:cs="宋体" w:hint="eastAsia"/>
        </w:rPr>
        <w:t>SDSKKSEINIIEEKVQEIQSNPSSTEDIDVQEEL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GLNDENLDMKLLTSGSQDVLVNSNIEIDNQSIESNIIFNEEDLEIKATISSNDTENSIKE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VYTVEINRIEGENFEGEIRSLNSGETFSVNTIEASASVLPALIPLILRAGLQYVIKHYGK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KVAMQAMIDLGVSQITKAYGGVVKDAKNGKGKVITIPNKKQEIVIRLMEAGSGGRKEAYW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RMSVGNKALNRAGNFSNNASETHITLQESSPSTIISLIKKFKK</w:t>
      </w:r>
    </w:p>
    <w:p w:rsidR="002647AC" w:rsidRPr="00C90D28" w:rsidRDefault="00CF4ED5" w:rsidP="00123BBB">
      <w:pPr>
        <w:pStyle w:val="a3"/>
        <w:rPr>
          <w:rFonts w:hAnsi="宋体" w:cs="宋体"/>
          <w:b/>
        </w:rPr>
      </w:pPr>
      <w:r w:rsidRPr="00C90D28">
        <w:rPr>
          <w:rFonts w:hAnsi="宋体" w:cs="宋体"/>
          <w:b/>
        </w:rPr>
        <w:t>ATPase</w:t>
      </w:r>
      <w:r w:rsidRPr="00C90D28">
        <w:rPr>
          <w:rFonts w:hAnsi="宋体" w:cs="宋体" w:hint="eastAsia"/>
          <w:b/>
        </w:rPr>
        <w:t xml:space="preserve"> (</w:t>
      </w:r>
      <w:r w:rsidR="002647AC" w:rsidRPr="00C90D28">
        <w:rPr>
          <w:rFonts w:hAnsi="宋体" w:cs="宋体" w:hint="eastAsia"/>
          <w:b/>
        </w:rPr>
        <w:t>&gt;E_ara_1619</w:t>
      </w:r>
      <w:r w:rsidRPr="00C90D28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4145C3">
        <w:rPr>
          <w:rFonts w:hAnsi="宋体" w:cs="宋体" w:hint="eastAsia"/>
          <w:color w:val="FF0000"/>
        </w:rPr>
        <w:t>MKRFCLLLVLVISLAGCMNPEPDA</w:t>
      </w:r>
      <w:r w:rsidRPr="00123BBB">
        <w:rPr>
          <w:rFonts w:hAnsi="宋体" w:cs="宋体" w:hint="eastAsia"/>
        </w:rPr>
        <w:t>FEYKGAKVGDNAAVVGIAGSLPLHECYRSVELQTKK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RPYGLTVRYEDPGMERAEQEHLAIRNAAAYFTLIPNAEIVRFAFPNRTYAFSRPEMEAWF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GTDFSNIRHEKELQQLMNQKLEKLDSKDSYFRRV</w:t>
      </w:r>
    </w:p>
    <w:p w:rsidR="002647AC" w:rsidRPr="00C90D28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F</w:t>
      </w:r>
      <w:r w:rsidR="00CF4ED5" w:rsidRPr="00C90D28">
        <w:rPr>
          <w:rFonts w:hAnsi="宋体" w:cs="宋体"/>
          <w:b/>
        </w:rPr>
        <w:t>amily 5 extracellular solute-binding protein</w:t>
      </w:r>
      <w:r w:rsidR="00CF4ED5" w:rsidRPr="00C90D28">
        <w:rPr>
          <w:rFonts w:hAnsi="宋体" w:cs="宋体" w:hint="eastAsia"/>
          <w:b/>
        </w:rPr>
        <w:t xml:space="preserve"> (</w:t>
      </w:r>
      <w:r w:rsidR="002647AC" w:rsidRPr="00C90D28">
        <w:rPr>
          <w:rFonts w:hAnsi="宋体" w:cs="宋体" w:hint="eastAsia"/>
          <w:b/>
        </w:rPr>
        <w:t>&gt;E_ara_1751</w:t>
      </w:r>
      <w:r w:rsidR="00CF4ED5" w:rsidRPr="00C90D28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4145C3">
        <w:rPr>
          <w:rFonts w:hAnsi="宋体" w:cs="宋体" w:hint="eastAsia"/>
          <w:color w:val="FF0000"/>
        </w:rPr>
        <w:t>MNKKKGFALASSVTLLSSAFLAAC</w:t>
      </w:r>
      <w:r w:rsidRPr="00123BBB">
        <w:rPr>
          <w:rFonts w:hAnsi="宋体" w:cs="宋体" w:hint="eastAsia"/>
        </w:rPr>
        <w:t>STGDEDTGSSNGSGSEGSADEAQVLNLLDSSDIPSL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NPTLATDAVSFNVLNNVNEGLYRMDEEDNPTEGMAESHDVSEDGKTYTFKIREGATWSNG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EPVTANDFEYAWKEVLNPDNASQYAYVMSIIEGAEAYNTGEGERDAVGVKAIDDQTLEVK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LTAPADYFLGLTSFGVFMPKLESFDKEQGENFGTSAETTLYNGPFKLDSWEREQGWKMVK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NEDYWDADTVKLEEINVKVVKEVSTGVNLYENGDVDRTGLTSELVAQYQDSEEFSTVVEP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TLFYLQFNTAVEELNNQNIRNAIDAAYDKAAISETLLANGSIPANYLVPKDFVTGPDGKD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FREANGDIGGYDVDRAKELWEAGLEELGTDKVELELLNYDSESAKQIGEFIKGELEKNLP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GITVTIKQQPFNNKLDLENKGEFEFTFAGWGPDYQDPMTFVDLFVTDGPYNRGKWSNEEF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DKLIESAKSSTDAEQRWADLQAAEKIVLEENAISPVYQRGSARLTKPYVKDIVEHAFGAD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YSYKWASIEGKE</w:t>
      </w:r>
    </w:p>
    <w:p w:rsidR="002647AC" w:rsidRPr="00C90D28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F</w:t>
      </w:r>
      <w:r w:rsidR="00CF4ED5" w:rsidRPr="00C90D28">
        <w:rPr>
          <w:rFonts w:hAnsi="宋体" w:cs="宋体"/>
          <w:b/>
        </w:rPr>
        <w:t xml:space="preserve">amily 5 extracellular solute-binding protein </w:t>
      </w:r>
      <w:r w:rsidR="00CF4ED5" w:rsidRPr="00C90D28">
        <w:rPr>
          <w:rFonts w:hAnsi="宋体" w:cs="宋体" w:hint="eastAsia"/>
          <w:b/>
        </w:rPr>
        <w:t xml:space="preserve"> (</w:t>
      </w:r>
      <w:r w:rsidR="002647AC" w:rsidRPr="00C90D28">
        <w:rPr>
          <w:rFonts w:hAnsi="宋体" w:cs="宋体" w:hint="eastAsia"/>
          <w:b/>
        </w:rPr>
        <w:t>&gt;E_ara_1754</w:t>
      </w:r>
      <w:r w:rsidR="00CF4ED5" w:rsidRPr="00C90D28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4145C3">
        <w:rPr>
          <w:rFonts w:hAnsi="宋体" w:cs="宋体" w:hint="eastAsia"/>
          <w:color w:val="FF0000"/>
        </w:rPr>
        <w:t>MKKKSILLMMTIILALGSVLA</w:t>
      </w:r>
      <w:r w:rsidRPr="00123BBB">
        <w:rPr>
          <w:rFonts w:hAnsi="宋体" w:cs="宋体" w:hint="eastAsia"/>
        </w:rPr>
        <w:t>ACSTGGDSDGGGSSSNGEKVLRLTDTSDITTADPALATD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AVAFNLIANTMEGLYRLDKDGNAVPALAEGEPEVNEDETVYTFKLRDAEWSNGEPVTAND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FVYAWQRAVDPATGSQYAYIMNTVKNAEAINTGDTPKEELGVKAIDEKTLEVTLERPDPS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FLSLTSFGTFTPINEAFATEKGEDFTTGPENLLYNGPFTWTKWDREQGYVLTKNESYWD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ENVALDSVDVKVVKETSTVVNLYEAGDVDYAGLASEQVAAFQEDEDYNTGLRSAVGYFKF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NHEDELFSDVNARKAIARAVDPSGIIDQLLNNGSVATTSFIPKDFIKYEDGTDYTEGVEY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FKTNTEEAASLWEEVTGGEATTIELLSFDSEVSKQISEYMKGQIESNLPNVTVEIAQQPF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NNKLEREAKGDYQMSFALWGPDYQDPLTNLGIFTSDNGQNDINYSSSEYDKLIDEASAET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SIDARYDLFKEAEALLIEQDQAIMPIYQAGVAYLIRPNVENFNRQLFGADYQYKYVDIK</w:t>
      </w:r>
    </w:p>
    <w:p w:rsidR="002647AC" w:rsidRPr="00C90D28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I</w:t>
      </w:r>
      <w:r w:rsidR="00CF4ED5" w:rsidRPr="00C90D28">
        <w:rPr>
          <w:rFonts w:hAnsi="宋体" w:cs="宋体"/>
          <w:b/>
        </w:rPr>
        <w:t xml:space="preserve">ntracellular proteinase inhibitor </w:t>
      </w:r>
      <w:r w:rsidR="00CF4ED5" w:rsidRPr="00C90D28">
        <w:rPr>
          <w:rFonts w:hAnsi="宋体" w:cs="宋体" w:hint="eastAsia"/>
          <w:b/>
        </w:rPr>
        <w:t>(</w:t>
      </w:r>
      <w:r w:rsidR="002647AC" w:rsidRPr="00C90D28">
        <w:rPr>
          <w:rFonts w:hAnsi="宋体" w:cs="宋体" w:hint="eastAsia"/>
          <w:b/>
        </w:rPr>
        <w:t>&gt;E_ara_1793</w:t>
      </w:r>
      <w:r w:rsidR="00CF4ED5" w:rsidRPr="00C90D28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4145C3">
        <w:rPr>
          <w:rFonts w:hAnsi="宋体" w:cs="宋体" w:hint="eastAsia"/>
          <w:color w:val="FF0000"/>
        </w:rPr>
        <w:t>MKKTWLLAVVTAILLVVAGCGKEEA</w:t>
      </w:r>
      <w:r w:rsidRPr="00123BBB">
        <w:rPr>
          <w:rFonts w:hAnsi="宋体" w:cs="宋体" w:hint="eastAsia"/>
        </w:rPr>
        <w:t>KPSQVNSDSSEPPAPLTLDTEMAYDSVAQALSATI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KMTNPNEEAVDVTFNTSQRYQLIIKQGDKIVFDYGSEFMFTESIIEEKWAADEQKIFDEV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FLLDELEAGEYSVEVIGLGQVDGAPEIAVTDETTFTVESAATETPDEGTSETPEETPATE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lastRenderedPageBreak/>
        <w:t>PQSDGAFRDVQIDLNDTMIQVSGYTDEVEFEWSVSDGHNIYAQGAAEVTGGGFTFGVLLD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EAPAKDQPLFLEMTPIGGEVTSFKVQ</w:t>
      </w:r>
    </w:p>
    <w:p w:rsidR="002647AC" w:rsidRPr="00C90D28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B</w:t>
      </w:r>
      <w:r w:rsidR="00CF4ED5" w:rsidRPr="00C90D28">
        <w:rPr>
          <w:rFonts w:hAnsi="宋体" w:cs="宋体"/>
          <w:b/>
        </w:rPr>
        <w:t>asic membrane family protein</w:t>
      </w:r>
      <w:r w:rsidR="00CF4ED5" w:rsidRPr="00C90D28">
        <w:rPr>
          <w:rFonts w:hAnsi="宋体" w:cs="宋体" w:hint="eastAsia"/>
          <w:b/>
        </w:rPr>
        <w:t xml:space="preserve"> (</w:t>
      </w:r>
      <w:r w:rsidR="002647AC" w:rsidRPr="00C90D28">
        <w:rPr>
          <w:rFonts w:hAnsi="宋体" w:cs="宋体" w:hint="eastAsia"/>
          <w:b/>
        </w:rPr>
        <w:t>&gt;E_ara_2001</w:t>
      </w:r>
      <w:r w:rsidR="00CF4ED5" w:rsidRPr="00C90D28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4145C3">
        <w:rPr>
          <w:rFonts w:hAnsi="宋体" w:cs="宋体" w:hint="eastAsia"/>
          <w:color w:val="FF0000"/>
        </w:rPr>
        <w:t>MMNKKKTILSALAAGLTLSTVLA</w:t>
      </w:r>
      <w:r w:rsidRPr="00123BBB">
        <w:rPr>
          <w:rFonts w:hAnsi="宋体" w:cs="宋体" w:hint="eastAsia"/>
        </w:rPr>
        <w:t>ACGGDDNEGSSSNGEGGEGSDFKVAMVTDTGGVDDKS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FNQSAWEGLKKFGEENSLTENEGYKYLQSAKQADYQPNLQQLARDQFDLIYGIGFLMAED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IGKVAEQFPDNNFAIVDSVVDAPNVASITFKEQEGSFLVGVVAGLTTTTDKVGFIGGVES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DLIKKFENGFKAGVMAVNPDATIDVKYAEDFNSAEKGTAIASGMYGSGSDIIYHAAGGTG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VGVFTEAKNRKKNGEEVWVIGVDRDQYEEGLPENVTLTSMVKRVDTATLEVSKMAMDGKF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PAGEVVEFSLKDEGVGIAPTSEENVAADVLTKVDEYRQQIIDGDVVAPATDAEFEEFMKN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VK</w:t>
      </w:r>
    </w:p>
    <w:p w:rsidR="002647AC" w:rsidRPr="00C90D28" w:rsidRDefault="00CF4ED5" w:rsidP="00123BBB">
      <w:pPr>
        <w:pStyle w:val="a3"/>
        <w:rPr>
          <w:rFonts w:hAnsi="宋体" w:cs="宋体"/>
          <w:b/>
        </w:rPr>
      </w:pPr>
      <w:r w:rsidRPr="00C90D28">
        <w:rPr>
          <w:rFonts w:hAnsi="宋体" w:cs="宋体"/>
          <w:b/>
        </w:rPr>
        <w:t xml:space="preserve">Lipoprotein </w:t>
      </w:r>
      <w:r w:rsidRPr="00C90D28">
        <w:rPr>
          <w:rFonts w:hAnsi="宋体" w:cs="宋体" w:hint="eastAsia"/>
          <w:b/>
        </w:rPr>
        <w:t xml:space="preserve"> (</w:t>
      </w:r>
      <w:r w:rsidR="002647AC" w:rsidRPr="00C90D28">
        <w:rPr>
          <w:rFonts w:hAnsi="宋体" w:cs="宋体" w:hint="eastAsia"/>
          <w:b/>
        </w:rPr>
        <w:t>&gt;E_ara_2024</w:t>
      </w:r>
      <w:r w:rsidRPr="00C90D28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4145C3">
        <w:rPr>
          <w:rFonts w:hAnsi="宋体" w:cs="宋体" w:hint="eastAsia"/>
          <w:color w:val="FF0000"/>
        </w:rPr>
        <w:t>MMKKKIVAISLVLTTLLAGCMFPESERA</w:t>
      </w:r>
      <w:r w:rsidRPr="00123BBB">
        <w:rPr>
          <w:rFonts w:hAnsi="宋体" w:cs="宋体" w:hint="eastAsia"/>
        </w:rPr>
        <w:t>NNIPYEDQLNTVQSAVDAYREQSGVLPIKTKP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AETPLMERYPVEFARLVPGYLADPPANSFEGGGLFQYILVDVETEPTVKLIDLRVSERLQ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QLQTNINAFRAKEGKFPFDGSLGKNQFTLDYDKIFVTEEPFIPSPYSDRELPIYVDGTGQ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LFVDYREDVKEALQKTDESPEIGEDIRYLLYKDAPFAPAYSQGYTIDEQGEVVFLNN</w:t>
      </w:r>
    </w:p>
    <w:p w:rsidR="002647AC" w:rsidRPr="00C90D28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F</w:t>
      </w:r>
      <w:r w:rsidR="00CF4ED5" w:rsidRPr="00C90D28">
        <w:rPr>
          <w:rFonts w:hAnsi="宋体" w:cs="宋体"/>
          <w:b/>
        </w:rPr>
        <w:t>amily 3 extracellular solute-binding protein</w:t>
      </w:r>
      <w:r w:rsidR="00CF4ED5" w:rsidRPr="00C90D28">
        <w:rPr>
          <w:rFonts w:hAnsi="宋体" w:cs="宋体" w:hint="eastAsia"/>
          <w:b/>
        </w:rPr>
        <w:t xml:space="preserve"> (</w:t>
      </w:r>
      <w:r w:rsidR="002647AC" w:rsidRPr="00C90D28">
        <w:rPr>
          <w:rFonts w:hAnsi="宋体" w:cs="宋体" w:hint="eastAsia"/>
          <w:b/>
        </w:rPr>
        <w:t>&gt;E_ara_2101</w:t>
      </w:r>
      <w:r w:rsidR="00CF4ED5" w:rsidRPr="00C90D28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4145C3">
        <w:rPr>
          <w:rFonts w:hAnsi="宋体" w:cs="宋体" w:hint="eastAsia"/>
          <w:color w:val="FF0000"/>
        </w:rPr>
        <w:t>MKKWLLAGTLMMSAVLLGACSQETEGEA</w:t>
      </w:r>
      <w:r w:rsidRPr="00123BBB">
        <w:rPr>
          <w:rFonts w:hAnsi="宋体" w:cs="宋体" w:hint="eastAsia"/>
        </w:rPr>
        <w:t>TEQKTLVMGTSADYFPYEFVDTANGDAIVGFD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IEIAETITERLGYELKIEDMDFGSLLGALNSGRVDFVMAGMTPTEERKENADFSDIYLS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TNLIMTKDESLQAIEDLSSKKIGVQTASIQENIAKEQAPDAELVSLNKIPEIVQELNTGR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IDAMVIEDTVAQKYLDQDDSFYTFALKEDGEKGSAAAFKLDDELRDQFNEELNKMMESGE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IDELVKKWFSMEPTE</w:t>
      </w:r>
    </w:p>
    <w:p w:rsidR="002647AC" w:rsidRPr="00C90D28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P</w:t>
      </w:r>
      <w:r w:rsidR="00CF4ED5" w:rsidRPr="00C90D28">
        <w:rPr>
          <w:rFonts w:hAnsi="宋体" w:cs="宋体"/>
          <w:b/>
        </w:rPr>
        <w:t xml:space="preserve">eptidase M4 </w:t>
      </w:r>
      <w:proofErr w:type="spellStart"/>
      <w:r w:rsidR="00CF4ED5" w:rsidRPr="00C90D28">
        <w:rPr>
          <w:rFonts w:hAnsi="宋体" w:cs="宋体"/>
          <w:b/>
        </w:rPr>
        <w:t>thermolysin</w:t>
      </w:r>
      <w:proofErr w:type="spellEnd"/>
      <w:r w:rsidR="00CF4ED5" w:rsidRPr="00C90D28">
        <w:rPr>
          <w:rFonts w:hAnsi="宋体" w:cs="宋体"/>
          <w:b/>
        </w:rPr>
        <w:t xml:space="preserve"> </w:t>
      </w:r>
      <w:r w:rsidR="00CF4ED5" w:rsidRPr="00C90D28">
        <w:rPr>
          <w:rFonts w:hAnsi="宋体" w:cs="宋体" w:hint="eastAsia"/>
          <w:b/>
        </w:rPr>
        <w:t>(</w:t>
      </w:r>
      <w:r w:rsidR="002647AC" w:rsidRPr="00C90D28">
        <w:rPr>
          <w:rFonts w:hAnsi="宋体" w:cs="宋体" w:hint="eastAsia"/>
          <w:b/>
        </w:rPr>
        <w:t>&gt;E_ara_2133</w:t>
      </w:r>
      <w:r w:rsidR="00CF4ED5" w:rsidRPr="00C90D28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4145C3">
        <w:rPr>
          <w:rFonts w:hAnsi="宋体" w:cs="宋体" w:hint="eastAsia"/>
          <w:color w:val="FF0000"/>
        </w:rPr>
        <w:t>MKKVVSTSLIAGVLLVPQLVGA</w:t>
      </w:r>
      <w:r w:rsidRPr="00123BBB">
        <w:rPr>
          <w:rFonts w:hAnsi="宋体" w:cs="宋体" w:hint="eastAsia"/>
        </w:rPr>
        <w:t>AELKSGTLTKPSESAPTTIVKEYVKSKGEFKTIESKSD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KVGKVVKLQQTVDGVPVFGGVVVGVVDEAGQLKTVVDDAKSVKNLHKSIKLTEKKAIASY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KKLVGHKGAYELEPEAELIVYPKGDKSVYAYQVTGTILEAEEPSRWTYFIDAGTGEVLNK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FDQLAHARPTNGVTGTTYTGTGIDVLGYSQTFKTTKSGSYYYLQDSTRGKGIYTYDAKNR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TTLPGSLWADVDNVLNTTYDRAAVSAHVNATKTYDFYKNTYGRNSYDNAGAALNSTVHYS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RSYNNAFWDGSKMVYGDGDGQTFTYLSGALDVVAHELTHAVTEYTAGLIYQNESGAINE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VSDILGTVAEYSVGTNFDWLVGEDIYTPGVAGDGLRSMANPAAYGDPDHYSKRYTGTQDN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GGVHINSGIVNKAAYLLGNGGSHYGVSVQGVGVMAMGDIYYRALNVYLTPTSNFSSLRQ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VVQSAKDLYGATSPQAVSAAKSFDAVGVY</w:t>
      </w:r>
    </w:p>
    <w:p w:rsidR="002647AC" w:rsidRPr="00C90D28" w:rsidRDefault="00CF4ED5" w:rsidP="00123BBB">
      <w:pPr>
        <w:pStyle w:val="a3"/>
        <w:rPr>
          <w:rFonts w:hAnsi="宋体" w:cs="宋体"/>
          <w:b/>
        </w:rPr>
      </w:pPr>
      <w:r w:rsidRPr="00C90D28">
        <w:rPr>
          <w:rFonts w:hAnsi="宋体" w:cs="宋体"/>
          <w:b/>
        </w:rPr>
        <w:t xml:space="preserve">M6 family </w:t>
      </w:r>
      <w:proofErr w:type="spellStart"/>
      <w:r w:rsidRPr="00C90D28">
        <w:rPr>
          <w:rFonts w:hAnsi="宋体" w:cs="宋体"/>
          <w:b/>
        </w:rPr>
        <w:t>metalloprotease</w:t>
      </w:r>
      <w:proofErr w:type="spellEnd"/>
      <w:r w:rsidRPr="00C90D28">
        <w:rPr>
          <w:rFonts w:hAnsi="宋体" w:cs="宋体"/>
          <w:b/>
        </w:rPr>
        <w:t xml:space="preserve"> domain-containing protein </w:t>
      </w:r>
      <w:r w:rsidRPr="00C90D28">
        <w:rPr>
          <w:rFonts w:hAnsi="宋体" w:cs="宋体" w:hint="eastAsia"/>
          <w:b/>
        </w:rPr>
        <w:t>(</w:t>
      </w:r>
      <w:r w:rsidR="002647AC" w:rsidRPr="00C90D28">
        <w:rPr>
          <w:rFonts w:hAnsi="宋体" w:cs="宋体" w:hint="eastAsia"/>
          <w:b/>
        </w:rPr>
        <w:t>&gt;E_ara_2259</w:t>
      </w:r>
      <w:r w:rsidRPr="00C90D28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4145C3">
        <w:rPr>
          <w:rFonts w:hAnsi="宋体" w:cs="宋体" w:hint="eastAsia"/>
          <w:color w:val="FF0000"/>
        </w:rPr>
        <w:t>MKKRSIRRTTLAALMTSAMTVSIVPAAGA</w:t>
      </w:r>
      <w:r w:rsidRPr="00123BBB">
        <w:rPr>
          <w:rFonts w:hAnsi="宋体" w:cs="宋体" w:hint="eastAsia"/>
        </w:rPr>
        <w:t>APLSVAPSVPTTSELAPFDHNIIDEERLAK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LEKRGVIKKGLSASERMKAVDAYIAKKQGEAKDPHKHDDKVNEKASKAKEKIHTQFEKES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KRILDKAKKGQGNYRKGKPNGQVKVSPAQQSAYNGSVREDKVLVLLVEYSDFKHNNIIQE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PGYMYSDNFSKEHYEKYMFGDQQFELFNGEKVQTFKQYYEEQSGGSYTVDGEVSEWLTVP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GTAKDYGADKGDGGHDNVGPGPRQLVKDALNAAVASGIDLKEHDQYDLYDLDGDGDFNEP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DGLVDHLMIIHAGTGQEAGGGALGDDAVWSHRWVLDGVYPVANTEAAVPYWGGKMAAYDY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TIQPEDGAVGVFAHEFGHDLGLPDEYDTQYTGQGEPVQSWSIMSGGSWAGKVAGTEPTSF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SPQNKEYFQKIMGGNWANITEVDLEDINSQGFVAQLDQSVTKSNNPGIVKVNLPDKKIKG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IEPAYGDRYYYSTKGDDIHTEMATPAVKLGADGVLAFDSFYEVESDYDYLYIKALSGGQE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VVLDVFGDDVNGANEAGYPAETTNGAWVNKSYDLSQFAGQDVQIVFEYVTDGGVAMKGF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VDNLSIKSESATLFADDAEGAEAVTLDGFVSSDGYDSKPHYYYLEWRNHAGSDMGLLNGR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GVKYNTGLVVWYGDDSYTDNWVGVHPGEGFLGVVDSHPEALIGNLNGQQTVAGSTRYQI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lastRenderedPageBreak/>
        <w:t>DAAFSLDKTLAWYIDSPSRGVYDYKAQPGVKQFNDANSYINSLIPDAGRKLPQYGLVIDV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VGEAKDNSAGAVWIRTK</w:t>
      </w:r>
    </w:p>
    <w:p w:rsidR="002647AC" w:rsidRPr="00C90D28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E</w:t>
      </w:r>
      <w:r w:rsidR="00CF4ED5" w:rsidRPr="00C90D28">
        <w:rPr>
          <w:rFonts w:hAnsi="宋体" w:cs="宋体"/>
          <w:b/>
        </w:rPr>
        <w:t xml:space="preserve">xcalibur domain-containing protein </w:t>
      </w:r>
      <w:r w:rsidR="00CF4ED5" w:rsidRPr="00C90D28">
        <w:rPr>
          <w:rFonts w:hAnsi="宋体" w:cs="宋体" w:hint="eastAsia"/>
          <w:b/>
        </w:rPr>
        <w:t>(</w:t>
      </w:r>
      <w:r w:rsidR="002647AC" w:rsidRPr="00C90D28">
        <w:rPr>
          <w:rFonts w:hAnsi="宋体" w:cs="宋体" w:hint="eastAsia"/>
          <w:b/>
        </w:rPr>
        <w:t>&gt;E_ara_2329</w:t>
      </w:r>
      <w:r w:rsidR="00CF4ED5" w:rsidRPr="00C90D28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4145C3">
        <w:rPr>
          <w:rFonts w:hAnsi="宋体" w:cs="宋体" w:hint="eastAsia"/>
          <w:color w:val="FF0000"/>
        </w:rPr>
        <w:t>MKKVMLALSTFILVIGLSSTPTKSVDA</w:t>
      </w:r>
      <w:r w:rsidRPr="00123BBB">
        <w:rPr>
          <w:rFonts w:hAnsi="宋体" w:cs="宋体" w:hint="eastAsia"/>
        </w:rPr>
        <w:t>AVKTFKNCTELNKTYKVKVV</w:t>
      </w:r>
    </w:p>
    <w:p w:rsidR="002647AC" w:rsidRPr="00C90D28" w:rsidRDefault="00CF4ED5" w:rsidP="00123BBB">
      <w:pPr>
        <w:pStyle w:val="a3"/>
        <w:rPr>
          <w:rFonts w:hAnsi="宋体" w:cs="宋体"/>
          <w:b/>
        </w:rPr>
      </w:pPr>
      <w:r w:rsidRPr="00C90D28">
        <w:rPr>
          <w:rFonts w:hAnsi="宋体" w:cs="宋体"/>
          <w:b/>
        </w:rPr>
        <w:t>3D domain-containing protein</w:t>
      </w:r>
      <w:r w:rsidRPr="00C90D28">
        <w:rPr>
          <w:rFonts w:hAnsi="宋体" w:cs="宋体" w:hint="eastAsia"/>
          <w:b/>
        </w:rPr>
        <w:t xml:space="preserve"> (</w:t>
      </w:r>
      <w:r w:rsidR="002647AC" w:rsidRPr="00C90D28">
        <w:rPr>
          <w:rFonts w:hAnsi="宋体" w:cs="宋体" w:hint="eastAsia"/>
          <w:b/>
        </w:rPr>
        <w:t>&gt;E_ara_2336</w:t>
      </w:r>
      <w:r w:rsidRPr="00C90D28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4145C3">
        <w:rPr>
          <w:rFonts w:hAnsi="宋体" w:cs="宋体" w:hint="eastAsia"/>
          <w:color w:val="FF0000"/>
        </w:rPr>
        <w:t>MKKPLLTLTALAGLSLGVAAPASA</w:t>
      </w:r>
      <w:r w:rsidRPr="00123BBB">
        <w:rPr>
          <w:rFonts w:hAnsi="宋体" w:cs="宋体" w:hint="eastAsia"/>
        </w:rPr>
        <w:t>ASTHTVQSGDTLYRIAVNNNVSVNDIKQANGLNSNM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IYPNQVLKLGKAEAKSQASTASKTYTVKSGDTLYRIALNHGISVNQLMTWNGLDSDLIFP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GQEFAVKGAAAASVANDAKTTAPKTSTSAPVTKTASSTTQTQAPASGQTMTVEATAYTPY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CAGCSGITATGIDVRSNPNQKVIAVDPSVIPLGSKVWVEGYGEAIAGDTGGAIKGNKIDI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LMPTQEQALAFGRQSITIKVLN</w:t>
      </w:r>
    </w:p>
    <w:p w:rsidR="002647AC" w:rsidRPr="00C90D28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F</w:t>
      </w:r>
      <w:r w:rsidRPr="00C90D28">
        <w:rPr>
          <w:rFonts w:hAnsi="宋体" w:cs="宋体"/>
          <w:b/>
        </w:rPr>
        <w:t>amily 3 extracellular solute-binding protein</w:t>
      </w:r>
      <w:r w:rsidRPr="00C90D28">
        <w:rPr>
          <w:rFonts w:hAnsi="宋体" w:cs="宋体" w:hint="eastAsia"/>
          <w:b/>
        </w:rPr>
        <w:t xml:space="preserve"> (</w:t>
      </w:r>
      <w:r w:rsidR="002647AC" w:rsidRPr="00C90D28">
        <w:rPr>
          <w:rFonts w:hAnsi="宋体" w:cs="宋体" w:hint="eastAsia"/>
          <w:b/>
        </w:rPr>
        <w:t>&gt;E_ara_2344</w:t>
      </w:r>
      <w:r w:rsidRPr="00C90D28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4145C3">
        <w:rPr>
          <w:rFonts w:hAnsi="宋体" w:cs="宋体" w:hint="eastAsia"/>
          <w:color w:val="FF0000"/>
        </w:rPr>
        <w:t>MKRTTKGLAATLFLAIPLAACGDDSTNQA</w:t>
      </w:r>
      <w:r w:rsidRPr="00123BBB">
        <w:rPr>
          <w:rFonts w:hAnsi="宋体" w:cs="宋体" w:hint="eastAsia"/>
        </w:rPr>
        <w:t>DTTRWEEIQEEGTLTVGTAGTLYPASFREEE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SDTLTGFDVELMKEVAKRLDLEIEFKEMAFDNMLTSVQNGQIDIAANDISVTEDRQEKF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FSKPYKYTYGTAIVRKSDLSGIESLEDLKGKKAAGEATTVFMDVARKYGAEEVIYDNATN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DQYLRDVSTGRTDVILNDYYLQTLALAFFPEFDITIHPDIAYNPQEVAFLMDKENDELQE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NIDRVLDEMLEDGTVKELSEQFYNGADVSVEPDVDATIVETK</w:t>
      </w:r>
    </w:p>
    <w:p w:rsidR="002647AC" w:rsidRPr="00C90D28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P</w:t>
      </w:r>
      <w:r w:rsidRPr="00C90D28">
        <w:rPr>
          <w:rFonts w:hAnsi="宋体" w:cs="宋体"/>
          <w:b/>
        </w:rPr>
        <w:t xml:space="preserve">eptidase S8/S53 </w:t>
      </w:r>
      <w:proofErr w:type="spellStart"/>
      <w:r w:rsidRPr="00C90D28">
        <w:rPr>
          <w:rFonts w:hAnsi="宋体" w:cs="宋体"/>
          <w:b/>
        </w:rPr>
        <w:t>subtilisin</w:t>
      </w:r>
      <w:proofErr w:type="spellEnd"/>
      <w:r w:rsidRPr="00C90D28">
        <w:rPr>
          <w:rFonts w:hAnsi="宋体" w:cs="宋体"/>
          <w:b/>
        </w:rPr>
        <w:t xml:space="preserve"> </w:t>
      </w:r>
      <w:proofErr w:type="spellStart"/>
      <w:r w:rsidRPr="00C90D28">
        <w:rPr>
          <w:rFonts w:hAnsi="宋体" w:cs="宋体"/>
          <w:b/>
        </w:rPr>
        <w:t>kexin</w:t>
      </w:r>
      <w:proofErr w:type="spellEnd"/>
      <w:r w:rsidRPr="00C90D28">
        <w:rPr>
          <w:rFonts w:hAnsi="宋体" w:cs="宋体"/>
          <w:b/>
        </w:rPr>
        <w:t xml:space="preserve"> </w:t>
      </w:r>
      <w:proofErr w:type="spellStart"/>
      <w:r w:rsidRPr="00C90D28">
        <w:rPr>
          <w:rFonts w:hAnsi="宋体" w:cs="宋体"/>
          <w:b/>
        </w:rPr>
        <w:t>sedolisin</w:t>
      </w:r>
      <w:proofErr w:type="spellEnd"/>
      <w:r w:rsidRPr="00C90D28">
        <w:rPr>
          <w:rFonts w:hAnsi="宋体" w:cs="宋体" w:hint="eastAsia"/>
          <w:b/>
        </w:rPr>
        <w:t xml:space="preserve"> (</w:t>
      </w:r>
      <w:r w:rsidR="002647AC" w:rsidRPr="00C90D28">
        <w:rPr>
          <w:rFonts w:hAnsi="宋体" w:cs="宋体" w:hint="eastAsia"/>
          <w:b/>
        </w:rPr>
        <w:t>&gt;E_ara_2396</w:t>
      </w:r>
      <w:r w:rsidRPr="00C90D28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4145C3">
        <w:rPr>
          <w:rFonts w:hAnsi="宋体" w:cs="宋体" w:hint="eastAsia"/>
          <w:color w:val="FF0000"/>
        </w:rPr>
        <w:t>MKKIALLTAIALLLPVGVDAA</w:t>
      </w:r>
      <w:r w:rsidRPr="00123BBB">
        <w:rPr>
          <w:rFonts w:hAnsi="宋体" w:cs="宋体" w:hint="eastAsia"/>
        </w:rPr>
        <w:t>QPVILKKHGYVVSEPQVTSQYYVKQIGMDLAWNKTRGAT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DIVVALIDSSADRNHTDLKNVPRVVNSMKGPYTADIHGTHTAGIMAGKHNRFGIAGLAPN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VRYHFYNVFYGVNSDKTDSWTVANAVDTAVAKGANIINLSLGGDDYDSRLATSIKRARAK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GVIIVASSGNDRKQTINFPANMKEVIAVGAIDSRHRLASFSNMDDRVKIVAPGVNILSLG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INNRFIFMDGTSMAAPMVTASLALVKSINPYLTPGEIDQLIAKMPKASGKSYTELNAMKL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LEATARPIHISAPSVWKSRYVNDVKLSVMNHSNLKSSFTLYQGNKKVKTLTPNRSFTMYS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SGDWLPSGQYRIVGQVTDGKHKRYTSRTIDYVNTLKTAVSVKVSEEGTFSIHTTRKGTVT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LLDSNGKVLYEALHIAGTFPVRGNTTQKLTVILKPTDLREKVVTTSFEPPIIEDDPPVTE</w:t>
      </w:r>
    </w:p>
    <w:p w:rsidR="002647AC" w:rsidRPr="00123BBB" w:rsidRDefault="004145C3" w:rsidP="00123BBB">
      <w:pPr>
        <w:pStyle w:val="a3"/>
        <w:rPr>
          <w:rFonts w:hAnsi="宋体" w:cs="宋体"/>
        </w:rPr>
      </w:pPr>
      <w:r>
        <w:rPr>
          <w:rFonts w:hAnsi="宋体" w:cs="宋体" w:hint="eastAsia"/>
        </w:rPr>
        <w:t>TL</w:t>
      </w:r>
    </w:p>
    <w:p w:rsidR="002647AC" w:rsidRPr="00C90D28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C</w:t>
      </w:r>
      <w:r w:rsidRPr="00C90D28">
        <w:rPr>
          <w:rFonts w:hAnsi="宋体" w:cs="宋体"/>
          <w:b/>
        </w:rPr>
        <w:t xml:space="preserve">apsule biosynthesis protein </w:t>
      </w:r>
      <w:proofErr w:type="spellStart"/>
      <w:r w:rsidRPr="00C90D28">
        <w:rPr>
          <w:rFonts w:hAnsi="宋体" w:cs="宋体"/>
          <w:b/>
        </w:rPr>
        <w:t>CapA</w:t>
      </w:r>
      <w:proofErr w:type="spellEnd"/>
      <w:r w:rsidRPr="00C90D28">
        <w:rPr>
          <w:rFonts w:hAnsi="宋体" w:cs="宋体"/>
          <w:b/>
        </w:rPr>
        <w:t xml:space="preserve"> </w:t>
      </w:r>
      <w:r w:rsidRPr="00C90D28">
        <w:rPr>
          <w:rFonts w:hAnsi="宋体" w:cs="宋体" w:hint="eastAsia"/>
          <w:b/>
        </w:rPr>
        <w:t>(</w:t>
      </w:r>
      <w:r w:rsidR="002647AC" w:rsidRPr="00C90D28">
        <w:rPr>
          <w:rFonts w:hAnsi="宋体" w:cs="宋体" w:hint="eastAsia"/>
          <w:b/>
        </w:rPr>
        <w:t>&gt;E_ara_2446</w:t>
      </w:r>
      <w:r w:rsidRPr="00C90D28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4145C3">
        <w:rPr>
          <w:rFonts w:hAnsi="宋体" w:cs="宋体" w:hint="eastAsia"/>
          <w:color w:val="FF0000"/>
        </w:rPr>
        <w:t>MKRRIGMKPIKIVSRLTFLSSFVLLIACGTTPATN</w:t>
      </w:r>
      <w:r w:rsidRPr="00123BBB">
        <w:rPr>
          <w:rFonts w:hAnsi="宋体" w:cs="宋体" w:hint="eastAsia"/>
        </w:rPr>
        <w:t>QEVPEEVEEPIVEIPEEMPPAEPEP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IVTTASLYAIGDILLHDSVYNAARTDEGYEFDSAFDQISPILNRADLSIANQESMIGGSE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IGLSSYPAFNSPYEIGDALQRAGIDLVTTANNHTLDRGVRAIENSIDHWNAIGMPYTGSF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LSDEDKANIRTLTANDISFSFLAYTYGTNGVVPKQPYHVNYIDLAQMQPEIEKAEQSTDM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TVVSLHFGTEYEPLPNKSQTELAQSLADLGVDIIIGHHPHVLQPPTMLEGVNGNQTFVIY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SLGNFLSGQQGDERNTGASSGLMWSRQSKMTNRLLN</w:t>
      </w:r>
    </w:p>
    <w:p w:rsidR="002647AC" w:rsidRPr="00C90D28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P</w:t>
      </w:r>
      <w:r w:rsidRPr="00C90D28">
        <w:rPr>
          <w:rFonts w:hAnsi="宋体" w:cs="宋体"/>
          <w:b/>
        </w:rPr>
        <w:t>eptidase M15B and M15C DD-</w:t>
      </w:r>
      <w:proofErr w:type="spellStart"/>
      <w:r w:rsidRPr="00C90D28">
        <w:rPr>
          <w:rFonts w:hAnsi="宋体" w:cs="宋体"/>
          <w:b/>
        </w:rPr>
        <w:t>carboxypeptidase</w:t>
      </w:r>
      <w:proofErr w:type="spellEnd"/>
      <w:r w:rsidRPr="00C90D28">
        <w:rPr>
          <w:rFonts w:hAnsi="宋体" w:cs="宋体"/>
          <w:b/>
        </w:rPr>
        <w:t xml:space="preserve"> </w:t>
      </w:r>
      <w:proofErr w:type="spellStart"/>
      <w:r w:rsidRPr="00C90D28">
        <w:rPr>
          <w:rFonts w:hAnsi="宋体" w:cs="宋体"/>
          <w:b/>
        </w:rPr>
        <w:t>VanY</w:t>
      </w:r>
      <w:proofErr w:type="spellEnd"/>
      <w:r w:rsidRPr="00C90D28">
        <w:rPr>
          <w:rFonts w:hAnsi="宋体" w:cs="宋体"/>
          <w:b/>
        </w:rPr>
        <w:t>/</w:t>
      </w:r>
      <w:proofErr w:type="spellStart"/>
      <w:r w:rsidRPr="00C90D28">
        <w:rPr>
          <w:rFonts w:hAnsi="宋体" w:cs="宋体"/>
          <w:b/>
        </w:rPr>
        <w:t>endolysin</w:t>
      </w:r>
      <w:proofErr w:type="spellEnd"/>
      <w:r w:rsidRPr="00C90D28">
        <w:rPr>
          <w:rFonts w:hAnsi="宋体" w:cs="宋体" w:hint="eastAsia"/>
          <w:b/>
        </w:rPr>
        <w:t xml:space="preserve"> (</w:t>
      </w:r>
      <w:r w:rsidR="002647AC" w:rsidRPr="00C90D28">
        <w:rPr>
          <w:rFonts w:hAnsi="宋体" w:cs="宋体" w:hint="eastAsia"/>
          <w:b/>
        </w:rPr>
        <w:t>&gt;E_ara_2468</w:t>
      </w:r>
      <w:r w:rsidRPr="00C90D28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4145C3">
        <w:rPr>
          <w:rFonts w:hAnsi="宋体" w:cs="宋体" w:hint="eastAsia"/>
          <w:color w:val="FF0000"/>
        </w:rPr>
        <w:t>MRYPSILMVCGALTFMLAGCTTNEQV</w:t>
      </w:r>
      <w:r w:rsidRPr="00123BBB">
        <w:rPr>
          <w:rFonts w:hAnsi="宋体" w:cs="宋体" w:hint="eastAsia"/>
        </w:rPr>
        <w:t>EPKEPTTQSSTVDEQETEPNEPTLDREDETVTES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PSEEETSDESEQPTEPVEEEPVAPSQPIETDGVANLELDELILVNKKIALPADYQPSDLV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EANIDFVDSTVGERRMLRKEAAQAIEGLMKGAKAAGIDLKGTSAFRSYAYQVNLFNAYVE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RDGKEQAMKYSAPPGHSEHQTGLAIDVSSASVNYQLTQSLGEMVEGKWLADHAHEYGFII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RYQKAFEEETGYMYEPWHLRYIGIEHAKQVHALNQPYDRYIAEFVK</w:t>
      </w:r>
    </w:p>
    <w:p w:rsidR="002647AC" w:rsidRPr="00C90D28" w:rsidRDefault="00C90D28" w:rsidP="00123BBB">
      <w:pPr>
        <w:pStyle w:val="a3"/>
        <w:rPr>
          <w:rFonts w:hAnsi="宋体" w:cs="宋体"/>
          <w:b/>
        </w:rPr>
      </w:pPr>
      <w:proofErr w:type="spellStart"/>
      <w:r w:rsidRPr="00C90D28">
        <w:rPr>
          <w:rFonts w:hAnsi="宋体" w:cs="宋体"/>
          <w:b/>
        </w:rPr>
        <w:t>PkDa</w:t>
      </w:r>
      <w:proofErr w:type="spellEnd"/>
      <w:r w:rsidRPr="00C90D28">
        <w:rPr>
          <w:rFonts w:hAnsi="宋体" w:cs="宋体"/>
          <w:b/>
        </w:rPr>
        <w:t xml:space="preserve"> repeat protein </w:t>
      </w:r>
      <w:r w:rsidRPr="00C90D28">
        <w:rPr>
          <w:rFonts w:hAnsi="宋体" w:cs="宋体" w:hint="eastAsia"/>
          <w:b/>
        </w:rPr>
        <w:t>(</w:t>
      </w:r>
      <w:r w:rsidR="002647AC" w:rsidRPr="00C90D28">
        <w:rPr>
          <w:rFonts w:hAnsi="宋体" w:cs="宋体" w:hint="eastAsia"/>
          <w:b/>
        </w:rPr>
        <w:t>&gt;E_ara_2568</w:t>
      </w:r>
      <w:r w:rsidRPr="00C90D28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4145C3">
        <w:rPr>
          <w:rFonts w:hAnsi="宋体" w:cs="宋体" w:hint="eastAsia"/>
          <w:color w:val="FF0000"/>
        </w:rPr>
        <w:t>MIKPYLSISLLTTALLVGCGGEEA</w:t>
      </w:r>
      <w:r w:rsidRPr="00123BBB">
        <w:rPr>
          <w:rFonts w:hAnsi="宋体" w:cs="宋体" w:hint="eastAsia"/>
        </w:rPr>
        <w:t>QQEACDVSPTISVYNAATEETLYQEKSVCLEEDATV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LDALKATGLDLEVTGSGDMSYVTAIEGIEEKSEGQSSGWVFAFNGAPGDEGAGAKEVEST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DVIQWRFEEDAIAFFE</w:t>
      </w:r>
    </w:p>
    <w:p w:rsidR="002647AC" w:rsidRPr="00C90D28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F</w:t>
      </w:r>
      <w:r w:rsidRPr="00C90D28">
        <w:rPr>
          <w:rFonts w:hAnsi="宋体" w:cs="宋体"/>
          <w:b/>
        </w:rPr>
        <w:t>amily 3 extracellular solute-binding protein</w:t>
      </w:r>
      <w:r w:rsidRPr="00C90D28">
        <w:rPr>
          <w:rFonts w:hAnsi="宋体" w:cs="宋体" w:hint="eastAsia"/>
          <w:b/>
        </w:rPr>
        <w:t xml:space="preserve"> (</w:t>
      </w:r>
      <w:r w:rsidR="002647AC" w:rsidRPr="00C90D28">
        <w:rPr>
          <w:rFonts w:hAnsi="宋体" w:cs="宋体" w:hint="eastAsia"/>
          <w:b/>
        </w:rPr>
        <w:t>&gt;E_ara_2580</w:t>
      </w:r>
      <w:r w:rsidRPr="00C90D28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4145C3">
        <w:rPr>
          <w:rFonts w:hAnsi="宋体" w:cs="宋体" w:hint="eastAsia"/>
          <w:color w:val="FF0000"/>
        </w:rPr>
        <w:lastRenderedPageBreak/>
        <w:t>MKMKKGFLALCLAGLAAFSVACG</w:t>
      </w:r>
      <w:r w:rsidRPr="00123BBB">
        <w:rPr>
          <w:rFonts w:hAnsi="宋体" w:cs="宋体" w:hint="eastAsia"/>
        </w:rPr>
        <w:t>ADVNEGGSTSTDGEDDKVIVMGTSADYFPYEFVDTAN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GDEIVGFDIDIAKKVAENMGYELKIEDMDFGSLLGALNAGRVDFVMAGMTPTEERKENAD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FSDIYFTAVNLILSKDDSLQSLEDLKGKKIGVQLGSIQEGIAKDQIADAEIVSLNKIPEI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IQEIKTGRIDAMVIEDTVAKKYLEQDSELTTFEIVDEEEAGSAAAFRKDDELRDQFNEEL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KKMIDSGEIEELAQKWFEEEAAPAE</w:t>
      </w:r>
    </w:p>
    <w:p w:rsidR="002647AC" w:rsidRPr="00C90D28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P</w:t>
      </w:r>
      <w:r w:rsidRPr="00C90D28">
        <w:rPr>
          <w:rFonts w:hAnsi="宋体" w:cs="宋体"/>
          <w:b/>
        </w:rPr>
        <w:t>hosphate binding protein</w:t>
      </w:r>
      <w:r w:rsidRPr="00C90D28">
        <w:rPr>
          <w:rFonts w:hAnsi="宋体" w:cs="宋体" w:hint="eastAsia"/>
          <w:b/>
        </w:rPr>
        <w:t xml:space="preserve"> (</w:t>
      </w:r>
      <w:r w:rsidR="002647AC" w:rsidRPr="00C90D28">
        <w:rPr>
          <w:rFonts w:hAnsi="宋体" w:cs="宋体" w:hint="eastAsia"/>
          <w:b/>
        </w:rPr>
        <w:t>&gt;E_ara_2649</w:t>
      </w:r>
      <w:r w:rsidRPr="00C90D28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4145C3">
        <w:rPr>
          <w:rFonts w:hAnsi="宋体" w:cs="宋体" w:hint="eastAsia"/>
          <w:color w:val="FF0000"/>
        </w:rPr>
        <w:t>MSWMKKSALLASITSVALVGAACGNNEEGGA</w:t>
      </w:r>
      <w:r w:rsidRPr="00123BBB">
        <w:rPr>
          <w:rFonts w:hAnsi="宋体" w:cs="宋体" w:hint="eastAsia"/>
        </w:rPr>
        <w:t>AEGGDALSGKVVMDGSSTVFPIMEAVAEE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FSAEQPEVEVTVGVSGTGGGFKRFVTGETDFSNASREIKEEEAAEAEKNGVEFTQLSVAL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DGLSLVVNPANDWAQDITIEELNKMWTDTSVKTWKDVRSDWPDEEISFFAPGKDSGTFDF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FNEAVLDDTDIREDAQLSEDDNVLVTGVAGTEGAIGFFGYAYYIENQDTLRAMAVEGVEP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TPETINDLSYPLSREIYTYVNNASLKDKEQVAEFARFMNENAGALSEEVGYVGMEQARYD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ENMKMIDEIAGE</w:t>
      </w:r>
    </w:p>
    <w:p w:rsidR="002647AC" w:rsidRPr="00C90D28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P</w:t>
      </w:r>
      <w:r w:rsidRPr="00C90D28">
        <w:rPr>
          <w:rFonts w:hAnsi="宋体" w:cs="宋体"/>
          <w:b/>
        </w:rPr>
        <w:t xml:space="preserve">eptidase S8/S53 </w:t>
      </w:r>
      <w:proofErr w:type="spellStart"/>
      <w:r w:rsidRPr="00C90D28">
        <w:rPr>
          <w:rFonts w:hAnsi="宋体" w:cs="宋体"/>
          <w:b/>
        </w:rPr>
        <w:t>subtilisin</w:t>
      </w:r>
      <w:proofErr w:type="spellEnd"/>
      <w:r w:rsidRPr="00C90D28">
        <w:rPr>
          <w:rFonts w:hAnsi="宋体" w:cs="宋体"/>
          <w:b/>
        </w:rPr>
        <w:t xml:space="preserve"> </w:t>
      </w:r>
      <w:proofErr w:type="spellStart"/>
      <w:r w:rsidRPr="00C90D28">
        <w:rPr>
          <w:rFonts w:hAnsi="宋体" w:cs="宋体"/>
          <w:b/>
        </w:rPr>
        <w:t>kexin</w:t>
      </w:r>
      <w:proofErr w:type="spellEnd"/>
      <w:r w:rsidRPr="00C90D28">
        <w:rPr>
          <w:rFonts w:hAnsi="宋体" w:cs="宋体"/>
          <w:b/>
        </w:rPr>
        <w:t xml:space="preserve"> </w:t>
      </w:r>
      <w:proofErr w:type="spellStart"/>
      <w:r w:rsidRPr="00C90D28">
        <w:rPr>
          <w:rFonts w:hAnsi="宋体" w:cs="宋体"/>
          <w:b/>
        </w:rPr>
        <w:t>sedolisin</w:t>
      </w:r>
      <w:proofErr w:type="spellEnd"/>
      <w:r w:rsidRPr="00C90D28">
        <w:rPr>
          <w:rFonts w:hAnsi="宋体" w:cs="宋体" w:hint="eastAsia"/>
          <w:b/>
        </w:rPr>
        <w:t xml:space="preserve"> (</w:t>
      </w:r>
      <w:r w:rsidR="002647AC" w:rsidRPr="00C90D28">
        <w:rPr>
          <w:rFonts w:hAnsi="宋体" w:cs="宋体" w:hint="eastAsia"/>
          <w:b/>
        </w:rPr>
        <w:t>&gt;E_ara_2700</w:t>
      </w:r>
      <w:r w:rsidRPr="00C90D28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4145C3">
        <w:rPr>
          <w:rFonts w:hAnsi="宋体" w:cs="宋体" w:hint="eastAsia"/>
          <w:color w:val="FF0000"/>
        </w:rPr>
        <w:t>MSRKKIYLNASLATCIALSPALIQAGTTSVSA</w:t>
      </w:r>
      <w:r w:rsidRPr="00123BBB">
        <w:rPr>
          <w:rFonts w:hAnsi="宋体" w:cs="宋体" w:hint="eastAsia"/>
        </w:rPr>
        <w:t>EASVKPKLVLEKKQKKVRVVVELVGDP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IAEAAQKGKKFNELSKSEQNKAQQSVQSEQKRAKSALKKQGVTATPIEEFTTVFNGFSTF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LSTSEIAKVEALPEVATVHIVNEYERPEVKPDMITSNGMVQAEQTWGDYGFAGEGTVVAV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IDSGIDPEHRDYKITDAKTAELTQSEVNQAITSFGLPGEYVNEKVPYAYNYYDENDDIKD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DSPGASMHGQHVSGTVAANGDLENGGIKGVAPEAQILGLKVFSNDPNYASTYGDIYIKAI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DDAIKLGADVINMSLGSTAGFVDADSPEQQAVQRAVDNGIFMSISAGNSAYFGHGFDLPT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ASNPDTGVVGAPSVSQASTSVASLENDQIQLDAFRVGDEKIGWKKQDGPAFKEGTYDIVY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VGDGQPENYEGKDVKGKLVLAVRDGGYFYSQIQKTAEAQGAAGVIVRGAVGHGDYVSMAL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DQPQIPMASLSIQDGNELKDKLADGSLQVTFAGDRISVNNRSAGAMSDFTSWGVTPNLDF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KPELSAPGGQIFSTFNDNQYGLMSGTSMAAPHVAGGAALVLERVDRDFKLSGKARVTMAK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NLLLNTSKPVTDIGPYNQELKQSLPYSPRRAGAGLMQLHAAVTSPAVAYEKSTKEAKVAL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KELSKSKASFTIVVENTSTESLTYDVAASLQTDLAVKNKDGIVQNAMEAQALQQAIIKIN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GSNTSKVTLKAKQKKEINVSIDVSKAKVLNPETLEGTVSAKSVFENGYFVDGFLRLTDPR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GTDGHPSLVVPIVGFEGDWGKAPIFDETIYGEGAFYGVSGLVDAEGNYLGEKLDESVASE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AVAISPDGDGSKDTATPVFSLLRNAKDIKYRVVDEKGNVLRTLKVEDELRKNYFDGGSGD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YYYYAADNAWDGKLNGKMAPKGTYYYEIEASIDYMKKQAQTMRIPVKVDYTDPRFTLRWD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DNVASVKASDDFAGINGIEFLINGKVVAKEAKASANFTLEQPLETTDQLSVRVSDNAGNV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ITRNVSTENDAAKPGIFVDAPLALSPYGTSIVPLIGQIKDASEIASFTVDGVDVPLKYD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SAKQYTFNTTRTYKDGFHKVRFVAEDTAGNVTNFVRPIFVDSTKATLSVTNVPKNVSAKQ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KSVNVKVQVKDNFDEIKLRVNGDLKWNYTLKEPYAMRAFSRTGTITLPVTAKGKNTFTFE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VTDLAGNVTKKVITINKK</w:t>
      </w:r>
    </w:p>
    <w:p w:rsidR="002647AC" w:rsidRPr="00C90D28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S</w:t>
      </w:r>
      <w:r w:rsidRPr="00C90D28">
        <w:rPr>
          <w:rFonts w:hAnsi="宋体" w:cs="宋体"/>
          <w:b/>
        </w:rPr>
        <w:t xml:space="preserve">ecreted protein </w:t>
      </w:r>
      <w:r w:rsidRPr="00C90D28">
        <w:rPr>
          <w:rFonts w:hAnsi="宋体" w:cs="宋体" w:hint="eastAsia"/>
          <w:b/>
        </w:rPr>
        <w:t>(</w:t>
      </w:r>
      <w:r w:rsidR="002647AC" w:rsidRPr="00C90D28">
        <w:rPr>
          <w:rFonts w:hAnsi="宋体" w:cs="宋体" w:hint="eastAsia"/>
          <w:b/>
        </w:rPr>
        <w:t>&gt;E_ara_2740</w:t>
      </w:r>
      <w:r w:rsidRPr="00C90D28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4145C3">
        <w:rPr>
          <w:rFonts w:hAnsi="宋体" w:cs="宋体" w:hint="eastAsia"/>
          <w:color w:val="FF0000"/>
        </w:rPr>
        <w:t>MNYMKPVLALTIGAVAFTGALPKVGAEA</w:t>
      </w:r>
      <w:r w:rsidRPr="00123BBB">
        <w:rPr>
          <w:rFonts w:hAnsi="宋体" w:cs="宋体" w:hint="eastAsia"/>
        </w:rPr>
        <w:t>IVNDTIVTLGESLSSEQQKWVLERMDAPEGIE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PIIATAADEEKYLGDSVPQAQRGGGMYSSARIKLTNGTGLDIQTENVTWVTKDMYANALV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TAGVTDADIYITSPINVTGTSALTGIMKAYDQTAAETGIELSDERKELAQEELAVTSEIG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KTVGQEDVAGLMNEIKAEIANQMPETNIEIRDIVIQVLNQNNVQLSEGQLDQLTTLFENM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QQANLDWSAISSGLKDAGQDVQAFLEQEEVKGFFARLFEAIGNFFKSLTN</w:t>
      </w:r>
    </w:p>
    <w:p w:rsidR="002647AC" w:rsidRPr="00C90D28" w:rsidRDefault="00C90D28" w:rsidP="00123BBB">
      <w:pPr>
        <w:pStyle w:val="a3"/>
        <w:rPr>
          <w:rFonts w:hAnsi="宋体" w:cs="宋体"/>
          <w:b/>
        </w:rPr>
      </w:pPr>
      <w:r w:rsidRPr="00C90D28">
        <w:rPr>
          <w:rFonts w:hAnsi="宋体" w:cs="宋体"/>
          <w:b/>
        </w:rPr>
        <w:t>3D domain-containing protein</w:t>
      </w:r>
      <w:r w:rsidRPr="00C90D28">
        <w:rPr>
          <w:rFonts w:hAnsi="宋体" w:cs="宋体" w:hint="eastAsia"/>
          <w:b/>
        </w:rPr>
        <w:t xml:space="preserve"> (</w:t>
      </w:r>
      <w:r w:rsidR="002647AC" w:rsidRPr="00C90D28">
        <w:rPr>
          <w:rFonts w:hAnsi="宋体" w:cs="宋体" w:hint="eastAsia"/>
          <w:b/>
        </w:rPr>
        <w:t>&gt;E_ara_2774</w:t>
      </w:r>
      <w:r w:rsidRPr="00C90D28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4145C3">
        <w:rPr>
          <w:rFonts w:hAnsi="宋体" w:cs="宋体" w:hint="eastAsia"/>
          <w:color w:val="FF0000"/>
        </w:rPr>
        <w:t>MLKKIMTLLLLAIAVFAFALPTSPVEA</w:t>
      </w:r>
      <w:r w:rsidRPr="00123BBB">
        <w:rPr>
          <w:rFonts w:hAnsi="宋体" w:cs="宋体" w:hint="eastAsia"/>
        </w:rPr>
        <w:t>ATKKVYVATKSGSKMVYADGKSNARVIGKMTAS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DRLQRTGSRGAWIRVNYKGKAGWVPTKNLRTVSAPKPLKPASVKTYTMKASAYTPYCKGC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SGKTALGWNVRTQKRNVVAVDPRVIPLGTKVQVFVGGKSMGTYTAADTGGSIKGNKIDIL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lastRenderedPageBreak/>
        <w:t>MYSQNAAIQFGRKTVTVKVL</w:t>
      </w:r>
    </w:p>
    <w:p w:rsidR="002647AC" w:rsidRPr="00C90D28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C</w:t>
      </w:r>
      <w:r w:rsidRPr="00C90D28">
        <w:rPr>
          <w:rFonts w:hAnsi="宋体" w:cs="宋体"/>
          <w:b/>
        </w:rPr>
        <w:t>ell wall hydrolase/autolysin</w:t>
      </w:r>
      <w:r w:rsidRPr="00C90D28">
        <w:rPr>
          <w:rFonts w:hAnsi="宋体" w:cs="宋体" w:hint="eastAsia"/>
          <w:b/>
        </w:rPr>
        <w:t xml:space="preserve"> (</w:t>
      </w:r>
      <w:r w:rsidR="002647AC" w:rsidRPr="00C90D28">
        <w:rPr>
          <w:rFonts w:hAnsi="宋体" w:cs="宋体" w:hint="eastAsia"/>
          <w:b/>
        </w:rPr>
        <w:t>&gt;E_ara_2852</w:t>
      </w:r>
      <w:r w:rsidRPr="00C90D28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4145C3">
        <w:rPr>
          <w:rFonts w:hAnsi="宋体" w:cs="宋体" w:hint="eastAsia"/>
          <w:color w:val="FF0000"/>
        </w:rPr>
        <w:t>MKMKLLKVALILTVLLFGMQLPSAEA</w:t>
      </w:r>
      <w:r w:rsidRPr="00123BBB">
        <w:rPr>
          <w:rFonts w:hAnsi="宋体" w:cs="宋体" w:hint="eastAsia"/>
        </w:rPr>
        <w:t>ATYDGETTVNLNIRTSPSLSGKVVKTLPKSTKVK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YGTYNQSWHKVYVNNRTYYASAQYIRKLSSTSSSLTTQAATSTGVTTANLNVRVTSHRS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KIVATLKKGTEVKYAVHNSSWAKVYLNGKTYYAAKAYIAPKLTESNVERTNGYANRELKL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FAERNQRSKVQKVLPKHTAVVSSKYNSSWSIVYIGNETYYTPTWGITAGTLDSGVEKKDG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YANREMKLFAERNQRSAVKKVLPVNTAVLSSKYNSSWSIVYLGSETYYTPTAWISTSKTP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TEPPTTTKPDDGLTQGYANRTVNLFGKTHQSSEVLMVLPKYTAVSYKAYNSSWSTVHIGS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KVYYTASSWLTKGKAPAAPEAAPKGTVYINTPGDVLNVRSKASLDSNVVGQLNHGTAVSH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YGTINGFHKIKFNGQDAFISSAFVMTSKPSTSTGTVIVLDPGHGGKDPGAVNGSLYEKTI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VLDVTKRVEAYLRSKYDYNVRLTRSTDVYLTLDQRVAAAKSLRGDLFVSMHVNAAGSSS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KGVETFYSSQSAHSARSRVLASNIQSNLAGKMSGMSNRGVKTANYYVITYNTMPSALVEL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GFISSPTDLTYLRSNTSRQQMAEGVAEGIAKYVQTYY</w:t>
      </w:r>
    </w:p>
    <w:p w:rsidR="002647AC" w:rsidRPr="00C90D28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P</w:t>
      </w:r>
      <w:r w:rsidRPr="00C90D28">
        <w:rPr>
          <w:rFonts w:hAnsi="宋体" w:cs="宋体"/>
          <w:b/>
        </w:rPr>
        <w:t xml:space="preserve">eptidase S8/S53 </w:t>
      </w:r>
      <w:proofErr w:type="spellStart"/>
      <w:r w:rsidRPr="00C90D28">
        <w:rPr>
          <w:rFonts w:hAnsi="宋体" w:cs="宋体"/>
          <w:b/>
        </w:rPr>
        <w:t>subtilisin</w:t>
      </w:r>
      <w:proofErr w:type="spellEnd"/>
      <w:r w:rsidRPr="00C90D28">
        <w:rPr>
          <w:rFonts w:hAnsi="宋体" w:cs="宋体"/>
          <w:b/>
        </w:rPr>
        <w:t xml:space="preserve"> </w:t>
      </w:r>
      <w:proofErr w:type="spellStart"/>
      <w:r w:rsidRPr="00C90D28">
        <w:rPr>
          <w:rFonts w:hAnsi="宋体" w:cs="宋体"/>
          <w:b/>
        </w:rPr>
        <w:t>kexin</w:t>
      </w:r>
      <w:proofErr w:type="spellEnd"/>
      <w:r w:rsidRPr="00C90D28">
        <w:rPr>
          <w:rFonts w:hAnsi="宋体" w:cs="宋体"/>
          <w:b/>
        </w:rPr>
        <w:t xml:space="preserve"> </w:t>
      </w:r>
      <w:proofErr w:type="spellStart"/>
      <w:r w:rsidRPr="00C90D28">
        <w:rPr>
          <w:rFonts w:hAnsi="宋体" w:cs="宋体"/>
          <w:b/>
        </w:rPr>
        <w:t>sedolisin</w:t>
      </w:r>
      <w:proofErr w:type="spellEnd"/>
      <w:r w:rsidRPr="00C90D28">
        <w:rPr>
          <w:rFonts w:hAnsi="宋体" w:cs="宋体"/>
          <w:b/>
        </w:rPr>
        <w:t xml:space="preserve"> </w:t>
      </w:r>
      <w:r w:rsidRPr="00C90D28">
        <w:rPr>
          <w:rFonts w:hAnsi="宋体" w:cs="宋体" w:hint="eastAsia"/>
          <w:b/>
        </w:rPr>
        <w:t>(</w:t>
      </w:r>
      <w:r w:rsidR="002647AC" w:rsidRPr="00C90D28">
        <w:rPr>
          <w:rFonts w:hAnsi="宋体" w:cs="宋体" w:hint="eastAsia"/>
          <w:b/>
        </w:rPr>
        <w:t>&gt;E_ara_2875</w:t>
      </w:r>
      <w:r w:rsidRPr="00C90D28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4145C3">
        <w:rPr>
          <w:rFonts w:hAnsi="宋体" w:cs="宋体" w:hint="eastAsia"/>
          <w:color w:val="FF0000"/>
        </w:rPr>
        <w:t>MITAVRHPVILPTYPKGGNKLKKICSSVLASLLVLSTVPGGADA</w:t>
      </w:r>
      <w:r w:rsidRPr="00123BBB">
        <w:rPr>
          <w:rFonts w:hAnsi="宋体" w:cs="宋体" w:hint="eastAsia"/>
        </w:rPr>
        <w:t>APNKEKERVIVVFKES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AKKIPLSIEGMEVKQQYSNIPAAALEVPKAALNGLKNNPNVAHVEVDQIVQIENQTQDWG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IPKLKAPSSWQSGFTGKGVKVSVVDTGISPHPDLTIAGGASFSTVTSSYADDNGHGTHV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GIIGARNNSIGTVGIAHEASIYAVKALEANGSGSLSSIVAGIDWSITNDMDIINLSLGTT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SPSTTLQQVVDRANNAGILVVAAAGNNGRTDGSGDLVNYPARYSSAIAVAATDINNNRAS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FSATGSTVEVAAPGVGINSTLSNGGYGQMSGTSMATPYVAGNLALMKQAFPTLSSTQLRT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KLSQDSIDLGTTGRDTWFGNGLVQSPTSGGTTQPVQALTTTVSTSKSSYYAGEVVSISS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VRNSNGQAVANADVRVTVTQPNGTTLVGTGKTNSSGAITFTLSTNSWSQRGTYQVKSDAT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LTGYTADSATSSFQLL</w:t>
      </w:r>
    </w:p>
    <w:p w:rsidR="002647AC" w:rsidRPr="00C90D28" w:rsidRDefault="00C90D28" w:rsidP="00123BBB">
      <w:pPr>
        <w:pStyle w:val="a3"/>
        <w:rPr>
          <w:rFonts w:hAnsi="宋体" w:cs="宋体"/>
          <w:b/>
        </w:rPr>
      </w:pPr>
      <w:r w:rsidRPr="00C90D28">
        <w:rPr>
          <w:rFonts w:hAnsi="宋体" w:cs="宋体"/>
          <w:b/>
        </w:rPr>
        <w:t>NLPA lipoprotein</w:t>
      </w:r>
      <w:r w:rsidRPr="00C90D28">
        <w:rPr>
          <w:rFonts w:hAnsi="宋体" w:cs="宋体" w:hint="eastAsia"/>
          <w:b/>
        </w:rPr>
        <w:t xml:space="preserve"> (</w:t>
      </w:r>
      <w:r w:rsidR="002647AC" w:rsidRPr="00C90D28">
        <w:rPr>
          <w:rFonts w:hAnsi="宋体" w:cs="宋体" w:hint="eastAsia"/>
          <w:b/>
        </w:rPr>
        <w:t>&gt;E_ara_2900</w:t>
      </w:r>
      <w:r w:rsidRPr="00C90D28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4145C3">
        <w:rPr>
          <w:rFonts w:hAnsi="宋体" w:cs="宋体" w:hint="eastAsia"/>
          <w:color w:val="FF0000"/>
        </w:rPr>
        <w:t>MKTWKTVLGLTALSAFTVLAACGGEEA</w:t>
      </w:r>
      <w:r w:rsidRPr="00123BBB">
        <w:rPr>
          <w:rFonts w:hAnsi="宋体" w:cs="宋体" w:hint="eastAsia"/>
        </w:rPr>
        <w:t>ETGSGDEKTLIVGASNVPHAEILEHVQEEYEAK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GYKLEIKKFQDYVLPNKTLASGELDANYFQHEPYLESQMAENKDYKFASAGGVHIEPIGV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YSQKYKSLDELPEGAEIIMSSSVADHGRILTMLQSEGLITLAEGKTVDATVADIVDNPKD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LKFKTDVEAALLPTAYNNGEGDAVLINTNYAIDAGLNPLEDAIALEGEDSPYVNLIVTRE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GDEEDERVKALLEVLTSDETQQWILDEYKGAVVPVKQ</w:t>
      </w:r>
    </w:p>
    <w:p w:rsidR="002647AC" w:rsidRPr="00C90D28" w:rsidRDefault="00C90D28" w:rsidP="00123BBB">
      <w:pPr>
        <w:pStyle w:val="a3"/>
        <w:rPr>
          <w:rFonts w:hAnsi="宋体" w:cs="宋体"/>
          <w:b/>
        </w:rPr>
      </w:pPr>
      <w:r w:rsidRPr="00C90D28">
        <w:rPr>
          <w:rFonts w:hAnsi="宋体" w:cs="宋体"/>
          <w:b/>
        </w:rPr>
        <w:t>5'-nucleotidase</w:t>
      </w:r>
      <w:r w:rsidRPr="00C90D28">
        <w:rPr>
          <w:rFonts w:hAnsi="宋体" w:cs="宋体" w:hint="eastAsia"/>
          <w:b/>
        </w:rPr>
        <w:t xml:space="preserve"> (</w:t>
      </w:r>
      <w:r w:rsidR="002647AC" w:rsidRPr="00C90D28">
        <w:rPr>
          <w:rFonts w:hAnsi="宋体" w:cs="宋体" w:hint="eastAsia"/>
          <w:b/>
        </w:rPr>
        <w:t>&gt;E_ara_2918</w:t>
      </w:r>
      <w:r w:rsidRPr="00C90D28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DB0D0E">
        <w:rPr>
          <w:rFonts w:hAnsi="宋体" w:cs="宋体" w:hint="eastAsia"/>
          <w:color w:val="FF0000"/>
        </w:rPr>
        <w:t>MKTALKWSIATALVLPTVLPLQAPNVLA</w:t>
      </w:r>
      <w:r w:rsidRPr="00123BBB">
        <w:rPr>
          <w:rFonts w:hAnsi="宋体" w:cs="宋体" w:hint="eastAsia"/>
        </w:rPr>
        <w:t>EVDEDIVKLRFLETTDLHTNITNYDYFQDKVD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NTIGLTKVATLINEHRTAAGETNTFLFDNGDTIQGTPFGDYVRESQAGKNEAFEHPMYK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MAALNYDAVTLGNHEFNFGLEFLYNAMEGSKGKLRFVNSNVKDLEGNPIVSKFNVDGQEV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QIIERTVTDLDGETHTIKVGVFGVVPPKIMSWDSGNLQGRVTAEDIIPSAREAVQKLKGQ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GADVVVALAHSGIGDSAALADEQLDSEENVGYALTKIDGLDMVMTGHQHGRFPDAKGMF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SFPNVDMTKGTINGKPVVMANNQGKDLGVIDFELELVDGKWQIVDASAALDTVTADTAVD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PTIQALIEDDHLATIDYINQPVGEIQDDIQSYFALVRDDASVQFVTNAQKWYVEKELETN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PELSAYKELPLLSAGAPFKAGGRELTDASYYTNIPKGQIALKNVADLYVYPNTLEVVKVT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GKDVMDWLEMSAGAFDQIEEDGENLLNLQFRSYNFDILDGLTYEIDVTGPAMFDVGGKLV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NANANRVKNVEYNGQPIKMDQEFLVATNNYRAGSSSFPGLGGGKNIVYRSAYETRNVISD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YIVSSGSNLDYKADNNWKIVADAKRSVTFETADAGKQYLNLYEGIEATDATREDAAGRLF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RTYTAELEVAPTDLTLAVDVIKPGAKVVTGKTAPSANVTLKDGKTVLATTTADAEGMYRL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TVKPLKLRQSLTIESELNGKTMTETKVVGAGFVGTPAISKRLTYTNTTVLTGKTTEGATL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VLKRDGKKVDYAKADENGNFTFKRSTGFFAAKYEIEAKDVSGKVVKTTSFELKNGSIVTP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lastRenderedPageBreak/>
        <w:t>KTTKGVKAGTRALIGKTTPGATVVLKDAKGKQVAKVQASWTGTYTFTFKKGLTKGTYKVI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ASGSNGYGAKQSTLNLK</w:t>
      </w:r>
    </w:p>
    <w:p w:rsidR="002647AC" w:rsidRPr="00C90D28" w:rsidRDefault="00C90D28" w:rsidP="00123BBB">
      <w:pPr>
        <w:pStyle w:val="a3"/>
        <w:rPr>
          <w:rFonts w:hAnsi="宋体" w:cs="宋体"/>
          <w:b/>
        </w:rPr>
      </w:pPr>
      <w:r>
        <w:rPr>
          <w:rFonts w:hAnsi="宋体" w:cs="宋体" w:hint="eastAsia"/>
          <w:b/>
        </w:rPr>
        <w:t>P</w:t>
      </w:r>
      <w:bookmarkStart w:id="0" w:name="_GoBack"/>
      <w:bookmarkEnd w:id="0"/>
      <w:r w:rsidRPr="00C90D28">
        <w:rPr>
          <w:rFonts w:hAnsi="宋体" w:cs="宋体"/>
          <w:b/>
        </w:rPr>
        <w:t>eptidase M23</w:t>
      </w:r>
      <w:r w:rsidRPr="00C90D28">
        <w:rPr>
          <w:rFonts w:hAnsi="宋体" w:cs="宋体" w:hint="eastAsia"/>
          <w:b/>
        </w:rPr>
        <w:t xml:space="preserve"> (</w:t>
      </w:r>
      <w:r w:rsidR="002647AC" w:rsidRPr="00C90D28">
        <w:rPr>
          <w:rFonts w:hAnsi="宋体" w:cs="宋体" w:hint="eastAsia"/>
          <w:b/>
        </w:rPr>
        <w:t>&gt;E_ara_2976</w:t>
      </w:r>
      <w:r w:rsidRPr="00C90D28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DB0D0E">
        <w:rPr>
          <w:rFonts w:hAnsi="宋体" w:cs="宋体" w:hint="eastAsia"/>
          <w:color w:val="FF0000"/>
        </w:rPr>
        <w:t>MKRSLALGLCVSLLAMPVMA</w:t>
      </w:r>
      <w:r w:rsidRPr="00123BBB">
        <w:rPr>
          <w:rFonts w:hAnsi="宋体" w:cs="宋体" w:hint="eastAsia"/>
        </w:rPr>
        <w:t>TEKDTLKARQDRLSNELEESKKAQAETDAELEITEAERDA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VKTEIHVVDDRLNELSEQIAIQQHEVDTARAELESTRQQLSVQEEYLESQKELVNERLRV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LQVHEDTSYLQVIFESRSFGDFVTRAMTARTIAEQDRELIHNYMSEMERLESLESTQRTQ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LSFIKQKERELVITKQDLDRTAEKKRDLLVELNEQVEQLELEKMTRSEEQAVMAEQNRII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SEQLEAIATAEREAAEAAERAKREAEARAAEERAEAEARESEVEEAPEVTAPTETPTNVS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TSTGFVRPVSGYVSSPFGPRDNPLTGVPEIHKGIDLVNASGTPIVSSAPGVVIKAAPATG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YGNVVFVSHVINGEIWTTVYAHLNAITVGAGQQVAAGQTVGTLGNTGWSTGPHLHFELHR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GKWAPGQPNAIDPAPYIGY</w:t>
      </w:r>
    </w:p>
    <w:p w:rsidR="002647AC" w:rsidRPr="00C90D28" w:rsidRDefault="00C90D28" w:rsidP="00123BBB">
      <w:pPr>
        <w:pStyle w:val="a3"/>
        <w:rPr>
          <w:rFonts w:hAnsi="宋体" w:cs="宋体"/>
          <w:b/>
        </w:rPr>
      </w:pPr>
      <w:proofErr w:type="spellStart"/>
      <w:r w:rsidRPr="00C90D28">
        <w:rPr>
          <w:rFonts w:hAnsi="宋体" w:cs="宋体" w:hint="eastAsia"/>
          <w:b/>
        </w:rPr>
        <w:t>P</w:t>
      </w:r>
      <w:r w:rsidRPr="00C90D28">
        <w:rPr>
          <w:rFonts w:hAnsi="宋体" w:cs="宋体"/>
          <w:b/>
        </w:rPr>
        <w:t>rophage</w:t>
      </w:r>
      <w:proofErr w:type="spellEnd"/>
      <w:r w:rsidRPr="00C90D28">
        <w:rPr>
          <w:rFonts w:hAnsi="宋体" w:cs="宋体"/>
          <w:b/>
        </w:rPr>
        <w:t xml:space="preserve"> pi3 protein 59</w:t>
      </w:r>
      <w:r w:rsidRPr="00C90D28">
        <w:rPr>
          <w:rFonts w:hAnsi="宋体" w:cs="宋体" w:hint="eastAsia"/>
          <w:b/>
        </w:rPr>
        <w:t xml:space="preserve"> (</w:t>
      </w:r>
      <w:r w:rsidR="002647AC" w:rsidRPr="00C90D28">
        <w:rPr>
          <w:rFonts w:hAnsi="宋体" w:cs="宋体" w:hint="eastAsia"/>
          <w:b/>
        </w:rPr>
        <w:t>&gt;E_ara_2995</w:t>
      </w:r>
      <w:r w:rsidRPr="00C90D28">
        <w:rPr>
          <w:rFonts w:hAnsi="宋体" w:cs="宋体" w:hint="eastAsia"/>
          <w:b/>
        </w:rPr>
        <w:t>)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DB0D0E">
        <w:rPr>
          <w:rFonts w:hAnsi="宋体" w:cs="宋体" w:hint="eastAsia"/>
          <w:color w:val="FF0000"/>
        </w:rPr>
        <w:t>MKMNMKRFGLLVAVPLALLVGCGEA</w:t>
      </w:r>
      <w:r w:rsidRPr="00123BBB">
        <w:rPr>
          <w:rFonts w:hAnsi="宋体" w:cs="宋体" w:hint="eastAsia"/>
        </w:rPr>
        <w:t>DELKTTATDTEEVVEAEANVPEETTVEETDVQESE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LGTNKIYMKNKALTITETMGPIQFAIDKVQTSRLTVAEAYSDSFDGQEEVTVVAMNMLVE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NTVDETMSFHPNQATLVTNTGEQVSSDLWFSDDVGGEFLGKVKKEGNVLFFVKAKPEELT</w:t>
      </w:r>
    </w:p>
    <w:p w:rsidR="002647AC" w:rsidRPr="00123BBB" w:rsidRDefault="002647AC" w:rsidP="00123BBB">
      <w:pPr>
        <w:pStyle w:val="a3"/>
        <w:rPr>
          <w:rFonts w:hAnsi="宋体" w:cs="宋体"/>
        </w:rPr>
      </w:pPr>
      <w:r w:rsidRPr="00123BBB">
        <w:rPr>
          <w:rFonts w:hAnsi="宋体" w:cs="宋体" w:hint="eastAsia"/>
        </w:rPr>
        <w:t>DLKVVIDGPFNENFDKVAEDRYEYTLNVTK</w:t>
      </w:r>
    </w:p>
    <w:p w:rsidR="002647AC" w:rsidRPr="00123BBB" w:rsidRDefault="002647AC" w:rsidP="00123BBB">
      <w:pPr>
        <w:pStyle w:val="a3"/>
        <w:rPr>
          <w:rFonts w:hAnsi="宋体" w:cs="宋体"/>
        </w:rPr>
      </w:pPr>
    </w:p>
    <w:sectPr w:rsidR="002647AC" w:rsidRPr="00123BBB" w:rsidSect="00123BBB">
      <w:pgSz w:w="11906" w:h="16838"/>
      <w:pgMar w:top="1440" w:right="1753" w:bottom="1440" w:left="175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35A5" w:rsidRDefault="004D35A5" w:rsidP="002647AC">
      <w:r>
        <w:separator/>
      </w:r>
    </w:p>
  </w:endnote>
  <w:endnote w:type="continuationSeparator" w:id="0">
    <w:p w:rsidR="004D35A5" w:rsidRDefault="004D35A5" w:rsidP="002647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35A5" w:rsidRDefault="004D35A5" w:rsidP="002647AC">
      <w:r>
        <w:separator/>
      </w:r>
    </w:p>
  </w:footnote>
  <w:footnote w:type="continuationSeparator" w:id="0">
    <w:p w:rsidR="004D35A5" w:rsidRDefault="004D35A5" w:rsidP="002647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D85"/>
    <w:rsid w:val="000E5063"/>
    <w:rsid w:val="00123BBB"/>
    <w:rsid w:val="002647AC"/>
    <w:rsid w:val="004145C3"/>
    <w:rsid w:val="004D35A5"/>
    <w:rsid w:val="00545D85"/>
    <w:rsid w:val="00707337"/>
    <w:rsid w:val="00B94C59"/>
    <w:rsid w:val="00C90D28"/>
    <w:rsid w:val="00CF4ED5"/>
    <w:rsid w:val="00DB0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123BBB"/>
    <w:rPr>
      <w:rFonts w:ascii="宋体" w:eastAsia="宋体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sid w:val="00123BBB"/>
    <w:rPr>
      <w:rFonts w:ascii="宋体" w:eastAsia="宋体" w:hAnsi="Courier New" w:cs="Courier New"/>
      <w:szCs w:val="21"/>
    </w:rPr>
  </w:style>
  <w:style w:type="paragraph" w:styleId="a4">
    <w:name w:val="header"/>
    <w:basedOn w:val="a"/>
    <w:link w:val="Char0"/>
    <w:uiPriority w:val="99"/>
    <w:unhideWhenUsed/>
    <w:rsid w:val="002647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647AC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647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647AC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2647A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2647AC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123BBB"/>
    <w:rPr>
      <w:rFonts w:ascii="宋体" w:eastAsia="宋体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sid w:val="00123BBB"/>
    <w:rPr>
      <w:rFonts w:ascii="宋体" w:eastAsia="宋体" w:hAnsi="Courier New" w:cs="Courier New"/>
      <w:szCs w:val="21"/>
    </w:rPr>
  </w:style>
  <w:style w:type="paragraph" w:styleId="a4">
    <w:name w:val="header"/>
    <w:basedOn w:val="a"/>
    <w:link w:val="Char0"/>
    <w:uiPriority w:val="99"/>
    <w:unhideWhenUsed/>
    <w:rsid w:val="002647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647AC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647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647AC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2647A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2647AC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249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5</Pages>
  <Words>5212</Words>
  <Characters>29714</Characters>
  <Application>Microsoft Office Word</Application>
  <DocSecurity>0</DocSecurity>
  <Lines>247</Lines>
  <Paragraphs>69</Paragraphs>
  <ScaleCrop>false</ScaleCrop>
  <Company>Users</Company>
  <LinksUpToDate>false</LinksUpToDate>
  <CharactersWithSpaces>34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IO</dc:creator>
  <cp:lastModifiedBy>VAIO</cp:lastModifiedBy>
  <cp:revision>3</cp:revision>
  <dcterms:created xsi:type="dcterms:W3CDTF">2017-03-28T07:16:00Z</dcterms:created>
  <dcterms:modified xsi:type="dcterms:W3CDTF">2017-03-31T09:24:00Z</dcterms:modified>
</cp:coreProperties>
</file>